
<file path=[Content_Types].xml><?xml version="1.0" encoding="utf-8"?>
<Types xmlns="http://schemas.openxmlformats.org/package/2006/content-types">
  <Default Extension="xml" ContentType="application/xml"/>
  <Default Extension="vsdx" ContentType="application/vnd.ms-visio.drawin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D1800" w14:textId="01B297C0" w:rsidR="002206B9" w:rsidRPr="00752DF8" w:rsidRDefault="00543799" w:rsidP="00752DF8">
      <w:pPr>
        <w:keepNext/>
        <w:keepLines/>
        <w:spacing w:before="100" w:beforeAutospacing="1" w:after="120"/>
        <w:outlineLvl w:val="1"/>
        <w:rPr>
          <w:rFonts w:asciiTheme="minorHAnsi" w:eastAsia="Times New Roman" w:hAnsiTheme="minorHAnsi" w:cstheme="minorHAnsi"/>
          <w:b/>
          <w:color w:val="000000"/>
          <w:kern w:val="0"/>
          <w:sz w:val="20"/>
          <w:szCs w:val="20"/>
          <w:shd w:val="clear" w:color="auto" w:fill="FFFFFF"/>
          <w:lang w:val="en-GB" w:eastAsia="en-GB" w:bidi="ar-SA"/>
        </w:rPr>
      </w:pPr>
      <w:r>
        <w:rPr>
          <w:rFonts w:asciiTheme="minorHAnsi" w:eastAsia="Times New Roman" w:hAnsiTheme="minorHAnsi" w:cstheme="minorHAnsi"/>
          <w:b/>
          <w:color w:val="000000"/>
          <w:kern w:val="0"/>
          <w:sz w:val="28"/>
          <w:szCs w:val="26"/>
          <w:shd w:val="clear" w:color="auto" w:fill="FFFFFF"/>
          <w:lang w:val="en-GB" w:eastAsia="en-GB" w:bidi="ar-SA"/>
        </w:rPr>
        <w:t>Supplementary Material</w:t>
      </w:r>
      <w:r w:rsidR="002440E8">
        <w:rPr>
          <w:rFonts w:asciiTheme="minorHAnsi" w:eastAsia="Times New Roman" w:hAnsiTheme="minorHAnsi" w:cstheme="minorHAnsi"/>
          <w:b/>
          <w:color w:val="000000"/>
          <w:kern w:val="0"/>
          <w:sz w:val="28"/>
          <w:szCs w:val="26"/>
          <w:shd w:val="clear" w:color="auto" w:fill="FFFFFF"/>
          <w:lang w:val="en-GB" w:eastAsia="en-GB" w:bidi="ar-SA"/>
        </w:rPr>
        <w:br/>
      </w:r>
    </w:p>
    <w:p w14:paraId="07FCED1B" w14:textId="77777777" w:rsidR="002440E8" w:rsidRDefault="002440E8" w:rsidP="002440E8">
      <w:pPr>
        <w:keepNext/>
        <w:jc w:val="center"/>
      </w:pPr>
      <w:r>
        <w:object w:dxaOrig="11671" w:dyaOrig="3811" w14:anchorId="7C41EB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08pt;height:100pt" o:ole="">
            <v:imagedata r:id="rId9" o:title=""/>
          </v:shape>
          <o:OLEObject Type="Embed" ProgID="Visio.Drawing.15" ShapeID="_x0000_i1026" DrawAspect="Content" ObjectID="_1547307774" r:id="rId10"/>
        </w:object>
      </w:r>
    </w:p>
    <w:p w14:paraId="0D20D0A5" w14:textId="179CB502" w:rsidR="002440E8" w:rsidRDefault="002440E8" w:rsidP="002440E8">
      <w:pPr>
        <w:pStyle w:val="Caption"/>
        <w:jc w:val="center"/>
        <w:rPr>
          <w:rFonts w:asciiTheme="minorHAnsi" w:hAnsiTheme="minorHAnsi" w:cstheme="minorHAnsi"/>
          <w:i w:val="0"/>
          <w:sz w:val="20"/>
          <w:szCs w:val="20"/>
        </w:rPr>
      </w:pPr>
      <w:r w:rsidRPr="009D49F7">
        <w:rPr>
          <w:rFonts w:asciiTheme="minorHAnsi" w:hAnsiTheme="minorHAnsi" w:cstheme="minorHAnsi"/>
          <w:i w:val="0"/>
          <w:sz w:val="20"/>
          <w:szCs w:val="20"/>
        </w:rPr>
        <w:t xml:space="preserve">Figure 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S1: </w:t>
      </w:r>
      <w:r w:rsidRPr="009736E0">
        <w:rPr>
          <w:rFonts w:asciiTheme="minorHAnsi" w:hAnsiTheme="minorHAnsi" w:cstheme="minorHAnsi"/>
          <w:i w:val="0"/>
          <w:sz w:val="20"/>
          <w:szCs w:val="20"/>
        </w:rPr>
        <w:t>A 10-fold cross-validation custom scheme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 takes advantage </w:t>
      </w:r>
      <w:r w:rsidRPr="009736E0">
        <w:rPr>
          <w:rFonts w:asciiTheme="minorHAnsi" w:hAnsiTheme="minorHAnsi" w:cstheme="minorHAnsi"/>
          <w:i w:val="0"/>
          <w:sz w:val="20"/>
          <w:szCs w:val="20"/>
        </w:rPr>
        <w:t xml:space="preserve">of the robustness of a nested (double) cross-validation 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while preserving the lower </w:t>
      </w:r>
      <w:r w:rsidRPr="009736E0">
        <w:rPr>
          <w:rFonts w:asciiTheme="minorHAnsi" w:hAnsiTheme="minorHAnsi" w:cstheme="minorHAnsi"/>
          <w:i w:val="0"/>
          <w:sz w:val="20"/>
          <w:szCs w:val="20"/>
        </w:rPr>
        <w:t xml:space="preserve">time 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consumption of </w:t>
      </w:r>
      <w:r w:rsidRPr="009736E0">
        <w:rPr>
          <w:rFonts w:asciiTheme="minorHAnsi" w:hAnsiTheme="minorHAnsi" w:cstheme="minorHAnsi"/>
          <w:i w:val="0"/>
          <w:sz w:val="20"/>
          <w:szCs w:val="20"/>
        </w:rPr>
        <w:t xml:space="preserve">a non-nested cross-validation </w:t>
      </w:r>
      <w:r>
        <w:rPr>
          <w:rFonts w:asciiTheme="minorHAnsi" w:hAnsiTheme="minorHAnsi" w:cstheme="minorHAnsi"/>
          <w:i w:val="0"/>
          <w:sz w:val="20"/>
          <w:szCs w:val="20"/>
        </w:rPr>
        <w:t>scheme</w:t>
      </w:r>
      <w:r w:rsidRPr="009736E0">
        <w:rPr>
          <w:rFonts w:asciiTheme="minorHAnsi" w:hAnsiTheme="minorHAnsi" w:cstheme="minorHAnsi"/>
          <w:i w:val="0"/>
          <w:sz w:val="20"/>
          <w:szCs w:val="20"/>
        </w:rPr>
        <w:t>.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 The validation set is employed to evaluate specific metrics and save the best performing models through the model checkpoint technique. T</w:t>
      </w:r>
      <w:r w:rsidRPr="00457E05">
        <w:rPr>
          <w:rFonts w:asciiTheme="minorHAnsi" w:hAnsiTheme="minorHAnsi" w:cstheme="minorHAnsi"/>
          <w:i w:val="0"/>
          <w:sz w:val="20"/>
          <w:szCs w:val="20"/>
        </w:rPr>
        <w:t xml:space="preserve">he test set 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remains </w:t>
      </w:r>
      <w:r w:rsidRPr="00457E05">
        <w:rPr>
          <w:rFonts w:asciiTheme="minorHAnsi" w:hAnsiTheme="minorHAnsi" w:cstheme="minorHAnsi"/>
          <w:i w:val="0"/>
          <w:sz w:val="20"/>
          <w:szCs w:val="20"/>
        </w:rPr>
        <w:t>untouched until the models are fully trained, allowing the performance of the final models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 to be assessed</w:t>
      </w:r>
      <w:r w:rsidRPr="00457E05">
        <w:rPr>
          <w:rFonts w:asciiTheme="minorHAnsi" w:hAnsiTheme="minorHAnsi" w:cstheme="minorHAnsi"/>
          <w:i w:val="0"/>
          <w:sz w:val="20"/>
          <w:szCs w:val="20"/>
        </w:rPr>
        <w:t xml:space="preserve"> on unbiased and unexplored data.</w:t>
      </w:r>
    </w:p>
    <w:p w14:paraId="71D8C53F" w14:textId="77777777" w:rsidR="00707AC7" w:rsidRPr="009D49F7" w:rsidRDefault="00707AC7" w:rsidP="002440E8">
      <w:pPr>
        <w:pStyle w:val="Caption"/>
        <w:jc w:val="center"/>
        <w:rPr>
          <w:rFonts w:asciiTheme="minorHAnsi" w:hAnsiTheme="minorHAnsi" w:cstheme="minorHAnsi"/>
          <w:i w:val="0"/>
          <w:sz w:val="20"/>
          <w:szCs w:val="20"/>
        </w:rPr>
      </w:pPr>
    </w:p>
    <w:p w14:paraId="46AAD1F6" w14:textId="77777777" w:rsidR="002440E8" w:rsidRDefault="002440E8" w:rsidP="002440E8">
      <w:pPr>
        <w:keepNext/>
        <w:ind w:firstLine="567"/>
        <w:jc w:val="center"/>
      </w:pPr>
      <w:r>
        <w:rPr>
          <w:noProof/>
          <w:lang w:eastAsia="en-US" w:bidi="ar-SA"/>
        </w:rPr>
        <mc:AlternateContent>
          <mc:Choice Requires="wpg">
            <w:drawing>
              <wp:inline distT="0" distB="0" distL="0" distR="0" wp14:anchorId="0F7216C8" wp14:editId="228748B6">
                <wp:extent cx="4177030" cy="1762760"/>
                <wp:effectExtent l="0" t="0" r="0" b="8890"/>
                <wp:docPr id="30" name="Agrupar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7030" cy="1762760"/>
                          <a:chOff x="0" y="0"/>
                          <a:chExt cx="4177030" cy="1762760"/>
                        </a:xfrm>
                      </wpg:grpSpPr>
                      <pic:pic xmlns:pic="http://schemas.openxmlformats.org/drawingml/2006/picture">
                        <pic:nvPicPr>
                          <pic:cNvPr id="14" name="Imagem 14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480" y="0"/>
                            <a:ext cx="4146550" cy="176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22" name="Agrupar 22"/>
                        <wpg:cNvGrpSpPr/>
                        <wpg:grpSpPr>
                          <a:xfrm>
                            <a:off x="0" y="68580"/>
                            <a:ext cx="3506471" cy="1614170"/>
                            <a:chOff x="172719" y="-10160"/>
                            <a:chExt cx="3506471" cy="1614170"/>
                          </a:xfrm>
                        </wpg:grpSpPr>
                        <wps:wsp>
                          <wps:cNvPr id="15" name="Caixa de Texto 15"/>
                          <wps:cNvSpPr txBox="1"/>
                          <wps:spPr>
                            <a:xfrm>
                              <a:off x="688340" y="1413510"/>
                              <a:ext cx="845820" cy="1905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7254707" w14:textId="77777777" w:rsidR="00CC689A" w:rsidRPr="00701D13" w:rsidRDefault="00CC689A" w:rsidP="002440E8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  <w:lang w:val="pt-BR"/>
                                  </w:rPr>
                                </w:pPr>
                                <w:r w:rsidRPr="00701D13"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  <w:lang w:val="pt-BR"/>
                                  </w:rPr>
                                  <w:t xml:space="preserve">P R E D I C T I O N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Caixa de Texto 16"/>
                          <wps:cNvSpPr txBox="1"/>
                          <wps:spPr>
                            <a:xfrm>
                              <a:off x="2833370" y="1413510"/>
                              <a:ext cx="845820" cy="1905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C229163" w14:textId="77777777" w:rsidR="00CC689A" w:rsidRPr="00701D13" w:rsidRDefault="00CC689A" w:rsidP="002440E8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  <w:lang w:val="pt-BR"/>
                                  </w:rPr>
                                </w:pPr>
                                <w:r w:rsidRPr="00701D13"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  <w:lang w:val="pt-BR"/>
                                  </w:rPr>
                                  <w:t xml:space="preserve">P R E D I C T I O N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Caixa de Texto 17"/>
                          <wps:cNvSpPr txBox="1"/>
                          <wps:spPr>
                            <a:xfrm rot="16200000">
                              <a:off x="-29211" y="671830"/>
                              <a:ext cx="601980" cy="1981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5307C80" w14:textId="77777777" w:rsidR="00CC689A" w:rsidRPr="00601CA0" w:rsidRDefault="00CC689A" w:rsidP="002440E8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</w:rPr>
                                  <w:t>T A R G E 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Caixa de Texto 18"/>
                          <wps:cNvSpPr txBox="1"/>
                          <wps:spPr>
                            <a:xfrm rot="16200000">
                              <a:off x="2120900" y="671830"/>
                              <a:ext cx="601980" cy="1981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02505CE" w14:textId="77777777" w:rsidR="00CC689A" w:rsidRPr="00601CA0" w:rsidRDefault="00CC689A" w:rsidP="002440E8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sz w:val="14"/>
                                    <w:szCs w:val="14"/>
                                  </w:rPr>
                                  <w:t>T A R G E 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Caixa de Texto 19"/>
                          <wps:cNvSpPr txBox="1"/>
                          <wps:spPr>
                            <a:xfrm>
                              <a:off x="231140" y="0"/>
                              <a:ext cx="251460" cy="3352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75C785E" w14:textId="77777777" w:rsidR="00CC689A" w:rsidRPr="007742A6" w:rsidRDefault="00CC689A" w:rsidP="002440E8">
                                <w:pPr>
                                  <w:rPr>
                                    <w:rFonts w:asciiTheme="minorHAnsi" w:hAnsiTheme="minorHAnsi" w:cstheme="minorHAnsi"/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7742A6">
                                  <w:rPr>
                                    <w:rFonts w:asciiTheme="minorHAnsi" w:hAnsiTheme="minorHAnsi" w:cstheme="minorHAnsi"/>
                                    <w:b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Caixa de Texto 20"/>
                          <wps:cNvSpPr txBox="1"/>
                          <wps:spPr>
                            <a:xfrm>
                              <a:off x="2397760" y="-10160"/>
                              <a:ext cx="251460" cy="3352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1828165" w14:textId="77777777" w:rsidR="00CC689A" w:rsidRPr="007742A6" w:rsidRDefault="00CC689A" w:rsidP="002440E8">
                                <w:pPr>
                                  <w:rPr>
                                    <w:rFonts w:asciiTheme="minorHAnsi" w:hAnsiTheme="minorHAnsi" w:cstheme="minorHAnsi"/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7742A6">
                                  <w:rPr>
                                    <w:rFonts w:asciiTheme="minorHAnsi" w:hAnsiTheme="minorHAnsi" w:cstheme="minorHAnsi"/>
                                    <w:b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group w14:anchorId="0F7216C8" id="Agrupar 30" o:spid="_x0000_s1051" style="width:328.9pt;height:138.8pt;mso-position-horizontal-relative:char;mso-position-vertical-relative:line" coordsize="41770,176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/Y5WBwUAADoYAAAOAAAAZHJzL2Uyb0RvYy54bWzsWF1v2zYUfR+w/yDo&#10;3bGobxtxCtdpgwBZGywZ+kzLlC1UEjWSjp0O++87JCU5cRw0zVZ0DRIgMr9E3nt47uGljt9sq9K5&#10;YUIWvJ645MhzHVZnfFHUy4n7x/X7Qeo6UtF6QUtes4l7y6T75uTXX443zZj5fMXLBRMOJqnleNNM&#10;3JVSzXg4lNmKVVQe8YbV6My5qKhCVSyHC0E3mL0qh77nxcMNF4tG8IxJidZT2+memPnznGXqY55L&#10;ppxy4sI2ZZ7CPOf6OTw5puOloM2qyFoz6DOsqGhRY9F+qlOqqLMWxYOpqiITXPJcHWW8GvI8LzJm&#10;fIA3xNvz5kzwdWN8WY43y6aHCdDu4fTsabMPN5fCKRYTNwA8Na2wR9OlWDdUOGgBPJtmOcaoM9Fc&#10;NZeibVjamvZ4m4tK/8IXZ2uAve2BZVvlZGgMSZJ4eoEMfSSJ/SRuoc9W2J8H72Wrd195c9gtPNT2&#10;9eY0RTbGf4sUSg+Q+jqj8JZaC+a2k1RPmqOi4vO6GWBTG6qKeVEW6tYQFNunjapvLovsUtjKDnQS&#10;dqCfV3TJKgcNgFi/oQfZV6h26YJnn6VT89mK1ks2lQ2oDSz16OH94aZ6b715WTTvi7LU26TLrWcI&#10;gz0aHQDHUvSUZ+uK1crGnGAlnOS1XBWNdB0xZtWcgULifEFMFGDfL6TSy2kGmDj4y0+nnjfy3w5m&#10;kTcbhF7ybjAdhckg8d4loRemZEZmf+u3STheSwZ/aXnaFK2taH1g7UHSt/Jgw8mEpXNDTfBrpIxB&#10;3a8xEU0aEm2rFNnvQBXjUFaCqWylizmQa9sxuO8wMO+Q1XsgESDOfPMbXyCK6FpxA8ZegATwFZFw&#10;KEjCOIoeBklPdfBASHXGeOXoAvCGtWYJegNfrH/dEG15zfWuG3/K+l4D5tQtxgdtdVuEEzbgTUD1&#10;sd8qhO93ZO0UAi2Y/VkKEacRYDC2dSoRRF4cJqRViZhANfZVgiR+QkYGvQHxyE5FOr14bI4exPt6&#10;sWlw7MguIFB7Gsn0oXNIsK9WtGHYET3tnSCPOtxmtNhSZ8Gca/jMHRJZ+Mxgra6O2r7l0EsT1noS&#10;uzed1vUiG6dpEFoSAaUgIntIpmGU+h2TRl7kmf4eg39HJGczcWPgbJjXU6xj1M5qXVLb+dacLtg0&#10;wxQ5nvPFLTwVHASGibLJ3hdg8wWV6pIKHL5oREKhPuKRlxyL8bbkOisuvhxq1+Oxc+h1nQ0O84kr&#10;/1xTreHleY09HZFQw6VMJYwSjY242zO/21OvqxmHZICJsM4U9XhVdsVc8OoTKDDVq6KL1hnWnriq&#10;K86UTTGQt2RsOjWD7NFwUV81OFCsTOpYvd5+oqJpA1qBFh94xyI63otrO9YG8hTykhcm6DXQFlWE&#10;sa6A0ZaD35/a8WPUjrv9Rhx8C7X9NAgCxL0WyJ+E22DTK7eR9rw0biePcTvp9vsp3LZKR2LcVvBn&#10;RLNNlQf+yCcQGTA9Tkhq022bMumkOfbISGcKJmcepcTS7EeKuN+fS68i/pJEHHd0e/Pbz0/S/4bo&#10;Prg7Avd/Iqa3iW13sL6mK7hOvIB0BVeHw0zv09OnSLrOwFoN9wNC2kx8Lwf3IxLifmLkOwgi3952&#10;fqh8B104v8r3C5JvfZk5SOpdXvrNpB4l+gud1uu71+zuov4/pLb5bLa7CL3q9ffW6913FHPpNB+o&#10;Ubr3Bfxu3YzaffI/+Qc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As8ThrdAAAA&#10;BQEAAA8AAABkcnMvZG93bnJldi54bWxMj0FLw0AQhe+C/2EZwZvdpNJE0mxKKeqpCLaC9DbNTpPQ&#10;7G7IbpP03zt6qZcHwxve+16+mkwrBup946yCeBaBIFs63dhKwdf+7ekFhA9oNbbOkoIreVgV93c5&#10;ZtqN9pOGXagEh1ifoYI6hC6T0pc1GfQz15Fl7+R6g4HPvpK6x5HDTSvnUZRIg43lhho72tRUnncX&#10;o+B9xHH9HL8O2/Npcz3sFx/f25iUenyY1ksQgaZwe4ZffEaHgpmO7mK1F60CHhL+lL1kkfKMo4J5&#10;miYgi1z+py9+AAAA//8DAFBLAwQKAAAAAAAAACEAsrw1m4w9AACMPQAAFAAAAGRycy9tZWRpYS9p&#10;bWFnZTEucG5niVBORw0KGgoAAAANSUhEUgAAAlMAAAD9CAIAAAAXqmUIAAAAAXNSR0IArs4c6QAA&#10;AAlwSFlzAAASdAAAEnUBx30uOQAAPTFJREFUeF7tnQd8VFXe/ieZSS+khwAJEBICkSICIgRhQQQS&#10;dFV4RdfVVVglrq4S29/yYtldXHV5XYO76ia61n0toMJrScCCgiZU6YQyCSEJIb33Ov9n5oZh0icz&#10;d2buzH3u534G5ubeU77nnHnu73eak0ajUfAgARIgARIgAdkQcJZNTplREiABEiABEtASoPKxHpAA&#10;CZAACciLAJVPXuXN3JIACZAACVD5WAdIgARIgATkRYDKJ6/yZm5JgARIgASofKwDJEACJEAC8iJA&#10;5ZNXeTO3JEACJEACVD7WARIgARIgAXkRoPLJq7yZWxIgARIgASof6wAJkAAJkIC8CFD55FXezC0J&#10;kAAJkACVj3WABEiABEhAXgSofPIqb+aWBEiABEiAysc6QAIkQAIkIC8CVD55lTdzSwIkQAIkQOVj&#10;HSABEiABEpAXASqfvMqbuSUBEiABEqDysQ6QAAmQAAnIiwCVT17lzdySAAmQAAlQ+VgHSIAESIAE&#10;5EWAyiev8mZuSYAESIAEqHysAyRAAiRAAvIiQOWTV3kztyRAAiRAAlQ+1gESIAESIAF5EaDyyau8&#10;mVsSIAESIAEqH+sACZAACZCAvAhQ+eRV3swtCZAACZAAlY91gARIgARIQF4EHF75sjfGOSWmG1mo&#10;Rt2cnuhkfIhGRmzCbRJJhgkp5yPyJmBUK7uIyKibJdIWJJIMedcuY3Pv8MpnLIiB79PW6biN2b1u&#10;MrxuVBsdenKMCba/5A09tv6f0Kaj6+jrTcLgz7jL6HcNMVPIsOREgE1SwSZpRoWn8hkFLz5Fo8lY&#10;G9Xr3v6uGxWoeDdZPhnpidFJimS1BkfamtSEvt4CFIo1adq/a4+UePEyx5BIoA8CbJJskuY0DOkr&#10;H15s8DurfcPTHfrfXFyJ27hRuCyYGIZmRw+jo/fj3W7vfncfN/fnx7h4XRt1dFKmIjVBSGL3+7V/&#10;7akVPd/Xupt2usxl63JkGGx/JW0QnRBOX/kdiM9gVSh9a6pizTpB+uMfS56TmaUe7BH+3WEJsEle&#10;aulsknZazaWvfACbmRS9PlZnb6iTFUnRep3KTEpS6MwMmBhojdFJk7qMDnXy8QQDj1tqQu/H0xPv&#10;VLyns0/UyXNS11/yZPZ186CFG7U2QxuOYPXAOIy/cY0idWtX92L215sy56xcZmgxGphQmjSFQezd&#10;Y+oZ7KDpEG7QZyFtTWbShq5UaKM05NNDivVaedGlaajV2WeOK+bERhtEf/xMb9evoPuGbydGppe3&#10;2R0BNsmulm5kybFJGgnKarfZhfJBULpcjVFr161RXPrVXZN20a2mVZdL33rd1vvx+JSL3suoZSsN&#10;bZj+4hpakRhIny5pXfZSVyCGJpTiUkqGFkX/d+uzoE2FQCt74/rUOcmPdTkhtXwyN31tKF5a51H3&#10;oy/vri7OqPGTesetFWnh6P52IlaeGI60CLBJDqk82CSHhMsKN9uH8nUH0ZerTZ2V2e2m6Nh+PXJd&#10;j19yN2r9if0dJrv1tD5BndWnE74be/V7dTehrFDSOtNZb9AlpJoepdYCHODQvXboDV7To+GT9kOA&#10;TdK0smKTNI2bCE/Zo/L1JRpQum40oIT9aYvuenffX/dnDQMyXaC0piR+//sRPoXJkmp6oV8agKKz&#10;zbrbdAN6O7VWXvcETxrfe7jPxZT19o2anmY+aRcE2CRNKyY2SdO4ifCUfSiffjChzmnXvctMgKDT&#10;mYSLPYA9bhv48fQN3Wy+weMaALth95eQJBiUvS0+nS/0Yu9eeqK2y00rLl2GEqzRHiZZn71qQyp9&#10;XWL67U9EUAN7Ow37LbW8hCzpzGYdcyEPwqH9e59lNKQE82ZpExi8mbBJDlyCbJI2reH2oXxr0tZl&#10;6Tx12kEaffc/oZ9JO9xecOdFb1qpvnTbnOS0lZt6PB6for97fWzymktl0NfNxpWQrr9Q61C8KALa&#10;C3i0D1cndEbXG6ZL7PrY97SDJi+lKDprXdqlFPUK1rjU9LwLfNRdFEwZhqJNMEYNaY+E48nqnrMW&#10;4m+cpHelav/ebx+haYnnU5IjwCZp0NJNKx02SdO4ifOUE9xe4oRkqVC0gzaz1tnnDDG4EBMw+pSz&#10;2yxVORiuLQiwSdqCOuMUlYB92HyiZtl6gemGcPYe3GK9BDCm2traCxcuFF082tvb8aqHi8XFxbhW&#10;UVHR2dlJSvIhwCYpn7IeOKdUPsvVBLYyy7E1NuQ333xz4cKF8fHx11133Q033AAVrK+vx8Wbbrop&#10;ISHhiSeegApK3u1hbGZ532AE2CQHIySbv0vf2ymbomBGLUBgw4YNZ86cWbt2rY+PD/oow8LCtmzZ&#10;curUqQkTJoSGhv7www++vr6JiYleXl4WiJxBkgAJSJQAbT6JFgyTJRYBqFp4ePjo0aMjIiJcXFz2&#10;7dsHtZs9e/bUqVOnT5++ffv2lpYWseJiOCRAAnZBgMpnF8XERJpO4MSJE8nJya+88spPP/3U1NQE&#10;h6enpycMPliBI0eOzMnJ6ejoMD10B3qyU6Pp6BzodKC8MitdBDo1ioHPgUm1tnfWN7f1Pptapd6m&#10;rO3tVJc1nCypZ70DgTEBnuF+HkQhEHBTOXm6Kgem8dGunLKapt73TA3VNFacx3AV/MnDwwOezJiY&#10;GJVKha8w6fbs2QOzr7GxEaNa7r333qeeeurGG2+8++678VeI4pIlSw4dOhQcHMyCyC5rvFDdTA4+&#10;7ip/D1dyAAGV0mmkn5uTU78w3kjL+vv/9bGk07xJw//9wDwpM7S28n12pOijg0VSJmK1tC2JCV4Q&#10;FWS16CQekZ+nKsjbZeBExj3+5ZFcrbz1OJ5LCFRV5xQWFuI6LLmrr7567ty5cGziKwQPA1jc3Nzy&#10;8vIefPDBlStXvvfee7feeuvq1audnZ2PHj26YsUKSCOVD6xOFTcUVPXxYiHxmiN68nzdXQK9qHxa&#10;rlC+0QHuAyjfhs+P/unjg72L4NrLR2556lrRi0bEAOntFBEmg7INAXTXJSUlYTALjmeeeWbBggWC&#10;7EHz3N3d4duE/efn5xcbG1tZWYlOPnTswUBsaGgoKSkZNWqUUjmIrWmbXDFWEiABixGg8lkMLQO2&#10;NQEoXHV1dVVVVV1dHURu//79I0aMgEUI2Tt48GBubi5Gu1xzzTWurnzBt3VRMX4SsC4BKp91eTM2&#10;KxKA4L3zzjvLly+//vrr4eqcN2/e/Pnzb7/9dvQF/u1vf7v//vvz8/N///vf46sVE8WoSIAEbE+A&#10;ymf7MmAKLEQAHk506b2qOzC8E/P2gnTHHXfc8Y9//OO111578sknMciT3k4L8WewJCBZAlQ+yRYN&#10;E2YuAfT2Yd7CFN0xadIk/B8dftA5+DzxFRcjIyOFIaA8SIAEZEWAyier4mZmSYAESIAEFFQ+VgIS&#10;IAESIAF5EaDyyau8mVsSIAESIAEqH+sACZAACZCAvAhQ+eRV3swtCZAACZAAlY91gARIgARIQF4E&#10;qHzyKm/mlgRIgARIgMrHOkACJEACJCAvAlQ+eZU3c0sCJEACJEDlYx0gARIgARKQFwHRlC9bodiY&#10;rT2F4+K/8qLJ3JKABAmwbUqwUJgk2xIQR/nSFYrouI1Z0XFJ0XFCfvDVthlj7CRAAiDAtslqQAK9&#10;CYijfAlOieqVm1I06xSKzK44MpOImwRIwOYE2DZtXgRMgAQJiKN8CkVq1NoMhSJegjlkkkhA3gTY&#10;NuVd/sx9XwTEUj7SJQESIAESIAH7ICCO8iXPUTglpgvDW9CvELcxG1d4kAAJ2JwA26bNi4AJkCAB&#10;cZRvbYY6TZGwKToOerfeKXHlpmhckWBumSQSkBsBtk25lTjzawwBcZRPoYiKT9FkqFdmqJMz1LE6&#10;2YsyJnreQwIkYGECbJsWBszg7ZCAWMqny3rU2q6TsmeHVUH6SVYqnZUqZe/TyclJ+om3cQrZNm1c&#10;AI4ZvVLl7OLm0vtUuagknmEnjUZjchLRtzfAs5qUPoZ6fnak6KODRSbH6EgPLokJXhAV5Eg5Micv&#10;fp6qIG+XgUP4r9f2nLxQ2/uet1ZNnx0VaE7sjvesCW3zVHFDQVWT46EYao583V0CvVyH+pRD3q9S&#10;Oo0OcB/gxTJ1Z+6r3/axbMnc6KB/3TlNykzMsvnQtzfAKeVsM232SACWHcy73oeCJl+v4mTbtMca&#10;zjRbjYBZNp8JqaTNp4dGm8+w/hhj890Mm6+ornete3PVFbPH0eYzoTl2e4Q2n4CDNp++WtDmG7xR&#10;weKF69PwHPwZ3kECJGB5AmyblmfMGOyMgDg2H/r7UtdvnJOZhbXLMLEBn2sUihRNSm8YtPlo8/XZ&#10;RCxq8xUXF//444+enp7XXHMNnKVHjhw5e/asUqkcOXJkXFycs7NZPn+Jt3jj2yZtPtp8PSqzhWy+&#10;jo6O/fv35+Xl4T+urq6jR4+eOnVqe3v70aNHc3Nz0R7DwsLQMNFCOzs7z5w5c+rUqfr6eh8fn6uv&#10;vnrYsGG4bn6jE6fNpyY4Yd1OzGfAMmb4TFuTejwZ/+dBArYnUFtbe+DAgTfeeCM1NbW6uvrEiRPb&#10;t2//5ptvvv32261bt547dw7Nz/aptFgK2DYthpYBm0gAenby5MmdO3fu2rULLfF///d/i4qKIHvp&#10;6elfffVVWlrap59+iobZ1tZWWlr6ww8/fP7552it+MzMzIQEmhhr98fEsfnwHi2MEe39nx6ptL7N&#10;h4FJrkpnX3eVs26IUnN7R2NrR0enAhe83ZRIcEenpra5vQ3/iELU6EBs3s/X0d5eV1vT3Kwdzofi&#10;Q3X08R3m5e0jyiuV0Ri6brSQzYdMHTx4EApXVlZWWFiYoju8vLx+/etf408ffvhhUFDQmjVrcGWo&#10;CbaX+41vm1az+drbWpsaGvDp5Ozs7euncnFBVWxtaW5pasRbiI+fv4urq5OTM+okLjbU1jjr3vGV&#10;KpWbu6erm5ulydu2n6+jo726qtLZWentg5aoamlubmysBwqVysXbx1elsupsAQvZfNqSbW2FbYef&#10;GthzaIDr1q2D4MEHc9111+HiO++8ExwcvHr1akjjoUOHJk2atHDhwu+++27z5s0vvPBCdHS0+XVA&#10;HJsPHk79yFahq086B2QvOtjzD3ERjywY++iCsTdODh3l5+7jppwZMeyBeWMe+tXYu68Kx8hdpbPs&#10;BghWVVVs+eSDl557HOf6px567P5V27/aAi2UTtmZn5Kamho0rZKSkvj4eEED8DUgICAmJmbEiBFX&#10;XnklvKBohOZHJNkQJNg2z+dmb3rz7y8/mfjGXx65kJ8DdBWlRbvSP//Hc0nrH/jtycP7mpsacbGl&#10;uenEL7tfemRVyvOPp/71ic1vvpJ94pBkOYuSMNTPstKS9U89vPHF53Jz1A31dT/98A2+PvvYH1M2&#10;vlRSVIjXNVEism0gaIlubpgG6IL8wrDDgfRkZWUFBgZOmDAhNDR07ty5O3bsaGhoQMcEnJzTpk1D&#10;m8VFqKBYNp84yoelWzboNuRTJ8/Brig409DRJ40Dtmhpfeumw0XPf5v90vdnPVTKiSHeV0b4TQz1&#10;3nSo6MXvcvblV+PKiGEWf5eUBo9LqQgIDL7ld3c/97d/PvvSP+558DEPT6/Lp1/p6VjWD1wlBQUF&#10;t912m9CZB88n+hXc3d3xFW0PfQZwpzjGr0l/tUuCbdMvMHjmvMU33Xm/i5u7Qudp8fD0jpkyPX7l&#10;XSNGj4NtJ1zU2nlKVciIiN8lPb3q0T/ddNf94yZOkVojEjc9FWWlB3b/HBQSon1L69QcO/xL8YXC&#10;G26+7aGn/gx/zLFDB8pLS8SN0VahodHBgIOF9+CDD86ePXvMmDH+/v5omDD40DAhgXhbRc8fuidw&#10;xc/PD0CglPDNQA5FeVUVR/mwdEtKxnhAxF5FmjQFTixmZiumPeJt6+ysamzLrWiqaWqvbGytaW6D&#10;CR/i4+ruolSXN+Dr6dL6Uf7ugZ6ym7uKX39PL+9hfv6oW/W1NUHBISHDR7i42B+H3bt3r1+//h7d&#10;8eijj6K3QGgb6BuHhzMkJAQvkkKtEEROWPMFnyDg2J182jxLr23Cwzkm5rLho8bq/eoe3t7Dw8eO&#10;ioxxdcO86UveF+3vnZtb0PCRwWGj/INC3Tw8JfKrYolktLa0FF84f1Z9euZVV7t7eKAL4kJBHgzf&#10;qVdcGTE6csoVV+bl5lRVllsiatHDLC8v/+KLLx5//PHHdAe62NG/bhgLSnbGjBkPPPDArbfeik4+&#10;vIBC54TXU8ELCkMQFiEu4k6hnggNFk3YnNVX9GkQSfm03s74rikN8SnpOEVnaWqAsPnaOjQt7dqf&#10;PA8XpY+bCl+rm9o0Ck2QbqWGEB+3MF93D1cRxguZmkYbP4fmhEZ12ZRpaG/2uBJYeHj4/Pnzb9Ad&#10;S5cuHT9+vNBU1Go13CNffvnl888///bbb8Od8tlnn6HnHLoo9DTg/VF4nbRxAVg4eqm1TXTseXr5&#10;aG27i2sQoBPL3QN9eO49SHR2dFRXlO1K/+znbVtzTx9vahBndIOFeZsYfGEBWqF6bNT44SNGwdht&#10;a21tamoCJb+AQKzYN3rsuOrKikY7IQDPyvDhw2NjYy/THTDpfH19eyjf2LFj0VoXL14M10t2dnZV&#10;VZWgdvhsbGzE/dpXc09PSB04CK+tzc3NsAhFGYggjvJhf6LouI2Cn1N/mlj+FnsMQ1xmjfZr7dBc&#10;qG05U9Zwvrpp9hi/RdFBEf4eXugMdPBfv36xoqpVlJflnzt7xZVzVEqr9p+LVdSjRo3CcGd4TnAs&#10;WrRo3LhxQtuIiIhYsGDBvHnz0KWHkSzwpWC0NP4PnyfmOVRWVsIoxHBqeFHESokEw7GLttknN7z6&#10;+wYERsVObW5sqCi9gD6/87lqaKEEIZufpPra2vxzOfX1tdNnYcs37SuB0PuFIS26RYucPTw829ow&#10;Ns8+sg/dQif6nXfeeZfugLzh9VRPCS+dLS0tyAsyhgyitULbIHJ1dXUVFRVonnhnhWpC5NCEcSfm&#10;P+CG/Px8aCQcnqIM8xFH+ZKi4zCrQfBz6s8etQE9Lhi9c/zQgeYaGxjskLbJYT7jQ7zUZQ3nKhvz&#10;q5oPF9a1d2gCvFzqmtvrW9rbrT200/zGIk4IeItE70J7W1tkVIwwiM5hjsmTJ99xxx0PP/zwfffd&#10;h8GckZGRy5YtW7FiBZoWRkhv27YN9h/eOtHAHCbLvTMycNuENwm+pmPHjh0+fDg/L1dSJgVMw/DI&#10;mOWrHlz2m7vnLr0Jxt+5MydaWhxzZdEL5/MvnC9obW6uqqw4n3+urqamvKykvq5WcO4JlhBeBSCB&#10;DlBXMe4Msxow1+iXX36BVwavoXhb/dWvfoVeve+//37v3r3Hjx+HWHp7e2NsCwhgMgMODEbDPRA/&#10;UQiIxTETPXzo3Ot2dk8gel8wS+OX3T83VZWJknTjA4HsjfZ3Xzg+MKe8MaukHh1+rR2d6Pnbcqxk&#10;8+Giwprmgurmhhb7eJkyPtdG3llaXATlGx0ZhbEtjur3w0sixoZNnDgRIgejEH4YtC7MpYUWwiKE&#10;Z8ZIVvZ520BtE2/ZmN349NNPozPm4w/eLTgroW01MQ0J4ufuqe3bCwgK9QsMgQg01vexfJ19lku3&#10;VNfUVEP89u/5+V/JL275+IPTWcd279qRm326rbUFbk/8+leUlXh7+zjGWxrGZ3788cdPPPHEI488&#10;8tZbb6GrAvPWYSDCvfn666+/9tprsP/gv4HyzZw5E430559/RhXdt2/fqlWrMPJTlOIWZz7fxjin&#10;rHV97s3QM5E2mc8X7uexYmpofUtHWlaZdupeZyfendxUzrDz8J+bpoRC/A4V1pbWWXV0u83n82nL&#10;RqPJ3LUDY8ZmzJ47fVacKFXKtEAsNJ/PtMQ40lMDt02hv1Po+MypaClp6EAPkxWyDx9DeXHhR2/8&#10;bcXqByOiusYfVZaVfLBx/aLlt0XGTPbw8sYvPvx77u4ecEXUVJZ/8cG/QkZGzF/2X+gRtGgKbTKf&#10;D8Y3JjhionFra7P6dNYP275OuOnmwvy8wvP5s+bMGxsd8/F7b/r6+c2eu2BUxBiLZt8wcAvN5xN6&#10;7JBjxCUM2oSiowbCsan38UL8hJQIrlH8Fbro4eEhSiefNl5RxsmkK7ITnKIVa9IMqUlklyLMYb9q&#10;tN9ds0ZdqGnRTlfXaCBykLrIQM/LR/pi/EtWcX36SXgWANdqNUobkRSUD/Xsy88+ys0+c2/SE17e&#10;3lbNf/fIqHwWgm9827TaTPbCc9l7dqRhFGPhOXVYxNjJM+diMgO07cCub3ExeMTI0FFjZi2Ix3jO&#10;00cPZB3cgx879AmFjoi4bPrsiOiJll5tzibKpy/9lpZmGHzffL31+uW/8R02DFbgkQN7tZtSqlSY&#10;3jB23Hg3957jgCxUcxCshZTPcgk2PmRxlM/JKTF5TuqylZg1e+nQ+j97Hda3+WDVeboq/T1d9Ku0&#10;NLd1YHgnXKAeLs4Qu+b2TnT1Wb+fTwrKh/eA2ppqvFwHBAVb+gdl4EpJ5TO+0Q7pTuPbptWUr66m&#10;qij/bENdLcwcOKL9g4b7DPPD8P2SwvyO9jbsPgyrLix8rKe3T2V5CUxDnRPeKSB4eEBwqLunxVfb&#10;sa3yQePRJIsKC2DbeXh6lpUUY8wnLuLFNDJ6gqenVbskqHyDtDXd6hjoIYgatE1aX/kGTZKtbpCC&#10;8tkq773jpfJZqCyMb5tWUz4L5VSsYG2rfGLlQpRwHFj5xBnhggVb0o2QPVEKg4GQAAkYT4Bt03hW&#10;vFM+BMRRvlh1GqbxYT8Uw1M+EJlTEpAsAbZNyRYNE2ZDAuIon+LO9ejni13vZHjaMFeMmgRIoIsA&#10;2yarAgn0IiDOCBeDrRoMY+ij24/9fHpA7OczrCvs57PYr5N+G5VB2ib7+QRA7OfTVxT28w3aKqOy&#10;FVEbs7WnbpyL9uugz/AGEiAByxNg27Q8Y8ZgbwTE8XZifWqs25kVHYelkgQC+GpvKJheEnBAAmyb&#10;DliozJLZBMRRPgxvwbqdKZp1CkVmV5Iyk8xOGwMgARIwlwDbprkE+bwjEhBH+RSKVN289XhHRMQ8&#10;kYBdE2DbtOviY+ItQkAs5bNI4hgoCRgS8PN1D/L36H26qhxqiwkWOgnYCwHs7ubqoux9qlRSVxZx&#10;0peMLaUS07ETGA70K8RtzMYVHiQgLgG/Ye5BAZ69TxcXcaqxuKmVSGhsmxIpCIdMhr+ve2SEX+9z&#10;eLDFF5kzk6c4PxlrM9RpioRN0XHQu/VOiSs3ReOKmSnj4yRAAuYTYNs0nyFDGCoB7Uqr0j7MUj6D&#10;iUJR8SmaDPXKDHVyhjpWJ3uc1SDtkmfqHJoA26ZDFy8zZy4Bs5RPP3UBrk5tQqLWdp2UPXPLhc+T&#10;gFkE2DbNwseHHZ2AWcqnyEyC4mnfLlMT8NnjdHR0zB8JSJgA26aEC4dJszkBs5QPneeYLSS8XeKz&#10;x2nzvDEBJCBbAmybsi16ZtwYAmYpH/rzNGkKzbosxITPHqcx0fMeEiABSxBg27QEVYbpMATEWbE6&#10;e2Ncnzuw98bEFav1TLhitWH1MGbF6se+OJVb0di7Uj2zJGrKCF+HaZPiZsT4tskVqwXyXLFaXwMH&#10;XbH68yPFHx680LvGThvl+9/XSnqQo1k2nz7DRsqeuE2aoZEACQxKgG1zUES8QYYExFE+GYJjlkmA&#10;BEiABOyUAJXPTguOySYBEiABEjCRAJXPRHB8jARIgARIwE4JUPnstOCYbBIgARIgARMJUPlMBMfH&#10;pE+go6Pj+++///Of//zss8+uX79+69at9fX1NTU1+M9zzz33l7/8ZdOmTbhH+hlhCkmABMQlQOUT&#10;lydDkxYBNze3YcOGBQQEqFSqzz77LCcnZ+fOnUeOHGlra2tvb9+zZ8/hw4fxf2klmqkhARKwMAEq&#10;n4UBM3jbEVAqlVddddV99933wAMP3HbbbWq1Oj8//6uvvvL29r777rtvv/32oKCgr7/+uqWlxXZp&#10;ZMwkQAI2IEDlswF0Rikugerq6rNnz57QHadPny4vL+/s7BSigKkHD+fRo0ePHTvm6enp7u5eWFjo&#10;5+c3evTo4ODgKVOmwOyjzSducTA0EpA+ASqf9MuIKRyEwP79+zds2PCg7li3bt13332nFzONRvPz&#10;zz8nJiY+8sgjl19+eXh4uL+/P1ygzs7O+PT19TWUSYImARKQCQEqn0wK2pGzuWDBgpdffvn/dMe7&#10;7767fPlyqJqQYScnp6VLl27btu3jjz8+fvw4HJ6NjX2sf+bIdJg3EiCBXgSofKwUdk8ALk14MtF7&#10;h8PLy8vV1dUwSy4uLnBvwtqbNm0anKIlJSXo2IM7FJ8Y5wmfJ+w/u0fADJAACQyFANv8UGjxXrsi&#10;0NTUhE4+YQALPiF7Hh4ekZGRVVVVeXl5paWl6P/DEBhIo11li4klARIwlwCVz1yCfF6yBGprazGf&#10;79VXX33llVfeeecdHx8fmH0rVqxoaGhISUl5//33Kyoqli1bpneNSjYjTBgJkIC4BKh84vJkaBIi&#10;AGMO/Xyw9iB1mOEAzYuNjV24cCH0D05ROEjnzJmD4Z20+SRUZkwKCViFgDj78xmf1B/UFd+cKjf+&#10;fge+M8RdGeSqdOAMDilrE0YNmzkuYOBHuD/fkJAO9WbuzycQ4/58+prjwPvzWVv5KhvaKhvah9om&#10;HfL+f3557K3t2u3seYBA4tKJL6+eNTCK//769LnKpt73PLlo3KQwH2I0k8C5iqaS2lYzA3GAxwtK&#10;604XVDlARszPwjBPlz8sjVE6O/UXlGk706IDHl3sBQUFmH2EKbZRUVETJkzABCTMx8UqS1hcCUtM&#10;zJ07F90Q8Nnk5uaeOnWqsrISThr0ymNIGka0mZ81Kp/5DE0MgcpnCM4Y5XvvwPmSuj7WW1k5NWxM&#10;gKeJxcDHLhIoq2uraeJbqeKjneqXNh9kvQCBiGDvQ8k3ubn065r66kTp50eLe7OaPMLnoflj+2OI&#10;wWWbN2/GwoFYNRcjqyFmWGUJvfJYUBcrTuAKRA5zcNE30draios//vgjNBLX0VVx3XXXBQYGml86&#10;7OcznyFDIAESIAE5Egj0dpkw3Kv3OcrffQAc6FlfsmQJFpFPTU29//77Md32zJkzUDhYe/feey+u&#10;x8TEYGIuJh1hDi7+NHPmzNdff33VqlX//ve/i4qKYB2az5rKZz5DhkACJEACJGAsAcyvHTduXEhI&#10;CPyWWFB+7NixmGiEdQRhzE2ePDk0NBSuzh07dmBgGpyiWGgJQ9IwMBsmIJahwKJLzc3NxsbU/31U&#10;PvMZMgQSIAESIIFLBIqLizFrCMvE/0Z3PP/88wcOHND/Gb13woEOv/Pnz2NlJQghDD6sQQGdQ/ce&#10;pLGsrAxXoIgYlY2veBYyCb8onKJUPlY1EiABEiAByRGAgGE0CnZEEY6EhASsEd8jlRA2mHTYO2zl&#10;ypUjR45ENx60UPiEyOGvuF/YPhPiJzwLNylWX6K3U3LlzQSRAAmQAAlgiMr48eMxIOUa3QF3Jcw1&#10;QywQMGyTCZcm7rzlllvg88R/oHOYfQvNgy2IlQihglh0CXfiK56F4MHgw1hQUSbg0tvJWkoCJEAC&#10;JGBVAhi3ghGb2F/s+uuvh0bCyMPKulhrEJuI1dXVYW4DBrnA+YmL0EJsq4mxnUIPHzyfoiy6ROWz&#10;ankzMhIgARKQOQEMXdmyZQuGtEDGYNthJgNUbcaMGdC8nTt37t69e9++fXCQ4k8Y8ALL7+DBg3v3&#10;7s3IyMDMP9iOPZakNw0mlc80bnyKBEiABEjAFAKYnH7o0CEIXnp6OmbyPfTQQxA89AvC5/nhhx++&#10;+OKLEMI77rgDXzHDferUqTAQH3744U8//RRTIMLCwkyJstcznMkuCkZTAuFMdkNqnMluSh0S9RnO&#10;ZBdwcia7vloNOpN9d17VT2cre1fDsYGeN0/pV6LQnwezD5/CCE88LvTewbGJqevoz4PzEyvrCn/C&#10;FVwX5ryjLxCjXYTrZh60+cwEyMdJgARIgASGQADqhcGf/v7+8HbCsMOBrjthPAv+L7hA9fIG3yYm&#10;8+EiHoEiiiJ7SCuVbwgFxltJgARIgAQcgACVzwEKkVkgARIgARIYAgEq3xBg8VYSIAESIAEHIEDl&#10;c4BCZBZIgARIgASGQIDKNwRYvJUESIAESMABCFD5HKAQmQUSIAESIIEhEKDyDQEWbyUBEiABEnAA&#10;AlQ+ByhEZoEESIAESGAIBKh8Q4DFW0mABEiABByAAJXPAQqRWSABEiABEhgCASrfEGDxVhIgARIg&#10;AQcgQOVzgEJkFvomgKVvsdYtNv3C7if4FBbD1V/EFex4Kcr+ziwAEiAB+yIgmvJlKxQbs7WncFz8&#10;175oMLUORaCqqurtt99esWLFkiVLli9fjv9jT2csEv/mm2/i67Jly5544glcofg5VKkzMyRgBAFx&#10;lC9doYiO25gVHZcUHSdEiq9GxM5bSMCCBLCs+/Tp0x9//PHXX38d+3th66+srKwvvvgCinj77bfj&#10;OhaG/89//gPLz4KJkEDQfCuVQCEwCdIiII7yJTglqlduStGsUygyu/KXmSStjDI19k9ghLf7GD/P&#10;3qeHi7LPzGGLr4kTJ86aNQubW2JzZ2wAVlpaij0wsQfKvHnzsBPmtGnT0tLS4BG1fzb95oBvpQ5c&#10;uMyayQTEUT6FIjVqbYZCEW9yOvggCQxKwMdN5e/u0vvMUZ/ZvHnza7rj3XffPXjwYHt7O0ITdvaC&#10;/mFbS/Tqwc8JI6+kpAT7W2JnZ2z3FRERoVarhZsd9eBbqaOWrBTy5aFSBnq49j59XVVSSN4AaRBL&#10;+SSeTSbPkQnAaKupqanUHfBk9hi30tnZWVxc/O23344ePXrMmDFwgWJjTOyEiV0u8dnY2OjIaLR5&#10;41upo5ew7fI3zE0VMcyj9xni5Wa7RBkVszjKlzxH4ZSYLgxvgXclbmM2rvAgAesQmDJlyt133/20&#10;7njooYfi4uLg2BSixuiV8vLyDN1x3333hYaGQu2ghbAChU/YhdZJJGMhARKQDgFxlG9thjpNkbAp&#10;Og56t94pceWmaFyRTiaZEtkSgIcTHXvp6ek33HAD+vY8PDwCAwMxvQGmIaw9iOLw4cOdncVpBdKE&#10;zLdSaZYLU2VbAmK1+aj4FE2GemWGOjlDHauTvSjbZoyxkwAMvm3btsHPOWPGjFtuuQV+TjDBqJaK&#10;iopjx44VFRXt2bNn4cKFsAIdmBXfSh24cJk1kwmIpXy6BESt7TopeyYXCB8Uj0Bubu7333+/ffv2&#10;TZs23XjjjTD7tm7diiGd7u7uGzZseOCBBwoKClavXg1DULw4JRgS30olWChMko0JOJkzjRd9ewMk&#10;X5PSx1DPyoa2ygZbDqVrbWk58su+40d+qaur9fEdtij+1yNGhSuVNhiJ9M8vj721Pcv65R8yzOMv&#10;v53e0tbRodF0dmq+P3rhm0PnRwf7/G5hdKCPW3VD65bd547mVba1d1ozbYlLJ768etbAMe7Jra5r&#10;7qPyXBHhG+jVR3cdXJ05OTllZWWQOsHgwyAXf39/DO/EmBf082GoZ0xMjL5T0Jr5lWBcZXVtNU22&#10;bJsSYfLRTvVLmw9KJDG2TUZEsPeh5Jvc+pk1hLTlljdml/UxRizI23VauK9tEz9w7GYpX3qi9tek&#10;vwP+z95/srnyHdyXmZt9RqlS+fkHqFxco2MmBoUMx2A/6xeSrZQPtTntmaUp208WVzW2d2hOF9bU&#10;NrYumjpiYrj/kXMVE0b6na9o2Hm8CNetycQSymfN9EstLhPeSm2ifFnHDjfU1+G9BIe7h+dlky/P&#10;Vp+qq63B6CO8muC93N3DY9LU6dbsi7Wm8rmonGeND/FwVeLFrL6pHU2vrLb5qvHBSmdnXFEpnds7&#10;OouqGo/nVaGC+Xu7jRvuG+Dt2qlRVNW3/JJTbulaR+UTjbBtla+9re0/b7/h5+c/Z/41waFh2rF9&#10;HR0urq6CQWDlw4bK9/UzS27dsONMYU1bh9awmxUT8tv5477Ymw/BmxkdvGxm+J7TpV/uy7cmECqf&#10;uLRNeCu1ifK9+Oz/q6os9/MPhN8lKCR01b1rt3zyQf65HMxUaairra2pDhk+4rGn/4pGKi6fAUKz&#10;mvLhV8fL3eW5W68IwExVZ6fGlvb92eXfHS58bPkUD1dcUIwM9EI6tx06//etx5TOTtdePnLhlBFh&#10;AZ7t7Z2nL9S8+OkRSzOh8g1OGDMaeozm7HNau22Vr7qq8p03XhkxKmLKFVdiTLuPr9+o8NHOtjD4&#10;ANSGypf2zJIXPztSWNFQWtOMTyjfmiUTVm/cVdvUiqb4wh0zYfy99c3pwUtdvDuofOKxNDEkWynf&#10;5TNm/WpRAmy7HumGObh7146Q0LD4G2/G5EsTczX0x6ymfELSYPC16noW/itu7PxJYW+knTyWVyn8&#10;6Y4FUbHhftsPFe46Xuzn5frqmtl4H037pQD34yl0TAw9c0N7woGVT5wRLujvw0KdmM+ABSOEz61O&#10;iUNjbJW7a2ur4UPJUZ/+Lv2LtK2f7tj+VVlpCcw+q0QulUjQgXe2pG7xtFGrFo2HqTd9XJCPuwve&#10;MWsasZUBXC5t8LG4qWzg/pUKIIdLB95K0SFveEo/i/BzlpUUFV04P3XGLKVSnJ8paea6GT3unRo4&#10;N12UznB6ahRdnUTursrIUKyFojx8tgI9bYunjYSTBn0Q9c1trW0dtY1t0syOvaRKnCqVmuCEdTsx&#10;nwELRuAzbU3q8WT8/9KBBaKwsgZmUMGJYUul6dSUl5aEho285Xf33PK7uzva279N29rS3GwvpSVK&#10;Oktrmu7550+rNu58IGV3c2vHgikjxg73wQ+N4PHFJ9peHz20osTNQKxOQOJvpehoyPjxu39tfOmD&#10;t14/emi/Hk9lRVlVRYW3t8/wsJFOTuL8TFmdvZEROq29ftK7SfPxMoqRZbkldcJjE0f5KZVO50rr&#10;a7Uvo06Rw3093VS/mTcOA8HgDp0eFWRk6LytTwKiVSntup2Y1YAjai3GtmQmJRnGhwXy16xZg5Hl&#10;zz393wf377FVYfj6+fsHBI4MHx0UHDLMzz964qS83JyODnmNZ8MLZllNMz7h2zx8rhLDW0L9PBpa&#10;2gN9tAMg/bzcYBQ2tcqLia0qpBXiHfSt1AppGCCKedcsXbjkumkzr/L09MrcueNCQZ6wjGphfl59&#10;fe2YceNdHXq2pZaMRnMguyz9l4Lc4lpfDxfIm4BrWmQgWuLJgioM9EHD9HJTjQryulDZmHmyFAPT&#10;bpg1OtjXXTsMhodJBMRRPizdot+QT3Cq9Djmz5+/bt26l19+OfEP90+InWxSUkV4yMfHNyAwCANb&#10;GhvqmxobSorOBwWHWnPYmAh5MC8INBV4UdxctE0G3pWIIG+0tNPna/CmuWjqSBel05wJoeg/OF/e&#10;YF48fFpCBAZ4K21ubj58+PAnn3yC3Zp27fyhpPiCldM9bcasqxcsjpu/aMJlk9Ek0RPRpttAuCDv&#10;LHxEuGjl9Fg/OvhXMk6WfPLT2T2ny9DpAFMPaYB7MzbCv6G5/dR57RBrAMH4F3yFRn61P/94fuVw&#10;f48xod4wCq2fYMeIURzlw9ItG3Qb8qmT56CTD2famm58sGQUJk5hp5gxY8f6+NpsngcmM0yfNbe6&#10;uvKjd9/84tOP4E65euFiNzd3xyhLY3LhonIaHey9buW0P/1m+rO/uWJ0sNfJguodRy9kZJVcM3XE&#10;n3874/qZEafPV2fla0dR83AAAgO/lba1tV24cOHIkSO//PJL7tmz2L3emlnGvAUXVze0Skwr8vD0&#10;8vb1hZ3XqelsqKtDr4SzszJiTKQ102PluPD2iSGceAHFf9o7tY4WmHchftqRPuFBXsM8XcvrmjGl&#10;AV9h5GUX1ZZWN0H/cJeggt7uLtQ9k4tMHOWDhzMlYzwSgbdLTZoCZ5+T+UxOpYgPjp94Wezky8Oh&#10;wOOir7hydlTMRDQ8EcOXeFCYxYAecrQiGHlni2p/OFa0+3TpudK6/eoy6F9OUe2urKK9Z0pLahx8&#10;s1aJF5OIyRv4rRS7OCUkJPz1r3995ZVX7lz1+3HRMSJGPXBQsGOam5tgZRYVFuAsLMhD3174mEgX&#10;lcu5c9kY9REaNgJqaLX0WD8ilbNzgLdbVJjv2BCfyFAf/MfX0/Wcrp8vbmJoSXVTXmk9eiXwtbW9&#10;A63Sy0M1OsQ7crgPhlx6u6v0f7V+yh0gRrNmshvm3y5mNUiqwGw1q0FSEPSJ4awGS5YL+h90k4zS&#10;dSOu41P6jMvKsxqgfKWlxe+n/CM/NwfGX0BQ0Ox5CxNuuBlp2/rJfzC9HaM6J029wpJY+g7barMa&#10;0O8A3yYWVMJ8Pth9eO/csifv08xcJCv1/qvh2Nx+8HxeWb0+lbdeHblizlj4bHKK6z7bnftphvZO&#10;ix4OPKtBHOXD/kRJd25UZHZbi0uj6aOB2XY+n0VryVADp/IZEqPyDbX+GH+/kW+lVlY+pB+DyzBX&#10;HetLwK7BkH53jHLRGXlwumJlPXRD2GR4i9WUT+ftVGLJQPg7kWssK4FlXOCSwf+xxCDWF4RXU1hr&#10;Qjh8PFzg4cQ4z7YODWYfCXda9HBg5RPH25kUHYdZDYKfU39atEgYOAmQgDEE8FaKubZC77v+NOZB&#10;K9yDdVv8AzDILAzT1QODQwTZw+ENJ6zvMJvInhVyrY8Ck4cgbxiuWVDegLO4qkkvZph6hPm1hrKH&#10;p+qa2tDtp7uz0QqyZ00U1o9LHJsPg26NXPmaNp++jGnzGVZ32nwWavxOTnHqZEXU+Endwu/L4Wl9&#10;m89CWTYzWKvZfGam0wqPW8jmw8ZhR48exfRu7CmNHVSQEcz2xp4qWF8eUhIdHX3ttddilXlc3717&#10;N4ZfYTfNESNGLF68GDtLizUUXxybD7tfDrhtgxXKiFGQAAn0SSBTO6sBUmd4EhUJ2I4AdkrBBmE/&#10;//zzrl27kAr08h48eHDv3r2FhYW4jl0zMdMGphRGHf/4448nT56E8p04ceKrr74S5nqKcoijfOMz&#10;1Jgwi+XhDU9R0sdASIAEzCHAt1Jz6PFZSxCYPXs29sWMi4sTAseqXp9//jnsucTExHvuuScoKAj7&#10;aEL59u/fX1lZuXTp0ieffBKPbN68ub6+3kjn4qDJFkf5Epw2oIGpY9cbnoPGzRtIgAQsTYBvpZYm&#10;zPCHSiAqKgreS7eLq/NA+fbt2zd+/PiIiIgxY8ZERkZC8xDmgQMHsKEmvmJPzfDwcGy3ib02MQN1&#10;qNH1eb84yodRuGsz1HCqGJ6ipI+BkAAJmEOAb6Xm0OOz1iEAf6aXl5fHxaO6uhq2XUVFBS7iQBpc&#10;XV1hC5aXl0tL+bBgS7oiyjqMGItsCXi4KD1d+zi123ry6JcA30pZOaxNAD1577///u23336b7sBS&#10;CVgkaIBE6H2Ywh7FwlfhU795qvHjKI3JrTg2X6w6DQOmMcjF8DQmet5DAsYTCPB0DfVx731iCSjj&#10;A5HbnXwrlVuJSyG/vr6+s2bNuuuuu9CfhwN9dfBkDpAw3I8lZLGTDw78B7NacPOwYcPwfwz7xP8x&#10;tqWmpsbPz0+snRpF+sm4c33ynNTY9U6GpxQKgGkgAZkT4FupzCuARbPv7qL093TtfYb4+2Kh5kUX&#10;jyuuuCI4OLi/lGCiQmxsbH5+fkkJtmQswpDOiRMnwsLDJ75iwCd6+EpLS/E4HJ4uLi6i5MjYeXiD&#10;RabfqsHwxj78n5zPpwfE+XyGdcWY+XwFlS0tut2rexwj/FzhBR2sisr07xu1I+gye2Qey+v2xsH5&#10;fAITzufT141B5/P193uO9ohW2V+Tw6SFU6dOff311zDj7r33Xgx4gS8U8xYw7AUzHCBy06ZNw5Z2&#10;p0+f/uCDD7y9vUeNGgX9q62tffrpp9EVKEpLFsnm03by9T5FSSEDIQESMJ3A2oz3MPqsx2l6cHyS&#10;BMwmgKl7kD3YdnV1dZs2bTpz5sw111yD/Xwwkw+jOmEdYiY7bD5YjTNmzIDmffnll9DIVatW6YeD&#10;mp0EhVg2n7Epoc1Hm6/PukKbz9gmZLH7aPPR5utRuSxk81msCg8hYLFsviFEyVtJgARIgARIwIYE&#10;qHw2hM+oLU4gLy/vm2++weoPWCpQGCSN+UDoUYCz5YsvvsjMzGzV7QBu8XQwAhIgASkRoPJJqTSY&#10;FrEJoCP9k08+efXVVzds2CAoHBYGxAKAmGz0oe5Qq9VYQkLsaBkeCZCApAlQ+SRdPEycmQQwWhqD&#10;x/7whz/ow8GS8LDz/vjHP2J2LdZGeu+994QJQzxIgATkQ4DKJ5+ylmNOMR4aI8QwMFqf+UOHDmEU&#10;GbZHCQsLw2TbHTt2QAjliIZ5JgEZE6DyybjwZZB1jI3usaEXlgTEZFgsEoENwLAkBNbAxRQiGZBg&#10;FkmABC4RoPKxNtg9Aazp/ve///0h3fHss89+//33AyxrC50T5BCfSqWSnXx2X/zMAAkMnQCVb+jM&#10;+ITECGBNo0mTJsF1iQOrP2AliAE2bsYaEFA7rAeIlQDRwwdHqH5JXIlli8khARKwFAEqn6XIMlyr&#10;EcCeXosXL75Vd2DRIyz3B2Ouv9gxqgX7W54/fx4bo+Tk5GAIjFhr4Fotv4yIBEjATAJUPjMB8nFJ&#10;E8AKSdj08siRI9jr67vvvoPUwShsbGzECE98PXr06PXXXy/ikkiSZsHEkQAJXCRA5WNdcGQC0DzM&#10;W9i2bRu691544YUff/zx8ssvhzt0165dWDAQfs4VK1ZgqIsjI2DeSIAEehHgup02qxTcq8EQPdft&#10;tFlFvBgx1+0USHCvBn1V5LqdNm+VTAAJkAAJkAAJiEOA3k5xODIUEiABEiABeyFA5bOXkmI6SYAE&#10;SIAExCFA5ROHI0MhARIgARKwFwJUPnspKaaTBEiABEhAHAJUPnE4MhQSIAESIAF7IUDls5eSYjpJ&#10;gARIgATEIUDlE4cjQyEBEiABErAXAtaeyd7RqWnv1G6NbcPj8OHDiB1redgwDYi6sq65sq7FtmlA&#10;7KdPn8YKlldddZVtUxLg4xbm7zlwGto6NJ26fdV7HC5K7Lxg2+Q7QuycyS6UImey62uzA89kt7by&#10;SeEX4u2330YyVq9eLYXE2DwNW7ZsOXv27COPPGLzlDABtiVA5aPy9aiBVD7bNkmRY/+f//kfhPjo&#10;o4+KHK59Bvfuu+/C7MOalvaZfKZaNALNbZ1tHbbfpHfv3r1RUVGBgYGiZWyIAeWW1J3IqxziQ+Lf&#10;fuzYMeycHB4eLn7QRofo6aa6bmaEsn+PSmt7Z0t7H3UGj3i69rtfitHxW/BGOdp8VD7DCkXls2Dz&#10;YtBDJKDRaLC38M033zx58uQhPupot7/++uvjx49ftGiRo2VMGvmR4wgXf90hDf62T4Wvr68N369t&#10;n3+mQEoEoHywdWpqaqSUKNukRa1WFxcX2yZuGcQqR+X7ve6QQeEalcXly5fT8WsUKd5EAiTgKATk&#10;qHyOUnbMBwk4IAGVSoV9Ex0wY0PMklKJIcv8fR4iNaNvJ1mjUfFGEiABCxOA5iUkJGDrYAvHYwfB&#10;X3311TExMXaQUPtMor2PcMneGBedlKlQzElWZ6yNErsM0hOdEhRpmpR4sQOWdHjyzLWki4SJIwES&#10;EJWAndt86RuSMtekoVvcArInKmcGRgIkQAIkIBUCdq58wDgnNloqMJkOEiABQwJwycB/6eQUtzHb&#10;AmDgnHBKTLdAwBINUm75tWgx2LHyaVtVQqoiMykaTaurAVxsadrWpm8TuIiWp602ugPX9bcZtEiD&#10;R/tpTX0GbtHSMSdweebaHGJ8VmwCdMmITZThiUXAjpUvam2GJm2NtocP3k5dV1x6YnTSJK3vE4c6&#10;+XjCJV2DPG69Ubg8JzXBKTprnfBFkXSn8Daannin4r2uB+ekru/jFbX/wMUqC9HDkWeuRcfIAM0g&#10;QJeMGfD4qOUI2LHy9YSSvXF96pzkx7pGo0StXbcmc9PXF50sa9KEYSpRy1bOUei/jJ+kyMxSa6/H&#10;p1zsKdTe0XXRIIYBA7dc8ZgZsjxzbSY0Pi4KAbpk+sFIZ4wo9cvcQBxI+bQoBNencMATOoTjkitT&#10;N1a0r8P0wIeQDuveKs9cW5exTGOjS6b/gqczxvaNwsGUTzfO89Jh9IjP7q7MOX2Xi6mB276U+0mB&#10;PHMt2eJw7ITRJWNQvnTG2LyyO5Dyad2UffbQDQ2ytle+9xMiBT60pFjxbnnm2oqAGRVdMkOoA3TG&#10;DAGWSbc6kPIp4F9Rr9x0yd05hLHU8SlpazDyRXusj01e0wdKMwI3qWCs8ZA8c20NsoyjTwKmek3k&#10;5pyQW35t0ly6eQf5hQRIgATEIqAfet01rLprIHb34DHcGmPOuq51+4LHhb/o/yP89+LtBpe1zwmj&#10;vCV/yC2/Ei0QR7L5bPLmwEhJgASMIWCG10Ruzgm55deY6iP2Pfa+bqfYPBgeCZAACZCAoxOgzefo&#10;Jcz8kQAJkAAJdCdA5WONIAESIAESkBcBKp+8ypu5JQESIAESoPKxDpAACZAACciLAJVPXuXN3JIA&#10;CZAACVD5WAdIgARIgATkRYDKJ6/yZm5JgARIgASofKwDJEACJEAC8iJA5ZNXeTO3JEACJEACVD7W&#10;ARIgARIgAXkRoPLJq7yZWxIgARIgASof6wAJkAAJkIC8CFD55FXezC0JkAAJkACVj3WABEiABEhA&#10;XgSofPIqb+aWBEiABEiAysc6QAIkQAIkIC8CVD55lTdzSwIkQAIkQOVjHSABEiABEpAXASqfvMqb&#10;uSUBEiABEqDysQ6QAAmQAAnIiwCVT17lzdySAAmQAAlQ+VgHSIAESIAE5EWAyiev8mZuSYAESIAE&#10;qHysAyRAAiRAAvIiQOWTV3kztyRAAiRAAlQ+1gESIAESIAF5EaDyyau8mVsSIAESIAEqH+sACZAA&#10;CZCAvAhQ+eRV3swtCZAACZAAlY91gARIgARIQF4EqHzyKm/mlgRIgARIgMrHOkACJEACJCAvAlQ+&#10;eZU3c0sCJEACJPD/ARG0HoJDf+16AAAAAElFTkSuQmCCUEsBAi0AFAAGAAgAAAAhALGCZ7YKAQAA&#10;EwIAABMAAAAAAAAAAAAAAAAAAAAAAFtDb250ZW50X1R5cGVzXS54bWxQSwECLQAUAAYACAAAACEA&#10;OP0h/9YAAACUAQAACwAAAAAAAAAAAAAAAAA7AQAAX3JlbHMvLnJlbHNQSwECLQAUAAYACAAAACEA&#10;YP2OVgcFAAA6GAAADgAAAAAAAAAAAAAAAAA6AgAAZHJzL2Uyb0RvYy54bWxQSwECLQAUAAYACAAA&#10;ACEAqiYOvrwAAAAhAQAAGQAAAAAAAAAAAAAAAABtBwAAZHJzL19yZWxzL2Uyb0RvYy54bWwucmVs&#10;c1BLAQItABQABgAIAAAAIQALPE4a3QAAAAUBAAAPAAAAAAAAAAAAAAAAAGAIAABkcnMvZG93bnJl&#10;di54bWxQSwECLQAKAAAAAAAAACEAsrw1m4w9AACMPQAAFAAAAAAAAAAAAAAAAABqCQAAZHJzL21l&#10;ZGlhL2ltYWdlMS5wbmdQSwUGAAAAAAYABgB8AQAAKEcAAAAA&#10;">
                <v:shape id="Imagem 14" o:spid="_x0000_s1052" type="#_x0000_t75" style="position:absolute;left:304;width:41466;height:17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hkzwQAAANsAAAAPAAAAZHJzL2Rvd25yZXYueG1sRE9Na8JA&#10;EL0L/odlhN7qxlJEoptQikJ7a1QsvY3ZcROTnU2zW43/vlsoeJvH+5xVPthWXKj3tWMFs2kCgrh0&#10;umajYL/bPC5A+ICssXVMCm7kIc/GoxWm2l25oMs2GBFD2KeooAqhS6X0ZUUW/dR1xJE7ud5iiLA3&#10;Uvd4jeG2lU9JMpcWa44NFXb0WlHZbH+sgqb4wPW7SYrz19F0zdrj4RO/lXqYDC9LEIGGcBf/u990&#10;nP8Mf7/EA2T2CwAA//8DAFBLAQItABQABgAIAAAAIQDb4fbL7gAAAIUBAAATAAAAAAAAAAAAAAAA&#10;AAAAAABbQ29udGVudF9UeXBlc10ueG1sUEsBAi0AFAAGAAgAAAAhAFr0LFu/AAAAFQEAAAsAAAAA&#10;AAAAAAAAAAAAHwEAAF9yZWxzLy5yZWxzUEsBAi0AFAAGAAgAAAAhAFMKGTPBAAAA2wAAAA8AAAAA&#10;AAAAAAAAAAAABwIAAGRycy9kb3ducmV2LnhtbFBLBQYAAAAAAwADALcAAAD1AgAAAAA=&#10;">
                  <v:imagedata r:id="rId36" o:title=""/>
                  <v:path arrowok="t"/>
                </v:shape>
                <v:group id="Agrupar 22" o:spid="_x0000_s1053" style="position:absolute;top:685;width:35064;height:16142" coordorigin="1727,-101" coordsize="35064,16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Caixa de Texto 15" o:spid="_x0000_s1054" type="#_x0000_t202" style="position:absolute;left:6883;top:14135;width:8458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  <v:textbox>
                      <w:txbxContent>
                        <w:p w14:paraId="27254707" w14:textId="77777777" w:rsidR="00CC689A" w:rsidRPr="00701D13" w:rsidRDefault="00CC689A" w:rsidP="002440E8">
                          <w:pPr>
                            <w:jc w:val="center"/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  <w:lang w:val="pt-BR"/>
                            </w:rPr>
                          </w:pPr>
                          <w:r w:rsidRPr="00701D13"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  <w:lang w:val="pt-BR"/>
                            </w:rPr>
                            <w:t xml:space="preserve">P R E D I C T I O N </w:t>
                          </w:r>
                        </w:p>
                      </w:txbxContent>
                    </v:textbox>
                  </v:shape>
                  <v:shape id="Caixa de Texto 16" o:spid="_x0000_s1055" type="#_x0000_t202" style="position:absolute;left:28333;top:14135;width:8458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  <v:textbox>
                      <w:txbxContent>
                        <w:p w14:paraId="5C229163" w14:textId="77777777" w:rsidR="00CC689A" w:rsidRPr="00701D13" w:rsidRDefault="00CC689A" w:rsidP="002440E8">
                          <w:pPr>
                            <w:jc w:val="center"/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  <w:lang w:val="pt-BR"/>
                            </w:rPr>
                          </w:pPr>
                          <w:r w:rsidRPr="00701D13"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  <w:lang w:val="pt-BR"/>
                            </w:rPr>
                            <w:t xml:space="preserve">P R E D I C T I O N </w:t>
                          </w:r>
                        </w:p>
                      </w:txbxContent>
                    </v:textbox>
                  </v:shape>
                  <v:shape id="Caixa de Texto 17" o:spid="_x0000_s1056" type="#_x0000_t202" style="position:absolute;left:-292;top:6718;width:6019;height:19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6gCwgAAANsAAAAPAAAAZHJzL2Rvd25yZXYueG1sRE9Li8Iw&#10;EL4v+B/CCN5sqgcf1SgiiHrwYBV2j2Mz23ZtJqWJWvfXbwRhb/PxPWe+bE0l7tS40rKCQRSDIM6s&#10;LjlXcD5t+hMQziNrrCyTgic5WC46H3NMtH3wke6pz0UIYZeggsL7OpHSZQUZdJGtiQP3bRuDPsAm&#10;l7rBRwg3lRzG8UgaLDk0FFjTuqDsmt6Mgh/jLtPJLw0+V9unGR7Sr3q/tUr1uu1qBsJT6//Fb/dO&#10;h/ljeP0SDpCLPwAAAP//AwBQSwECLQAUAAYACAAAACEA2+H2y+4AAACFAQAAEwAAAAAAAAAAAAAA&#10;AAAAAAAAW0NvbnRlbnRfVHlwZXNdLnhtbFBLAQItABQABgAIAAAAIQBa9CxbvwAAABUBAAALAAAA&#10;AAAAAAAAAAAAAB8BAABfcmVscy8ucmVsc1BLAQItABQABgAIAAAAIQAxr6gCwgAAANsAAAAPAAAA&#10;AAAAAAAAAAAAAAcCAABkcnMvZG93bnJldi54bWxQSwUGAAAAAAMAAwC3AAAA9gIAAAAA&#10;" filled="f" stroked="f" strokeweight=".5pt">
                    <v:textbox>
                      <w:txbxContent>
                        <w:p w14:paraId="35307C80" w14:textId="77777777" w:rsidR="00CC689A" w:rsidRPr="00601CA0" w:rsidRDefault="00CC689A" w:rsidP="002440E8">
                          <w:pPr>
                            <w:jc w:val="center"/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</w:rPr>
                            <w:t>T A R G E T</w:t>
                          </w:r>
                        </w:p>
                      </w:txbxContent>
                    </v:textbox>
                  </v:shape>
                  <v:shape id="Caixa de Texto 18" o:spid="_x0000_s1057" type="#_x0000_t202" style="position:absolute;left:21209;top:6718;width:6019;height:19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DxwxAAAANsAAAAPAAAAZHJzL2Rvd25yZXYueG1sRI8xb8JA&#10;DIV3pP6HkyuxkQsMCAIHQpUq2qEDAQlGkzNJaM4X5a4Q+uvxUKmbrff83ufluneNulEXas8GxkkK&#10;irjwtubSwGH/PpqBChHZYuOZDDwowHr1MlhiZv2dd3TLY6kkhEOGBqoY20zrUFTkMCS+JRbt4juH&#10;Udau1LbDu4S7Rk/SdKod1iwNFbb0VlHxnf84A1cXzvPZL42Pm+3DTb7yU/u59cYMX/vNAlSkPv6b&#10;/64/rOALrPwiA+jVEwAA//8DAFBLAQItABQABgAIAAAAIQDb4fbL7gAAAIUBAAATAAAAAAAAAAAA&#10;AAAAAAAAAABbQ29udGVudF9UeXBlc10ueG1sUEsBAi0AFAAGAAgAAAAhAFr0LFu/AAAAFQEAAAsA&#10;AAAAAAAAAAAAAAAAHwEAAF9yZWxzLy5yZWxzUEsBAi0AFAAGAAgAAAAhAEAwPHDEAAAA2wAAAA8A&#10;AAAAAAAAAAAAAAAABwIAAGRycy9kb3ducmV2LnhtbFBLBQYAAAAAAwADALcAAAD4AgAAAAA=&#10;" filled="f" stroked="f" strokeweight=".5pt">
                    <v:textbox>
                      <w:txbxContent>
                        <w:p w14:paraId="202505CE" w14:textId="77777777" w:rsidR="00CC689A" w:rsidRPr="00601CA0" w:rsidRDefault="00CC689A" w:rsidP="002440E8">
                          <w:pPr>
                            <w:jc w:val="center"/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sz w:val="14"/>
                              <w:szCs w:val="14"/>
                            </w:rPr>
                            <w:t>T A R G E T</w:t>
                          </w:r>
                        </w:p>
                      </w:txbxContent>
                    </v:textbox>
                  </v:shape>
                  <v:shape id="Caixa de Texto 19" o:spid="_x0000_s1058" type="#_x0000_t202" style="position:absolute;left:2311;width:2515;height:3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  <v:textbox>
                      <w:txbxContent>
                        <w:p w14:paraId="475C785E" w14:textId="77777777" w:rsidR="00CC689A" w:rsidRPr="007742A6" w:rsidRDefault="00CC689A" w:rsidP="002440E8">
                          <w:pPr>
                            <w:rPr>
                              <w:rFonts w:asciiTheme="minorHAnsi" w:hAnsiTheme="minorHAnsi" w:cstheme="minorHAnsi"/>
                              <w:b/>
                              <w:sz w:val="28"/>
                              <w:szCs w:val="28"/>
                            </w:rPr>
                          </w:pPr>
                          <w:r w:rsidRPr="007742A6">
                            <w:rPr>
                              <w:rFonts w:asciiTheme="minorHAnsi" w:hAnsiTheme="minorHAnsi" w:cstheme="minorHAnsi"/>
                              <w:b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ixa de Texto 20" o:spid="_x0000_s1059" type="#_x0000_t202" style="position:absolute;left:23977;top:-101;width:2515;height:3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  <v:textbox>
                      <w:txbxContent>
                        <w:p w14:paraId="41828165" w14:textId="77777777" w:rsidR="00CC689A" w:rsidRPr="007742A6" w:rsidRDefault="00CC689A" w:rsidP="002440E8">
                          <w:pPr>
                            <w:rPr>
                              <w:rFonts w:asciiTheme="minorHAnsi" w:hAnsiTheme="minorHAnsi" w:cstheme="minorHAnsi"/>
                              <w:b/>
                              <w:sz w:val="28"/>
                              <w:szCs w:val="28"/>
                            </w:rPr>
                          </w:pPr>
                          <w:r w:rsidRPr="007742A6">
                            <w:rPr>
                              <w:rFonts w:asciiTheme="minorHAnsi" w:hAnsiTheme="minorHAnsi" w:cstheme="minorHAnsi"/>
                              <w:b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2245B524" w14:textId="2CBD8D7A" w:rsidR="002440E8" w:rsidRDefault="002440E8" w:rsidP="002440E8">
      <w:pPr>
        <w:pStyle w:val="Caption"/>
        <w:spacing w:before="0"/>
        <w:jc w:val="center"/>
        <w:rPr>
          <w:rFonts w:asciiTheme="minorHAnsi" w:hAnsiTheme="minorHAnsi" w:cstheme="minorHAnsi"/>
          <w:i w:val="0"/>
          <w:sz w:val="20"/>
          <w:szCs w:val="20"/>
        </w:rPr>
      </w:pPr>
      <w:r w:rsidRPr="00F56475">
        <w:rPr>
          <w:rFonts w:asciiTheme="minorHAnsi" w:hAnsiTheme="minorHAnsi" w:cstheme="minorHAnsi"/>
          <w:i w:val="0"/>
          <w:sz w:val="20"/>
          <w:szCs w:val="20"/>
        </w:rPr>
        <w:t xml:space="preserve">Figure </w:t>
      </w:r>
      <w:r>
        <w:rPr>
          <w:rFonts w:asciiTheme="minorHAnsi" w:hAnsiTheme="minorHAnsi" w:cstheme="minorHAnsi"/>
          <w:i w:val="0"/>
          <w:sz w:val="20"/>
          <w:szCs w:val="20"/>
        </w:rPr>
        <w:t xml:space="preserve">S2: Confusion matrices of predicted and target genders. (a) Gender prediction on </w:t>
      </w:r>
      <w:r w:rsidR="00D07A3C">
        <w:rPr>
          <w:rFonts w:asciiTheme="minorHAnsi" w:hAnsiTheme="minorHAnsi" w:cstheme="minorHAnsi"/>
          <w:i w:val="0"/>
          <w:sz w:val="20"/>
          <w:szCs w:val="20"/>
        </w:rPr>
        <w:t xml:space="preserve">the </w:t>
      </w:r>
      <w:r>
        <w:rPr>
          <w:rFonts w:asciiTheme="minorHAnsi" w:hAnsiTheme="minorHAnsi" w:cstheme="minorHAnsi"/>
          <w:i w:val="0"/>
          <w:sz w:val="20"/>
          <w:szCs w:val="20"/>
        </w:rPr>
        <w:t>test set from the best-performing model of the ADHD-200 10-Fold cross-validation. (b) The same best-performing model, which was trained with ADHD-200 data, evaluated across the full ABIDE-II data set.</w:t>
      </w:r>
    </w:p>
    <w:p w14:paraId="7EE94A72" w14:textId="77777777" w:rsidR="00707AC7" w:rsidRPr="00F56475" w:rsidRDefault="00707AC7" w:rsidP="002440E8">
      <w:pPr>
        <w:pStyle w:val="Caption"/>
        <w:spacing w:before="0"/>
        <w:jc w:val="center"/>
        <w:rPr>
          <w:rFonts w:asciiTheme="minorHAnsi" w:hAnsiTheme="minorHAnsi" w:cstheme="minorHAnsi"/>
          <w:i w:val="0"/>
          <w:sz w:val="20"/>
          <w:szCs w:val="20"/>
        </w:rPr>
      </w:pPr>
    </w:p>
    <w:p w14:paraId="62B1ED27" w14:textId="77777777" w:rsidR="002D2F32" w:rsidRDefault="002D2F32" w:rsidP="00752DF8">
      <w:pPr>
        <w:keepNext/>
        <w:jc w:val="center"/>
      </w:pPr>
    </w:p>
    <w:p w14:paraId="5E0B1048" w14:textId="4DE7BE0D" w:rsidR="00752DF8" w:rsidRDefault="00752DF8" w:rsidP="00752DF8">
      <w:pPr>
        <w:keepNext/>
        <w:jc w:val="center"/>
      </w:pPr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AB39EAE" wp14:editId="3AFD3C6B">
                <wp:simplePos x="0" y="0"/>
                <wp:positionH relativeFrom="column">
                  <wp:posOffset>1470025</wp:posOffset>
                </wp:positionH>
                <wp:positionV relativeFrom="paragraph">
                  <wp:posOffset>2482215</wp:posOffset>
                </wp:positionV>
                <wp:extent cx="1191260" cy="222250"/>
                <wp:effectExtent l="0" t="0" r="0" b="635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26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46FA20" w14:textId="77777777" w:rsidR="00CC689A" w:rsidRPr="00701D13" w:rsidRDefault="00CC689A" w:rsidP="00752DF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  <w:t xml:space="preserve">GENDER PREDICTION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  <w:t>ROIs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6AB39EAE" id="Caixa de Texto 2" o:spid="_x0000_s1060" type="#_x0000_t202" style="position:absolute;left:0;text-align:left;margin-left:115.75pt;margin-top:195.45pt;width:93.8pt;height:17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hjuMwIAAF8EAAAOAAAAZHJzL2Uyb0RvYy54bWysVMGO2jAQvVfqP1i+l5AUaDcirCgrqkpo&#10;dyWo9mwch0SyPa5tSOjXd+wQlm57qsrBjD3j8cx7bzK/75QkJ2FdA7qg6WhMidAcykYfCvp9t/7w&#10;mRLnmS6ZBC0KehaO3i/ev5u3JhcZ1CBLYQkm0S5vTUFr702eJI7XQjE3AiM0Oiuwinnc2kNSWtZi&#10;diWTbDyeJS3Y0ljgwjk8feiddBHzV5Xg/qmqnPBEFhRr83G1cd2HNVnMWX6wzNQNv5TB/qEKxRqN&#10;j15TPTDPyNE2f6RSDbfgoPIjDiqBqmq4iD1gN+n4TTfbmhkRe0FwnLnC5P5fWv54erakKQuaUaKZ&#10;QopWrOkYKQXZic4DyQJGrXE5hm4NBvvuC3TI9XDu8DC03lVWhX9siqAf0T5fEcZMhIdL6V2azdDF&#10;0ZfhbxopSF5vG+v8VwGKBKOgFhmMwLLTxnmsBEOHkPCYhnUjZWRRatIWdPYRU/7mwRtS48XQQ19r&#10;sHy37/q+p0MjeyjP2J+FXiXO8HWDRWyY88/MoiywbpS6f8KlkoCPwcWipAb782/nIR7ZQi8lLcqs&#10;oO7HkVlBifymkce7dDIJuoybyfRThht769nfevRRrQCVnOJQGR7NEO/lYFYW1AtOxDK8ii6mOb5d&#10;UD+YK9+LHyeKi+UyBqESDfMbvTU8pA7gBYh33Quz5sKDRwYfYRAky9/Q0cf2sC+PHqomchWA7lG9&#10;4I8qjhReJi6Mye0+Rr1+Fxa/AAAA//8DAFBLAwQUAAYACAAAACEA+wrBdeIAAAALAQAADwAAAGRy&#10;cy9kb3ducmV2LnhtbEyPwU6DQBCG7ya+w2ZMvNkFKqYgS9OQNCZGD629eBvYKRDZXWS3Lfr0jie9&#10;zWS+/PP9xXo2gzjT5HtnFcSLCATZxunetgoOb9u7FQgf0GocnCUFX+RhXV5fFZhrd7E7Ou9DKzjE&#10;+hwVdCGMuZS+6cigX7iRLN+ObjIYeJ1aqSe8cLgZZBJFD9Jgb/lDhyNVHTUf+5NR8FxtX3FXJ2b1&#10;PVRPL8fN+Hl4T5W6vZk3jyACzeEPhl99VoeSnWp3stqLQUGyjFNGFSyzKAPBxH2cxSBqHpI0A1kW&#10;8n+H8gcAAP//AwBQSwECLQAUAAYACAAAACEAtoM4kv4AAADhAQAAEwAAAAAAAAAAAAAAAAAAAAAA&#10;W0NvbnRlbnRfVHlwZXNdLnhtbFBLAQItABQABgAIAAAAIQA4/SH/1gAAAJQBAAALAAAAAAAAAAAA&#10;AAAAAC8BAABfcmVscy8ucmVsc1BLAQItABQABgAIAAAAIQCQWhjuMwIAAF8EAAAOAAAAAAAAAAAA&#10;AAAAAC4CAABkcnMvZTJvRG9jLnhtbFBLAQItABQABgAIAAAAIQD7CsF14gAAAAsBAAAPAAAAAAAA&#10;AAAAAAAAAI0EAABkcnMvZG93bnJldi54bWxQSwUGAAAAAAQABADzAAAAnAUAAAAA&#10;" filled="f" stroked="f" strokeweight=".5pt">
                <v:textbox>
                  <w:txbxContent>
                    <w:p w14:paraId="1C46FA20" w14:textId="77777777" w:rsidR="00CC689A" w:rsidRPr="00701D13" w:rsidRDefault="00CC689A" w:rsidP="00752DF8">
                      <w:pPr>
                        <w:jc w:val="center"/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  <w:t xml:space="preserve">GENDER PREDICTION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  <w:t>ROIs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77D83D3" wp14:editId="2003A798">
                <wp:simplePos x="0" y="0"/>
                <wp:positionH relativeFrom="column">
                  <wp:posOffset>3155950</wp:posOffset>
                </wp:positionH>
                <wp:positionV relativeFrom="paragraph">
                  <wp:posOffset>2480945</wp:posOffset>
                </wp:positionV>
                <wp:extent cx="1022350" cy="189865"/>
                <wp:effectExtent l="0" t="0" r="0" b="635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350" cy="1898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F66867" w14:textId="77777777" w:rsidR="00CC689A" w:rsidRPr="00701D13" w:rsidRDefault="00CC689A" w:rsidP="00752DF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  <w:t xml:space="preserve">AGE PREDICTION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  <w:t>ROIs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14"/>
                                <w:szCs w:val="14"/>
                                <w:lang w:val="pt-B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077D83D3" id="Caixa de Texto 3" o:spid="_x0000_s1061" type="#_x0000_t202" style="position:absolute;left:0;text-align:left;margin-left:248.5pt;margin-top:195.35pt;width:80.5pt;height:14.9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GRWNAIAAF8EAAAOAAAAZHJzL2Uyb0RvYy54bWysVE2P2jAQvVfqf7B8L4HwUTYirCgrqkqr&#10;3ZWg2rNxHBLJ9ri2IaG/vmOHsHTbU9WLGXsmb2bem2Fx3ypJTsK6GnROR4MhJUJzKGp9yOn33ebT&#10;nBLnmS6YBC1yehaO3i8/flg0JhMpVCALYQmCaJc1JqeV9yZLEscroZgbgBEanSVYxTxe7SEpLGsQ&#10;XckkHQ5nSQO2MBa4cA5fHzonXUb8shTcP5elE57InGJtPp42nvtwJssFyw6WmarmlzLYP1ShWK0x&#10;6RXqgXlGjrb+A0rV3IKD0g84qATKsuYi9oDdjIbvutlWzIjYC5LjzJUm9/9g+dPpxZK6yOmYEs0U&#10;SrRmdctIIchOtB7IOHDUGJdh6NZgsG+/QIta9+8OH0PrbWlV+MWmCPqR7fOVYUQiPHw0TNPxFF0c&#10;faP53Xw2DTDJ29fGOv9VgCLByKlFBSOx7PTofBfah4RkGja1lFFFqUmT01mA/82D4FJjjtBDV2uw&#10;fLtvY9/prG9kD8UZ+7PQTYkzfFNjEY/M+RdmcSywbhx1/4xHKQGTwcWipAL782/vIR7VQi8lDY5Z&#10;Tt2PI7OCEvlNo453o8kkzGW8TKafU7zYW8/+1qOPag04ySNcKsOjGeK97M3SgnrFjViFrOhimmPu&#10;nPreXPtu+HGjuFitYhBOomH+UW8ND9CBvEDxrn1l1lx08KjgE/QDybJ3cnSxHe2ro4eyjloFojtW&#10;L/zjFEe1LxsX1uT2HqPe/heWvwAAAP//AwBQSwMEFAAGAAgAAAAhAF9/GNTiAAAACwEAAA8AAABk&#10;cnMvZG93bnJldi54bWxMj8FOwzAQRO9I/IO1SNyoTaBpGuJUVaQKCdFDSy/cnNhNIux1iN028PUs&#10;JzjuzGj2TbGanGVnM4beo4T7mQBmsPG6x1bC4W1zlwELUaFW1qOR8GUCrMrrq0Ll2l9wZ8772DIq&#10;wZArCV2MQ855aDrjVJj5wSB5Rz86FekcW65HdaFyZ3kiRMqd6pE+dGowVWeaj/3JSXipNlu1qxOX&#10;fdvq+fW4Hj4P73Mpb2+m9ROwaKb4F4ZffEKHkphqf0IdmJXwuFzQlijhYSkWwCiRzjNSarISkQIv&#10;C/5/Q/kDAAD//wMAUEsBAi0AFAAGAAgAAAAhALaDOJL+AAAA4QEAABMAAAAAAAAAAAAAAAAAAAAA&#10;AFtDb250ZW50X1R5cGVzXS54bWxQSwECLQAUAAYACAAAACEAOP0h/9YAAACUAQAACwAAAAAAAAAA&#10;AAAAAAAvAQAAX3JlbHMvLnJlbHNQSwECLQAUAAYACAAAACEA4VhkVjQCAABfBAAADgAAAAAAAAAA&#10;AAAAAAAuAgAAZHJzL2Uyb0RvYy54bWxQSwECLQAUAAYACAAAACEAX38Y1OIAAAALAQAADwAAAAAA&#10;AAAAAAAAAACOBAAAZHJzL2Rvd25yZXYueG1sUEsFBgAAAAAEAAQA8wAAAJ0FAAAAAA==&#10;" filled="f" stroked="f" strokeweight=".5pt">
                <v:textbox>
                  <w:txbxContent>
                    <w:p w14:paraId="69F66867" w14:textId="77777777" w:rsidR="00CC689A" w:rsidRPr="00701D13" w:rsidRDefault="00CC689A" w:rsidP="00752DF8">
                      <w:pPr>
                        <w:jc w:val="center"/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  <w:t xml:space="preserve">AGE PREDICTION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  <w:t>ROIs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sz w:val="14"/>
                          <w:szCs w:val="14"/>
                          <w:lang w:val="pt-B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421B3">
        <w:t xml:space="preserve"> </w:t>
      </w:r>
      <w:r>
        <w:object w:dxaOrig="8261" w:dyaOrig="5081" w14:anchorId="429654FB">
          <v:shape id="_x0000_i1027" type="#_x0000_t75" style="width:324pt;height:199pt" o:ole="">
            <v:imagedata r:id="rId37" o:title=""/>
          </v:shape>
          <o:OLEObject Type="Embed" ProgID="Visio.Drawing.15" ShapeID="_x0000_i1027" DrawAspect="Content" ObjectID="_1547307775" r:id="rId38"/>
        </w:object>
      </w:r>
    </w:p>
    <w:p w14:paraId="697C902B" w14:textId="77777777" w:rsidR="00752DF8" w:rsidRDefault="00752DF8" w:rsidP="00752DF8">
      <w:pPr>
        <w:ind w:firstLine="567"/>
        <w:jc w:val="both"/>
        <w:rPr>
          <w:rFonts w:asciiTheme="minorHAnsi" w:hAnsiTheme="minorHAnsi"/>
        </w:rPr>
      </w:pPr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746E0E6" wp14:editId="47413A13">
                <wp:simplePos x="0" y="0"/>
                <wp:positionH relativeFrom="column">
                  <wp:posOffset>407670</wp:posOffset>
                </wp:positionH>
                <wp:positionV relativeFrom="paragraph">
                  <wp:posOffset>108585</wp:posOffset>
                </wp:positionV>
                <wp:extent cx="5250180" cy="462280"/>
                <wp:effectExtent l="0" t="0" r="7620" b="0"/>
                <wp:wrapNone/>
                <wp:docPr id="33" name="Caixa de Text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0180" cy="4622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101BE6" w14:textId="5CD4163B" w:rsidR="00CC689A" w:rsidRPr="00FD3F2C" w:rsidRDefault="00CC689A" w:rsidP="00752DF8">
                            <w:pPr>
                              <w:pStyle w:val="Caption"/>
                              <w:jc w:val="center"/>
                              <w:rPr>
                                <w:rFonts w:asciiTheme="minorHAnsi" w:hAnsiTheme="minorHAnsi" w:cstheme="minorHAnsi"/>
                                <w:i w:val="0"/>
                                <w:noProof/>
                                <w:sz w:val="20"/>
                                <w:szCs w:val="20"/>
                              </w:rPr>
                            </w:pPr>
                            <w:r w:rsidRPr="00FD3F2C">
                              <w:rPr>
                                <w:rFonts w:asciiTheme="minorHAnsi" w:hAnsiTheme="minorHAnsi" w:cstheme="minorHAnsi"/>
                                <w:i w:val="0"/>
                                <w:noProof/>
                                <w:sz w:val="20"/>
                                <w:szCs w:val="20"/>
                              </w:rPr>
                              <w:t>Figur</w:t>
                            </w:r>
                            <w:r>
                              <w:rPr>
                                <w:rFonts w:asciiTheme="minorHAnsi" w:hAnsiTheme="minorHAnsi" w:cstheme="minorHAnsi"/>
                                <w:i w:val="0"/>
                                <w:noProof/>
                                <w:sz w:val="20"/>
                                <w:szCs w:val="20"/>
                              </w:rPr>
                              <w:t>e</w:t>
                            </w:r>
                            <w:r w:rsidRPr="00FD3F2C">
                              <w:rPr>
                                <w:rFonts w:asciiTheme="minorHAnsi" w:hAnsiTheme="minorHAnsi" w:cstheme="minorHAnsi"/>
                                <w:i w:val="0"/>
                                <w:noProof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i w:val="0"/>
                                <w:noProof/>
                                <w:sz w:val="20"/>
                                <w:szCs w:val="20"/>
                              </w:rPr>
                              <w:t>S3: Top regions of interest to predict gender and age. Acronyms: L = left, R = right, 1 = ADHD-200 trained models, 2 = ABIDE-II trained mod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5746E0E6" id="Caixa de Texto 33" o:spid="_x0000_s1062" type="#_x0000_t202" style="position:absolute;left:0;text-align:left;margin-left:32.1pt;margin-top:8.55pt;width:413.4pt;height:36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nx5NwIAAHAEAAAOAAAAZHJzL2Uyb0RvYy54bWysVMFu2zAMvQ/YPwi6L07ctSuMOEWWIsOA&#10;oi2QDD0rshwLkEWNUmJnXz9KjtOt22nYRaZIitJ7j/T8rm8NOyr0GmzJZ5MpZ8pKqLTdl/zbdv3h&#10;ljMfhK2EAatKflKe3y3ev5t3rlA5NGAqhYyKWF90ruRNCK7IMi8b1Qo/AacsBWvAVgTa4j6rUHRU&#10;vTVZPp3eZB1g5RCk8p6890OQL1L9ulYyPNW1V4GZktPbQloxrbu4Zou5KPYoXKPl+RniH17RCm3p&#10;0kupexEEO6D+o1SrJYKHOkwktBnUtZYqYSA0s+kbNJtGOJWwEDneXWjy/6+sfDw+I9NVya+uOLOi&#10;JY1WQveCVYptVR+AUYBY6pwvKHnjKD30n6EntUe/J2cE39fYxi/BYhQnvk8XjqkUk+S8zq+ns1sK&#10;SYp9vMlzsql89nraoQ9fFLQsGiVH0jBRK44PPgypY0q8zIPR1VobEzcxsDLIjoL07hod1Ln4b1nG&#10;xlwL8dRQMHqyCHGAEq3Q7/pETP5pxLmD6kTwEYY28k6uNV34IHx4Fkh9Q7BoFsITLbWBruRwtjhr&#10;AH/8zR/zSU6KctZRH5bcfz8IVJyZr5aEjk07Gjgau9Gwh3YFBHVGU+ZkMukABjOaNUL7QiOyjLdQ&#10;SFhJd5U8jOYqDNNAIybVcpmSqDWdCA9242QsPRK77V8EurMsgQR9hLFDRfFGnSE36eOWh0BUJ+ki&#10;sQOLZ76prZP45xGMc/PrPmW9/igWPwEAAP//AwBQSwMEFAAGAAgAAAAhAL58ttrfAAAACAEAAA8A&#10;AABkcnMvZG93bnJldi54bWxMjzFPwzAQhXck/oN1SCyIOilRaEOcqqpgKEtF6MLmxm4ciM+R7bTp&#10;v+c6wXZ37+nd98rVZHt20j50DgWkswSYxsapDlsB+8+3xwWwECUq2TvUAi46wKq6vSllodwZP/Sp&#10;ji2jEAyFFGBiHArOQ2O0lWHmBo2kHZ23MtLqW668PFO47fk8SXJuZYf0wchBb4xufurRCthlXzvz&#10;MB5f39fZk9/ux03+3dZC3N9N6xdgUU/xzwxXfEKHipgObkQVWC8gz+bkpPtzCoz0xTKlbofrsARe&#10;lfx/geoXAAD//wMAUEsBAi0AFAAGAAgAAAAhALaDOJL+AAAA4QEAABMAAAAAAAAAAAAAAAAAAAAA&#10;AFtDb250ZW50X1R5cGVzXS54bWxQSwECLQAUAAYACAAAACEAOP0h/9YAAACUAQAACwAAAAAAAAAA&#10;AAAAAAAvAQAAX3JlbHMvLnJlbHNQSwECLQAUAAYACAAAACEAi6J8eTcCAABwBAAADgAAAAAAAAAA&#10;AAAAAAAuAgAAZHJzL2Uyb0RvYy54bWxQSwECLQAUAAYACAAAACEAvny22t8AAAAIAQAADwAAAAAA&#10;AAAAAAAAAACRBAAAZHJzL2Rvd25yZXYueG1sUEsFBgAAAAAEAAQA8wAAAJ0FAAAAAA==&#10;" stroked="f">
                <v:textbox style="mso-fit-shape-to-text:t" inset="0,0,0,0">
                  <w:txbxContent>
                    <w:p w14:paraId="2D101BE6" w14:textId="5CD4163B" w:rsidR="00CC689A" w:rsidRPr="00FD3F2C" w:rsidRDefault="00CC689A" w:rsidP="00752DF8">
                      <w:pPr>
                        <w:pStyle w:val="Legenda"/>
                        <w:jc w:val="center"/>
                        <w:rPr>
                          <w:rFonts w:asciiTheme="minorHAnsi" w:hAnsiTheme="minorHAnsi" w:cstheme="minorHAnsi"/>
                          <w:i w:val="0"/>
                          <w:noProof/>
                          <w:sz w:val="20"/>
                          <w:szCs w:val="20"/>
                        </w:rPr>
                      </w:pPr>
                      <w:r w:rsidRPr="00FD3F2C">
                        <w:rPr>
                          <w:rFonts w:asciiTheme="minorHAnsi" w:hAnsiTheme="minorHAnsi" w:cstheme="minorHAnsi"/>
                          <w:i w:val="0"/>
                          <w:noProof/>
                          <w:sz w:val="20"/>
                          <w:szCs w:val="20"/>
                        </w:rPr>
                        <w:t>Figur</w:t>
                      </w:r>
                      <w:r>
                        <w:rPr>
                          <w:rFonts w:asciiTheme="minorHAnsi" w:hAnsiTheme="minorHAnsi" w:cstheme="minorHAnsi"/>
                          <w:i w:val="0"/>
                          <w:noProof/>
                          <w:sz w:val="20"/>
                          <w:szCs w:val="20"/>
                        </w:rPr>
                        <w:t>e</w:t>
                      </w:r>
                      <w:r w:rsidRPr="00FD3F2C">
                        <w:rPr>
                          <w:rFonts w:asciiTheme="minorHAnsi" w:hAnsiTheme="minorHAnsi" w:cstheme="minorHAnsi"/>
                          <w:i w:val="0"/>
                          <w:noProof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i w:val="0"/>
                          <w:noProof/>
                          <w:sz w:val="20"/>
                          <w:szCs w:val="20"/>
                        </w:rPr>
                        <w:t>S3: Top regions of interest to predict gender and age. Acronyms: L = left, R = right, 1 = ADHD-200 trained models, 2 = ABIDE-II trained models</w:t>
                      </w:r>
                    </w:p>
                  </w:txbxContent>
                </v:textbox>
              </v:shape>
            </w:pict>
          </mc:Fallback>
        </mc:AlternateContent>
      </w:r>
    </w:p>
    <w:p w14:paraId="6FB6BDFD" w14:textId="3B744E88" w:rsidR="00C80BD3" w:rsidRDefault="00C80BD3" w:rsidP="003B7B72">
      <w:pPr>
        <w:rPr>
          <w:rFonts w:asciiTheme="minorHAnsi" w:hAnsiTheme="minorHAnsi"/>
          <w:sz w:val="20"/>
          <w:szCs w:val="20"/>
        </w:rPr>
      </w:pPr>
      <w:bookmarkStart w:id="0" w:name="_GoBack"/>
      <w:bookmarkEnd w:id="0"/>
    </w:p>
    <w:sectPr w:rsidR="00C80BD3" w:rsidSect="000F7185">
      <w:footerReference w:type="default" r:id="rId39"/>
      <w:pgSz w:w="11906" w:h="16838" w:code="9"/>
      <w:pgMar w:top="1440" w:right="1440" w:bottom="1440" w:left="1440" w:header="0" w:footer="397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3BA7D" w14:textId="77777777" w:rsidR="00847147" w:rsidRDefault="00847147" w:rsidP="00B44B1D">
      <w:r>
        <w:separator/>
      </w:r>
    </w:p>
  </w:endnote>
  <w:endnote w:type="continuationSeparator" w:id="0">
    <w:p w14:paraId="0719844B" w14:textId="77777777" w:rsidR="00847147" w:rsidRDefault="00847147" w:rsidP="00B44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DejaVu Sans">
    <w:altName w:val="Segoe Print"/>
    <w:charset w:val="00"/>
    <w:family w:val="roman"/>
    <w:pitch w:val="default"/>
  </w:font>
  <w:font w:name="FreeSans">
    <w:altName w:val="Times New Roman"/>
    <w:charset w:val="01"/>
    <w:family w:val="roman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roman"/>
    <w:pitch w:val="variable"/>
  </w:font>
  <w:font w:name="Noto Sans">
    <w:altName w:val="Cambria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 w:cstheme="minorHAnsi"/>
      </w:rPr>
      <w:id w:val="561996168"/>
      <w:docPartObj>
        <w:docPartGallery w:val="Page Numbers (Bottom of Page)"/>
        <w:docPartUnique/>
      </w:docPartObj>
    </w:sdtPr>
    <w:sdtEndPr>
      <w:rPr>
        <w:rFonts w:ascii="Liberation Serif" w:hAnsi="Liberation Serif" w:cs="Mangal"/>
      </w:rPr>
    </w:sdtEndPr>
    <w:sdtContent>
      <w:p w14:paraId="09B1B530" w14:textId="3F19D71F" w:rsidR="00CC689A" w:rsidRDefault="00CC68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3799" w:rsidRPr="00543799">
          <w:rPr>
            <w:noProof/>
            <w:lang w:val="pt-BR"/>
          </w:rPr>
          <w:t>1</w:t>
        </w:r>
        <w:r>
          <w:fldChar w:fldCharType="end"/>
        </w:r>
      </w:p>
    </w:sdtContent>
  </w:sdt>
  <w:p w14:paraId="23C66FA7" w14:textId="77777777" w:rsidR="00CC689A" w:rsidRDefault="00CC689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25F99" w14:textId="77777777" w:rsidR="00847147" w:rsidRDefault="00847147" w:rsidP="00B44B1D">
      <w:r>
        <w:separator/>
      </w:r>
    </w:p>
  </w:footnote>
  <w:footnote w:type="continuationSeparator" w:id="0">
    <w:p w14:paraId="341DB999" w14:textId="77777777" w:rsidR="00847147" w:rsidRDefault="00847147" w:rsidP="00B44B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F70F9"/>
    <w:multiLevelType w:val="hybridMultilevel"/>
    <w:tmpl w:val="4350B158"/>
    <w:lvl w:ilvl="0" w:tplc="F45AD502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2EC6225B"/>
    <w:multiLevelType w:val="hybridMultilevel"/>
    <w:tmpl w:val="90E8AFC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9A23F2A"/>
    <w:multiLevelType w:val="hybridMultilevel"/>
    <w:tmpl w:val="B560BD2E"/>
    <w:lvl w:ilvl="0" w:tplc="17244864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66CF57AD"/>
    <w:multiLevelType w:val="multilevel"/>
    <w:tmpl w:val="90A2221A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xNTczMLe0NDMzMrVQ0lEKTi0uzszPAykwNKsFAIGlbgAtAAAA"/>
  </w:docVars>
  <w:rsids>
    <w:rsidRoot w:val="00652A45"/>
    <w:rsid w:val="00001624"/>
    <w:rsid w:val="00005DDA"/>
    <w:rsid w:val="000077C5"/>
    <w:rsid w:val="000124D4"/>
    <w:rsid w:val="00013E30"/>
    <w:rsid w:val="00014346"/>
    <w:rsid w:val="00015439"/>
    <w:rsid w:val="000207F8"/>
    <w:rsid w:val="00022063"/>
    <w:rsid w:val="000225E4"/>
    <w:rsid w:val="00022894"/>
    <w:rsid w:val="000256E9"/>
    <w:rsid w:val="00025E8F"/>
    <w:rsid w:val="00026FFF"/>
    <w:rsid w:val="0002704F"/>
    <w:rsid w:val="0002706E"/>
    <w:rsid w:val="00032B0E"/>
    <w:rsid w:val="0003307F"/>
    <w:rsid w:val="000334AA"/>
    <w:rsid w:val="000341A2"/>
    <w:rsid w:val="00034E4E"/>
    <w:rsid w:val="000365B9"/>
    <w:rsid w:val="00036AA4"/>
    <w:rsid w:val="000407C3"/>
    <w:rsid w:val="00040F14"/>
    <w:rsid w:val="00044F15"/>
    <w:rsid w:val="000507C4"/>
    <w:rsid w:val="00050B1B"/>
    <w:rsid w:val="00051333"/>
    <w:rsid w:val="0005238F"/>
    <w:rsid w:val="00054EB4"/>
    <w:rsid w:val="00057EB4"/>
    <w:rsid w:val="0006640C"/>
    <w:rsid w:val="0006690E"/>
    <w:rsid w:val="00074EC0"/>
    <w:rsid w:val="00082556"/>
    <w:rsid w:val="00082EC4"/>
    <w:rsid w:val="00083206"/>
    <w:rsid w:val="00083745"/>
    <w:rsid w:val="0008468B"/>
    <w:rsid w:val="000850A5"/>
    <w:rsid w:val="00091082"/>
    <w:rsid w:val="00091D93"/>
    <w:rsid w:val="00093FBE"/>
    <w:rsid w:val="000A2203"/>
    <w:rsid w:val="000A72CB"/>
    <w:rsid w:val="000A7F02"/>
    <w:rsid w:val="000A7F13"/>
    <w:rsid w:val="000B0D98"/>
    <w:rsid w:val="000B3E9B"/>
    <w:rsid w:val="000B64CA"/>
    <w:rsid w:val="000B7574"/>
    <w:rsid w:val="000C161A"/>
    <w:rsid w:val="000C4FB8"/>
    <w:rsid w:val="000C550C"/>
    <w:rsid w:val="000D0465"/>
    <w:rsid w:val="000D0A98"/>
    <w:rsid w:val="000D420F"/>
    <w:rsid w:val="000D51CE"/>
    <w:rsid w:val="000D7990"/>
    <w:rsid w:val="000E004C"/>
    <w:rsid w:val="000E0A64"/>
    <w:rsid w:val="000E1260"/>
    <w:rsid w:val="000E3A81"/>
    <w:rsid w:val="000E42D8"/>
    <w:rsid w:val="000E42EA"/>
    <w:rsid w:val="000E52D6"/>
    <w:rsid w:val="000E6816"/>
    <w:rsid w:val="000E6B56"/>
    <w:rsid w:val="000F04CC"/>
    <w:rsid w:val="000F3AB7"/>
    <w:rsid w:val="000F4425"/>
    <w:rsid w:val="000F4FEF"/>
    <w:rsid w:val="000F7185"/>
    <w:rsid w:val="000F7E83"/>
    <w:rsid w:val="00105DF6"/>
    <w:rsid w:val="00106C34"/>
    <w:rsid w:val="00106F31"/>
    <w:rsid w:val="00107013"/>
    <w:rsid w:val="001074D1"/>
    <w:rsid w:val="00107818"/>
    <w:rsid w:val="00112D93"/>
    <w:rsid w:val="00114078"/>
    <w:rsid w:val="001142C7"/>
    <w:rsid w:val="00116EE7"/>
    <w:rsid w:val="0011771B"/>
    <w:rsid w:val="00122675"/>
    <w:rsid w:val="00122B98"/>
    <w:rsid w:val="001232E4"/>
    <w:rsid w:val="001257CA"/>
    <w:rsid w:val="001267B0"/>
    <w:rsid w:val="001278C3"/>
    <w:rsid w:val="00127FC1"/>
    <w:rsid w:val="001313DC"/>
    <w:rsid w:val="00131630"/>
    <w:rsid w:val="001347FE"/>
    <w:rsid w:val="001350CA"/>
    <w:rsid w:val="00135ACE"/>
    <w:rsid w:val="00137E59"/>
    <w:rsid w:val="00140055"/>
    <w:rsid w:val="00140C19"/>
    <w:rsid w:val="00142C32"/>
    <w:rsid w:val="001435B7"/>
    <w:rsid w:val="001437E8"/>
    <w:rsid w:val="00144530"/>
    <w:rsid w:val="001447C5"/>
    <w:rsid w:val="00144AD8"/>
    <w:rsid w:val="00145E0E"/>
    <w:rsid w:val="00146FF1"/>
    <w:rsid w:val="00147342"/>
    <w:rsid w:val="001509E1"/>
    <w:rsid w:val="00152A4E"/>
    <w:rsid w:val="001579D1"/>
    <w:rsid w:val="00161A87"/>
    <w:rsid w:val="0017172A"/>
    <w:rsid w:val="00173941"/>
    <w:rsid w:val="0017482D"/>
    <w:rsid w:val="001753B0"/>
    <w:rsid w:val="0017667C"/>
    <w:rsid w:val="001808C3"/>
    <w:rsid w:val="00182AAB"/>
    <w:rsid w:val="0018323F"/>
    <w:rsid w:val="00183845"/>
    <w:rsid w:val="001902A3"/>
    <w:rsid w:val="00192F71"/>
    <w:rsid w:val="00195523"/>
    <w:rsid w:val="00195F2F"/>
    <w:rsid w:val="00196ACC"/>
    <w:rsid w:val="001A26F2"/>
    <w:rsid w:val="001A548A"/>
    <w:rsid w:val="001A79E5"/>
    <w:rsid w:val="001B2E2A"/>
    <w:rsid w:val="001B369D"/>
    <w:rsid w:val="001B4E9E"/>
    <w:rsid w:val="001B528F"/>
    <w:rsid w:val="001B6107"/>
    <w:rsid w:val="001B7741"/>
    <w:rsid w:val="001C0234"/>
    <w:rsid w:val="001C056C"/>
    <w:rsid w:val="001C05F7"/>
    <w:rsid w:val="001C1814"/>
    <w:rsid w:val="001C20AC"/>
    <w:rsid w:val="001C2B4B"/>
    <w:rsid w:val="001C2D02"/>
    <w:rsid w:val="001C46E5"/>
    <w:rsid w:val="001C6D16"/>
    <w:rsid w:val="001D01EB"/>
    <w:rsid w:val="001D1734"/>
    <w:rsid w:val="001D3659"/>
    <w:rsid w:val="001D5128"/>
    <w:rsid w:val="001D5685"/>
    <w:rsid w:val="001E2215"/>
    <w:rsid w:val="001E2449"/>
    <w:rsid w:val="001E27A4"/>
    <w:rsid w:val="001E2C23"/>
    <w:rsid w:val="001E3550"/>
    <w:rsid w:val="001E4E5A"/>
    <w:rsid w:val="001E58DD"/>
    <w:rsid w:val="001E7A4E"/>
    <w:rsid w:val="001F0263"/>
    <w:rsid w:val="001F4987"/>
    <w:rsid w:val="001F6802"/>
    <w:rsid w:val="001F7812"/>
    <w:rsid w:val="002005CF"/>
    <w:rsid w:val="0020103C"/>
    <w:rsid w:val="0020131F"/>
    <w:rsid w:val="002029D3"/>
    <w:rsid w:val="00202ED8"/>
    <w:rsid w:val="00204562"/>
    <w:rsid w:val="002045DA"/>
    <w:rsid w:val="00204D4F"/>
    <w:rsid w:val="00205D1A"/>
    <w:rsid w:val="00206ABD"/>
    <w:rsid w:val="002111CD"/>
    <w:rsid w:val="00211D06"/>
    <w:rsid w:val="00211D9A"/>
    <w:rsid w:val="0022050E"/>
    <w:rsid w:val="002206B9"/>
    <w:rsid w:val="00222010"/>
    <w:rsid w:val="00230D7A"/>
    <w:rsid w:val="00231433"/>
    <w:rsid w:val="00231565"/>
    <w:rsid w:val="00231E98"/>
    <w:rsid w:val="00235B17"/>
    <w:rsid w:val="00236742"/>
    <w:rsid w:val="002440E8"/>
    <w:rsid w:val="00244BAB"/>
    <w:rsid w:val="002461CB"/>
    <w:rsid w:val="00247D4E"/>
    <w:rsid w:val="00251BEF"/>
    <w:rsid w:val="00254E87"/>
    <w:rsid w:val="002570E0"/>
    <w:rsid w:val="00266469"/>
    <w:rsid w:val="00266834"/>
    <w:rsid w:val="00266F57"/>
    <w:rsid w:val="00266FF6"/>
    <w:rsid w:val="002673EC"/>
    <w:rsid w:val="002677EA"/>
    <w:rsid w:val="00271282"/>
    <w:rsid w:val="00273B39"/>
    <w:rsid w:val="00280556"/>
    <w:rsid w:val="00286913"/>
    <w:rsid w:val="00291F43"/>
    <w:rsid w:val="0029263A"/>
    <w:rsid w:val="002A0796"/>
    <w:rsid w:val="002A0B4C"/>
    <w:rsid w:val="002A1C8D"/>
    <w:rsid w:val="002A2FA4"/>
    <w:rsid w:val="002A66D8"/>
    <w:rsid w:val="002A775B"/>
    <w:rsid w:val="002B0985"/>
    <w:rsid w:val="002C2292"/>
    <w:rsid w:val="002C29B7"/>
    <w:rsid w:val="002C5497"/>
    <w:rsid w:val="002C7623"/>
    <w:rsid w:val="002D0A75"/>
    <w:rsid w:val="002D1B3E"/>
    <w:rsid w:val="002D2F32"/>
    <w:rsid w:val="002D5008"/>
    <w:rsid w:val="002D6DBA"/>
    <w:rsid w:val="002E160B"/>
    <w:rsid w:val="002E36FA"/>
    <w:rsid w:val="002E4235"/>
    <w:rsid w:val="002E5D7D"/>
    <w:rsid w:val="002E64DC"/>
    <w:rsid w:val="002E65B5"/>
    <w:rsid w:val="002E6A1A"/>
    <w:rsid w:val="002E6AFE"/>
    <w:rsid w:val="002E7976"/>
    <w:rsid w:val="002F0387"/>
    <w:rsid w:val="002F4A71"/>
    <w:rsid w:val="00300548"/>
    <w:rsid w:val="00300D56"/>
    <w:rsid w:val="00300F57"/>
    <w:rsid w:val="00301A8E"/>
    <w:rsid w:val="003039A3"/>
    <w:rsid w:val="00303D74"/>
    <w:rsid w:val="00304444"/>
    <w:rsid w:val="00305283"/>
    <w:rsid w:val="00307B18"/>
    <w:rsid w:val="00307FBD"/>
    <w:rsid w:val="00311328"/>
    <w:rsid w:val="00312238"/>
    <w:rsid w:val="003137FB"/>
    <w:rsid w:val="00313C96"/>
    <w:rsid w:val="00314454"/>
    <w:rsid w:val="00315741"/>
    <w:rsid w:val="0031585A"/>
    <w:rsid w:val="00315C70"/>
    <w:rsid w:val="00315C9D"/>
    <w:rsid w:val="003212CD"/>
    <w:rsid w:val="00330D21"/>
    <w:rsid w:val="00332489"/>
    <w:rsid w:val="00333016"/>
    <w:rsid w:val="003334DC"/>
    <w:rsid w:val="003408AC"/>
    <w:rsid w:val="00340C78"/>
    <w:rsid w:val="00343880"/>
    <w:rsid w:val="00344E72"/>
    <w:rsid w:val="0034657B"/>
    <w:rsid w:val="0034734E"/>
    <w:rsid w:val="003504F3"/>
    <w:rsid w:val="003505EA"/>
    <w:rsid w:val="00352FDB"/>
    <w:rsid w:val="00353E61"/>
    <w:rsid w:val="0035582A"/>
    <w:rsid w:val="003566C8"/>
    <w:rsid w:val="003607D0"/>
    <w:rsid w:val="003617F9"/>
    <w:rsid w:val="00362681"/>
    <w:rsid w:val="003672F9"/>
    <w:rsid w:val="00367D92"/>
    <w:rsid w:val="00372A88"/>
    <w:rsid w:val="00373BE2"/>
    <w:rsid w:val="00376C06"/>
    <w:rsid w:val="0037715B"/>
    <w:rsid w:val="00377B93"/>
    <w:rsid w:val="0038010A"/>
    <w:rsid w:val="003807FF"/>
    <w:rsid w:val="00381463"/>
    <w:rsid w:val="003947EB"/>
    <w:rsid w:val="00395196"/>
    <w:rsid w:val="003960DC"/>
    <w:rsid w:val="00396103"/>
    <w:rsid w:val="00396194"/>
    <w:rsid w:val="003A2555"/>
    <w:rsid w:val="003A30B8"/>
    <w:rsid w:val="003A38E4"/>
    <w:rsid w:val="003A6A20"/>
    <w:rsid w:val="003A6F31"/>
    <w:rsid w:val="003B1CDE"/>
    <w:rsid w:val="003B5F4A"/>
    <w:rsid w:val="003B6112"/>
    <w:rsid w:val="003B6AC0"/>
    <w:rsid w:val="003B78EF"/>
    <w:rsid w:val="003B7B72"/>
    <w:rsid w:val="003C0911"/>
    <w:rsid w:val="003C2B88"/>
    <w:rsid w:val="003C2FD7"/>
    <w:rsid w:val="003C5AE7"/>
    <w:rsid w:val="003C7552"/>
    <w:rsid w:val="003D1AB1"/>
    <w:rsid w:val="003D223C"/>
    <w:rsid w:val="003D25BD"/>
    <w:rsid w:val="003D27E9"/>
    <w:rsid w:val="003D2BCE"/>
    <w:rsid w:val="003D7129"/>
    <w:rsid w:val="003E1A43"/>
    <w:rsid w:val="003E1CDA"/>
    <w:rsid w:val="003E6A88"/>
    <w:rsid w:val="003F18A5"/>
    <w:rsid w:val="003F18B4"/>
    <w:rsid w:val="003F2BF6"/>
    <w:rsid w:val="004011B0"/>
    <w:rsid w:val="0040128D"/>
    <w:rsid w:val="00402581"/>
    <w:rsid w:val="004032E9"/>
    <w:rsid w:val="0040355C"/>
    <w:rsid w:val="00404A67"/>
    <w:rsid w:val="004056EF"/>
    <w:rsid w:val="004065C0"/>
    <w:rsid w:val="004103BF"/>
    <w:rsid w:val="00414E9B"/>
    <w:rsid w:val="004204FF"/>
    <w:rsid w:val="004205D9"/>
    <w:rsid w:val="004226C2"/>
    <w:rsid w:val="00424249"/>
    <w:rsid w:val="00426F90"/>
    <w:rsid w:val="00427C1D"/>
    <w:rsid w:val="0043034C"/>
    <w:rsid w:val="00430563"/>
    <w:rsid w:val="004310E5"/>
    <w:rsid w:val="00431933"/>
    <w:rsid w:val="004328F2"/>
    <w:rsid w:val="00432E87"/>
    <w:rsid w:val="0043516E"/>
    <w:rsid w:val="0043548C"/>
    <w:rsid w:val="00435BF5"/>
    <w:rsid w:val="00436ED8"/>
    <w:rsid w:val="00437276"/>
    <w:rsid w:val="004372A0"/>
    <w:rsid w:val="00440DA8"/>
    <w:rsid w:val="004421B3"/>
    <w:rsid w:val="00443170"/>
    <w:rsid w:val="00445842"/>
    <w:rsid w:val="00446740"/>
    <w:rsid w:val="004511AC"/>
    <w:rsid w:val="004520CA"/>
    <w:rsid w:val="00453899"/>
    <w:rsid w:val="0045412F"/>
    <w:rsid w:val="004544D3"/>
    <w:rsid w:val="00454F7F"/>
    <w:rsid w:val="00455EBE"/>
    <w:rsid w:val="00457106"/>
    <w:rsid w:val="00457E05"/>
    <w:rsid w:val="00460DE0"/>
    <w:rsid w:val="00460E7A"/>
    <w:rsid w:val="00461321"/>
    <w:rsid w:val="00462106"/>
    <w:rsid w:val="00463BDB"/>
    <w:rsid w:val="00465A75"/>
    <w:rsid w:val="0047008D"/>
    <w:rsid w:val="00470ED3"/>
    <w:rsid w:val="00474CD3"/>
    <w:rsid w:val="004759B2"/>
    <w:rsid w:val="00476537"/>
    <w:rsid w:val="00476987"/>
    <w:rsid w:val="004809D6"/>
    <w:rsid w:val="00481953"/>
    <w:rsid w:val="00481E97"/>
    <w:rsid w:val="00482809"/>
    <w:rsid w:val="00483127"/>
    <w:rsid w:val="00485CB3"/>
    <w:rsid w:val="00486322"/>
    <w:rsid w:val="0048685D"/>
    <w:rsid w:val="00487CE1"/>
    <w:rsid w:val="00491822"/>
    <w:rsid w:val="00491F41"/>
    <w:rsid w:val="00493313"/>
    <w:rsid w:val="0049435F"/>
    <w:rsid w:val="004953CC"/>
    <w:rsid w:val="004961EC"/>
    <w:rsid w:val="004A07BB"/>
    <w:rsid w:val="004A20F2"/>
    <w:rsid w:val="004A274D"/>
    <w:rsid w:val="004A53D5"/>
    <w:rsid w:val="004A57FE"/>
    <w:rsid w:val="004B1C7F"/>
    <w:rsid w:val="004B2EE8"/>
    <w:rsid w:val="004B4A97"/>
    <w:rsid w:val="004B539D"/>
    <w:rsid w:val="004C02EA"/>
    <w:rsid w:val="004C0948"/>
    <w:rsid w:val="004C2DEF"/>
    <w:rsid w:val="004C4CD7"/>
    <w:rsid w:val="004C6B26"/>
    <w:rsid w:val="004C7E5E"/>
    <w:rsid w:val="004D0E93"/>
    <w:rsid w:val="004D0F69"/>
    <w:rsid w:val="004D24D5"/>
    <w:rsid w:val="004E1C88"/>
    <w:rsid w:val="004E2C45"/>
    <w:rsid w:val="004E5914"/>
    <w:rsid w:val="004E62FB"/>
    <w:rsid w:val="004E686B"/>
    <w:rsid w:val="004E6F1C"/>
    <w:rsid w:val="004E796D"/>
    <w:rsid w:val="004E7DAE"/>
    <w:rsid w:val="004F5484"/>
    <w:rsid w:val="004F613A"/>
    <w:rsid w:val="004F6CFB"/>
    <w:rsid w:val="0050052A"/>
    <w:rsid w:val="005054E2"/>
    <w:rsid w:val="00506A45"/>
    <w:rsid w:val="00506E4B"/>
    <w:rsid w:val="0050714C"/>
    <w:rsid w:val="00510077"/>
    <w:rsid w:val="00511094"/>
    <w:rsid w:val="00515175"/>
    <w:rsid w:val="00517F32"/>
    <w:rsid w:val="005207FA"/>
    <w:rsid w:val="00520E99"/>
    <w:rsid w:val="00521617"/>
    <w:rsid w:val="00525073"/>
    <w:rsid w:val="00526F3D"/>
    <w:rsid w:val="00530224"/>
    <w:rsid w:val="00533115"/>
    <w:rsid w:val="00533BCB"/>
    <w:rsid w:val="00536017"/>
    <w:rsid w:val="0054011D"/>
    <w:rsid w:val="00541166"/>
    <w:rsid w:val="0054295C"/>
    <w:rsid w:val="00542A10"/>
    <w:rsid w:val="00542AF6"/>
    <w:rsid w:val="00543799"/>
    <w:rsid w:val="00546562"/>
    <w:rsid w:val="005479D8"/>
    <w:rsid w:val="00552532"/>
    <w:rsid w:val="005540F9"/>
    <w:rsid w:val="00555764"/>
    <w:rsid w:val="0055577A"/>
    <w:rsid w:val="00562D2F"/>
    <w:rsid w:val="00562F32"/>
    <w:rsid w:val="005643B6"/>
    <w:rsid w:val="0056499D"/>
    <w:rsid w:val="005652A1"/>
    <w:rsid w:val="0056593C"/>
    <w:rsid w:val="005700AD"/>
    <w:rsid w:val="005700E0"/>
    <w:rsid w:val="00572630"/>
    <w:rsid w:val="00572B71"/>
    <w:rsid w:val="005738E8"/>
    <w:rsid w:val="00577349"/>
    <w:rsid w:val="00580D98"/>
    <w:rsid w:val="0058253F"/>
    <w:rsid w:val="00584B62"/>
    <w:rsid w:val="005859FA"/>
    <w:rsid w:val="00585FB4"/>
    <w:rsid w:val="00592837"/>
    <w:rsid w:val="00596679"/>
    <w:rsid w:val="00596888"/>
    <w:rsid w:val="005A0295"/>
    <w:rsid w:val="005A3F20"/>
    <w:rsid w:val="005A50A2"/>
    <w:rsid w:val="005A58DE"/>
    <w:rsid w:val="005B3C2C"/>
    <w:rsid w:val="005B3E7B"/>
    <w:rsid w:val="005B50FF"/>
    <w:rsid w:val="005B7FD5"/>
    <w:rsid w:val="005C0EF4"/>
    <w:rsid w:val="005C10C2"/>
    <w:rsid w:val="005C3788"/>
    <w:rsid w:val="005C397A"/>
    <w:rsid w:val="005C3EBF"/>
    <w:rsid w:val="005C40CE"/>
    <w:rsid w:val="005C4949"/>
    <w:rsid w:val="005D074D"/>
    <w:rsid w:val="005D0845"/>
    <w:rsid w:val="005D1889"/>
    <w:rsid w:val="005D2038"/>
    <w:rsid w:val="005D39C5"/>
    <w:rsid w:val="005D3AE3"/>
    <w:rsid w:val="005D7585"/>
    <w:rsid w:val="005D76FA"/>
    <w:rsid w:val="005E1F73"/>
    <w:rsid w:val="005E355B"/>
    <w:rsid w:val="005E361A"/>
    <w:rsid w:val="005E36AA"/>
    <w:rsid w:val="005E583B"/>
    <w:rsid w:val="005E6D8E"/>
    <w:rsid w:val="005F1233"/>
    <w:rsid w:val="005F44A6"/>
    <w:rsid w:val="005F4727"/>
    <w:rsid w:val="005F472E"/>
    <w:rsid w:val="005F5221"/>
    <w:rsid w:val="005F57D4"/>
    <w:rsid w:val="00600154"/>
    <w:rsid w:val="00601038"/>
    <w:rsid w:val="006011F9"/>
    <w:rsid w:val="00601CA0"/>
    <w:rsid w:val="00605150"/>
    <w:rsid w:val="00612303"/>
    <w:rsid w:val="00612706"/>
    <w:rsid w:val="00614092"/>
    <w:rsid w:val="0062017A"/>
    <w:rsid w:val="00623030"/>
    <w:rsid w:val="0062350F"/>
    <w:rsid w:val="00624E73"/>
    <w:rsid w:val="00625D7F"/>
    <w:rsid w:val="00626792"/>
    <w:rsid w:val="00631DB6"/>
    <w:rsid w:val="0063327C"/>
    <w:rsid w:val="00633717"/>
    <w:rsid w:val="00635F97"/>
    <w:rsid w:val="006373D7"/>
    <w:rsid w:val="006414CA"/>
    <w:rsid w:val="00642891"/>
    <w:rsid w:val="006444AC"/>
    <w:rsid w:val="006451E3"/>
    <w:rsid w:val="006456EC"/>
    <w:rsid w:val="006458CE"/>
    <w:rsid w:val="006460CC"/>
    <w:rsid w:val="00647231"/>
    <w:rsid w:val="006512AD"/>
    <w:rsid w:val="00651A7F"/>
    <w:rsid w:val="00652422"/>
    <w:rsid w:val="00652A45"/>
    <w:rsid w:val="006531F2"/>
    <w:rsid w:val="0065444B"/>
    <w:rsid w:val="00654BD0"/>
    <w:rsid w:val="00655BC9"/>
    <w:rsid w:val="00656E97"/>
    <w:rsid w:val="006575FE"/>
    <w:rsid w:val="00665DE2"/>
    <w:rsid w:val="00666C9B"/>
    <w:rsid w:val="00672D5E"/>
    <w:rsid w:val="0067667E"/>
    <w:rsid w:val="0068111C"/>
    <w:rsid w:val="0068298E"/>
    <w:rsid w:val="00684746"/>
    <w:rsid w:val="00687F64"/>
    <w:rsid w:val="0069035A"/>
    <w:rsid w:val="00691B68"/>
    <w:rsid w:val="00693568"/>
    <w:rsid w:val="00696C45"/>
    <w:rsid w:val="00697E2E"/>
    <w:rsid w:val="006A1933"/>
    <w:rsid w:val="006A2BDF"/>
    <w:rsid w:val="006A30A9"/>
    <w:rsid w:val="006A3356"/>
    <w:rsid w:val="006A62A4"/>
    <w:rsid w:val="006B00C6"/>
    <w:rsid w:val="006B10F5"/>
    <w:rsid w:val="006B15DE"/>
    <w:rsid w:val="006B2041"/>
    <w:rsid w:val="006B33E4"/>
    <w:rsid w:val="006B3873"/>
    <w:rsid w:val="006C098A"/>
    <w:rsid w:val="006C0EE8"/>
    <w:rsid w:val="006C6E26"/>
    <w:rsid w:val="006D0B08"/>
    <w:rsid w:val="006D0D2A"/>
    <w:rsid w:val="006D2BD7"/>
    <w:rsid w:val="006D3292"/>
    <w:rsid w:val="006D3A01"/>
    <w:rsid w:val="006D3D3D"/>
    <w:rsid w:val="006D489A"/>
    <w:rsid w:val="006D58D7"/>
    <w:rsid w:val="006D7053"/>
    <w:rsid w:val="006E0231"/>
    <w:rsid w:val="006E0FD9"/>
    <w:rsid w:val="006E24C5"/>
    <w:rsid w:val="006E3362"/>
    <w:rsid w:val="006E467F"/>
    <w:rsid w:val="006E7B2D"/>
    <w:rsid w:val="006F0B59"/>
    <w:rsid w:val="006F2F10"/>
    <w:rsid w:val="006F5999"/>
    <w:rsid w:val="006F5A16"/>
    <w:rsid w:val="00700B13"/>
    <w:rsid w:val="00701D13"/>
    <w:rsid w:val="007022BE"/>
    <w:rsid w:val="00704457"/>
    <w:rsid w:val="00704FE9"/>
    <w:rsid w:val="007071F4"/>
    <w:rsid w:val="00707AC7"/>
    <w:rsid w:val="00707E2F"/>
    <w:rsid w:val="00711822"/>
    <w:rsid w:val="0071315A"/>
    <w:rsid w:val="00714065"/>
    <w:rsid w:val="0071446E"/>
    <w:rsid w:val="00716FCC"/>
    <w:rsid w:val="00717221"/>
    <w:rsid w:val="007214B3"/>
    <w:rsid w:val="0072208D"/>
    <w:rsid w:val="00730559"/>
    <w:rsid w:val="007314E9"/>
    <w:rsid w:val="0073167D"/>
    <w:rsid w:val="00731869"/>
    <w:rsid w:val="00736D37"/>
    <w:rsid w:val="00740005"/>
    <w:rsid w:val="00740A71"/>
    <w:rsid w:val="007417D3"/>
    <w:rsid w:val="00741910"/>
    <w:rsid w:val="00741C82"/>
    <w:rsid w:val="007454AF"/>
    <w:rsid w:val="007458DF"/>
    <w:rsid w:val="00752699"/>
    <w:rsid w:val="00752DF8"/>
    <w:rsid w:val="007530DB"/>
    <w:rsid w:val="0075450A"/>
    <w:rsid w:val="007579E7"/>
    <w:rsid w:val="00760D4C"/>
    <w:rsid w:val="00762B19"/>
    <w:rsid w:val="00762BC0"/>
    <w:rsid w:val="007650E2"/>
    <w:rsid w:val="00766F41"/>
    <w:rsid w:val="0076732C"/>
    <w:rsid w:val="00770D7A"/>
    <w:rsid w:val="007742A6"/>
    <w:rsid w:val="007753F2"/>
    <w:rsid w:val="0077569E"/>
    <w:rsid w:val="00780275"/>
    <w:rsid w:val="00782E6F"/>
    <w:rsid w:val="00783F38"/>
    <w:rsid w:val="00786A96"/>
    <w:rsid w:val="0079081A"/>
    <w:rsid w:val="0079445C"/>
    <w:rsid w:val="007961F9"/>
    <w:rsid w:val="0079623D"/>
    <w:rsid w:val="00797D09"/>
    <w:rsid w:val="007A358D"/>
    <w:rsid w:val="007A3EDC"/>
    <w:rsid w:val="007A4657"/>
    <w:rsid w:val="007A5302"/>
    <w:rsid w:val="007A5C9A"/>
    <w:rsid w:val="007A5E42"/>
    <w:rsid w:val="007A69F8"/>
    <w:rsid w:val="007A6E3F"/>
    <w:rsid w:val="007A7D40"/>
    <w:rsid w:val="007B0358"/>
    <w:rsid w:val="007B0631"/>
    <w:rsid w:val="007B0949"/>
    <w:rsid w:val="007B38C0"/>
    <w:rsid w:val="007B5E1B"/>
    <w:rsid w:val="007C1043"/>
    <w:rsid w:val="007C15C2"/>
    <w:rsid w:val="007C1D72"/>
    <w:rsid w:val="007C4CEF"/>
    <w:rsid w:val="007C737F"/>
    <w:rsid w:val="007D0553"/>
    <w:rsid w:val="007D0BDE"/>
    <w:rsid w:val="007D7365"/>
    <w:rsid w:val="007E0E15"/>
    <w:rsid w:val="007E1FBD"/>
    <w:rsid w:val="007E2BAD"/>
    <w:rsid w:val="007E4023"/>
    <w:rsid w:val="007E45C2"/>
    <w:rsid w:val="007E6264"/>
    <w:rsid w:val="007F2249"/>
    <w:rsid w:val="007F25A0"/>
    <w:rsid w:val="007F2EA5"/>
    <w:rsid w:val="007F4C1F"/>
    <w:rsid w:val="007F7157"/>
    <w:rsid w:val="007F7914"/>
    <w:rsid w:val="00803E51"/>
    <w:rsid w:val="00804498"/>
    <w:rsid w:val="008107A0"/>
    <w:rsid w:val="00814C60"/>
    <w:rsid w:val="00814F5D"/>
    <w:rsid w:val="00816467"/>
    <w:rsid w:val="00816BCC"/>
    <w:rsid w:val="00817BE0"/>
    <w:rsid w:val="00817ED9"/>
    <w:rsid w:val="0082052F"/>
    <w:rsid w:val="008205F1"/>
    <w:rsid w:val="00820F49"/>
    <w:rsid w:val="00821C86"/>
    <w:rsid w:val="00821EF5"/>
    <w:rsid w:val="008263A4"/>
    <w:rsid w:val="00830569"/>
    <w:rsid w:val="00834180"/>
    <w:rsid w:val="008350C1"/>
    <w:rsid w:val="008350F8"/>
    <w:rsid w:val="008359A1"/>
    <w:rsid w:val="00836353"/>
    <w:rsid w:val="00837A94"/>
    <w:rsid w:val="00841856"/>
    <w:rsid w:val="0084218A"/>
    <w:rsid w:val="00842BC3"/>
    <w:rsid w:val="00845AFF"/>
    <w:rsid w:val="00847147"/>
    <w:rsid w:val="00847DE3"/>
    <w:rsid w:val="00850128"/>
    <w:rsid w:val="0085021E"/>
    <w:rsid w:val="00851666"/>
    <w:rsid w:val="00851DC7"/>
    <w:rsid w:val="0085221A"/>
    <w:rsid w:val="00853929"/>
    <w:rsid w:val="00854356"/>
    <w:rsid w:val="0085437C"/>
    <w:rsid w:val="008552F9"/>
    <w:rsid w:val="00856331"/>
    <w:rsid w:val="008577D2"/>
    <w:rsid w:val="00857CE2"/>
    <w:rsid w:val="0086391A"/>
    <w:rsid w:val="00863B19"/>
    <w:rsid w:val="00866797"/>
    <w:rsid w:val="008730DD"/>
    <w:rsid w:val="008735C3"/>
    <w:rsid w:val="00877229"/>
    <w:rsid w:val="0088040E"/>
    <w:rsid w:val="0088137F"/>
    <w:rsid w:val="0088655D"/>
    <w:rsid w:val="00893168"/>
    <w:rsid w:val="00893C2A"/>
    <w:rsid w:val="00894814"/>
    <w:rsid w:val="008953C8"/>
    <w:rsid w:val="00895F13"/>
    <w:rsid w:val="00896B82"/>
    <w:rsid w:val="008A00E8"/>
    <w:rsid w:val="008A2303"/>
    <w:rsid w:val="008A2552"/>
    <w:rsid w:val="008A34E0"/>
    <w:rsid w:val="008A3907"/>
    <w:rsid w:val="008A3B29"/>
    <w:rsid w:val="008A4BCA"/>
    <w:rsid w:val="008B0934"/>
    <w:rsid w:val="008B13E1"/>
    <w:rsid w:val="008B37B3"/>
    <w:rsid w:val="008B3ACB"/>
    <w:rsid w:val="008C1227"/>
    <w:rsid w:val="008C124E"/>
    <w:rsid w:val="008C31F4"/>
    <w:rsid w:val="008C5A38"/>
    <w:rsid w:val="008C5F23"/>
    <w:rsid w:val="008D0800"/>
    <w:rsid w:val="008D158A"/>
    <w:rsid w:val="008D41DC"/>
    <w:rsid w:val="008D5ACC"/>
    <w:rsid w:val="008D6B06"/>
    <w:rsid w:val="008D7449"/>
    <w:rsid w:val="008E2218"/>
    <w:rsid w:val="008E70F1"/>
    <w:rsid w:val="008F0170"/>
    <w:rsid w:val="008F0943"/>
    <w:rsid w:val="008F32AF"/>
    <w:rsid w:val="008F4577"/>
    <w:rsid w:val="008F4DFA"/>
    <w:rsid w:val="008F6682"/>
    <w:rsid w:val="008F687F"/>
    <w:rsid w:val="008F7883"/>
    <w:rsid w:val="009027FA"/>
    <w:rsid w:val="00902C36"/>
    <w:rsid w:val="00902E96"/>
    <w:rsid w:val="00903A31"/>
    <w:rsid w:val="00903E45"/>
    <w:rsid w:val="00904802"/>
    <w:rsid w:val="00907C28"/>
    <w:rsid w:val="00910FE0"/>
    <w:rsid w:val="00911B1A"/>
    <w:rsid w:val="00913172"/>
    <w:rsid w:val="00915364"/>
    <w:rsid w:val="009160FF"/>
    <w:rsid w:val="00916182"/>
    <w:rsid w:val="00917DCD"/>
    <w:rsid w:val="00920123"/>
    <w:rsid w:val="00921DCD"/>
    <w:rsid w:val="009223A0"/>
    <w:rsid w:val="00923C44"/>
    <w:rsid w:val="00925259"/>
    <w:rsid w:val="009302D4"/>
    <w:rsid w:val="00931B6B"/>
    <w:rsid w:val="009321CF"/>
    <w:rsid w:val="0093324D"/>
    <w:rsid w:val="00934887"/>
    <w:rsid w:val="00935E73"/>
    <w:rsid w:val="009419B8"/>
    <w:rsid w:val="00942A7C"/>
    <w:rsid w:val="00944B07"/>
    <w:rsid w:val="00944D13"/>
    <w:rsid w:val="009506AA"/>
    <w:rsid w:val="009515E4"/>
    <w:rsid w:val="00951AF0"/>
    <w:rsid w:val="009526F0"/>
    <w:rsid w:val="00953E32"/>
    <w:rsid w:val="009543E8"/>
    <w:rsid w:val="00954534"/>
    <w:rsid w:val="00954DAA"/>
    <w:rsid w:val="00955B3D"/>
    <w:rsid w:val="00955BD4"/>
    <w:rsid w:val="009607D8"/>
    <w:rsid w:val="00960C8D"/>
    <w:rsid w:val="009621F6"/>
    <w:rsid w:val="00964590"/>
    <w:rsid w:val="00966681"/>
    <w:rsid w:val="0096674D"/>
    <w:rsid w:val="0097061A"/>
    <w:rsid w:val="00971BFD"/>
    <w:rsid w:val="00971F3B"/>
    <w:rsid w:val="009736E0"/>
    <w:rsid w:val="0097500F"/>
    <w:rsid w:val="009765B3"/>
    <w:rsid w:val="0098143E"/>
    <w:rsid w:val="00984AD2"/>
    <w:rsid w:val="00985236"/>
    <w:rsid w:val="00986D17"/>
    <w:rsid w:val="00990CCA"/>
    <w:rsid w:val="00993B6B"/>
    <w:rsid w:val="00993E35"/>
    <w:rsid w:val="00994350"/>
    <w:rsid w:val="009951B1"/>
    <w:rsid w:val="00995B0D"/>
    <w:rsid w:val="009A12E3"/>
    <w:rsid w:val="009A43DE"/>
    <w:rsid w:val="009A4481"/>
    <w:rsid w:val="009A5AEC"/>
    <w:rsid w:val="009A6A10"/>
    <w:rsid w:val="009B1DC6"/>
    <w:rsid w:val="009B5111"/>
    <w:rsid w:val="009B592D"/>
    <w:rsid w:val="009B5AEA"/>
    <w:rsid w:val="009C119E"/>
    <w:rsid w:val="009C260C"/>
    <w:rsid w:val="009C4ADF"/>
    <w:rsid w:val="009C5D3D"/>
    <w:rsid w:val="009D2804"/>
    <w:rsid w:val="009D49F7"/>
    <w:rsid w:val="009D7F08"/>
    <w:rsid w:val="009E18FD"/>
    <w:rsid w:val="009E3445"/>
    <w:rsid w:val="009E57CA"/>
    <w:rsid w:val="009E6331"/>
    <w:rsid w:val="009E6E26"/>
    <w:rsid w:val="009F1156"/>
    <w:rsid w:val="009F2E03"/>
    <w:rsid w:val="009F3B43"/>
    <w:rsid w:val="009F3BAF"/>
    <w:rsid w:val="009F65DD"/>
    <w:rsid w:val="009F75FD"/>
    <w:rsid w:val="00A00ADF"/>
    <w:rsid w:val="00A02A62"/>
    <w:rsid w:val="00A0678C"/>
    <w:rsid w:val="00A069A5"/>
    <w:rsid w:val="00A137F8"/>
    <w:rsid w:val="00A14C0C"/>
    <w:rsid w:val="00A20505"/>
    <w:rsid w:val="00A2077B"/>
    <w:rsid w:val="00A208DD"/>
    <w:rsid w:val="00A2227E"/>
    <w:rsid w:val="00A22CFE"/>
    <w:rsid w:val="00A22FEB"/>
    <w:rsid w:val="00A243FC"/>
    <w:rsid w:val="00A27350"/>
    <w:rsid w:val="00A27A6D"/>
    <w:rsid w:val="00A30349"/>
    <w:rsid w:val="00A30386"/>
    <w:rsid w:val="00A3229E"/>
    <w:rsid w:val="00A32D84"/>
    <w:rsid w:val="00A3302E"/>
    <w:rsid w:val="00A337CB"/>
    <w:rsid w:val="00A33E96"/>
    <w:rsid w:val="00A34652"/>
    <w:rsid w:val="00A34692"/>
    <w:rsid w:val="00A4010B"/>
    <w:rsid w:val="00A41CCA"/>
    <w:rsid w:val="00A442DA"/>
    <w:rsid w:val="00A444AC"/>
    <w:rsid w:val="00A44996"/>
    <w:rsid w:val="00A44B2E"/>
    <w:rsid w:val="00A51E77"/>
    <w:rsid w:val="00A533BE"/>
    <w:rsid w:val="00A53EC7"/>
    <w:rsid w:val="00A6096E"/>
    <w:rsid w:val="00A63547"/>
    <w:rsid w:val="00A65B56"/>
    <w:rsid w:val="00A65CFD"/>
    <w:rsid w:val="00A664BD"/>
    <w:rsid w:val="00A669D0"/>
    <w:rsid w:val="00A66EA9"/>
    <w:rsid w:val="00A67886"/>
    <w:rsid w:val="00A67DD3"/>
    <w:rsid w:val="00A72176"/>
    <w:rsid w:val="00A7249B"/>
    <w:rsid w:val="00A77B26"/>
    <w:rsid w:val="00A77CAB"/>
    <w:rsid w:val="00A8064E"/>
    <w:rsid w:val="00A841E8"/>
    <w:rsid w:val="00A84B39"/>
    <w:rsid w:val="00A86C95"/>
    <w:rsid w:val="00A9068B"/>
    <w:rsid w:val="00A906FA"/>
    <w:rsid w:val="00A91A7B"/>
    <w:rsid w:val="00A92B0F"/>
    <w:rsid w:val="00A931DF"/>
    <w:rsid w:val="00A94A6B"/>
    <w:rsid w:val="00A95288"/>
    <w:rsid w:val="00A95803"/>
    <w:rsid w:val="00A9788C"/>
    <w:rsid w:val="00AA0C3E"/>
    <w:rsid w:val="00AA28A4"/>
    <w:rsid w:val="00AA41B9"/>
    <w:rsid w:val="00AA4568"/>
    <w:rsid w:val="00AA5640"/>
    <w:rsid w:val="00AA771B"/>
    <w:rsid w:val="00AA7AE2"/>
    <w:rsid w:val="00AB1431"/>
    <w:rsid w:val="00AB225E"/>
    <w:rsid w:val="00AB3DCC"/>
    <w:rsid w:val="00AB3ED9"/>
    <w:rsid w:val="00AB7060"/>
    <w:rsid w:val="00AC119F"/>
    <w:rsid w:val="00AC4E32"/>
    <w:rsid w:val="00AC5A67"/>
    <w:rsid w:val="00AD0E90"/>
    <w:rsid w:val="00AD2D8E"/>
    <w:rsid w:val="00AD2DA6"/>
    <w:rsid w:val="00AD3D13"/>
    <w:rsid w:val="00AD3D7E"/>
    <w:rsid w:val="00AD3D98"/>
    <w:rsid w:val="00AD56AB"/>
    <w:rsid w:val="00AD6BD6"/>
    <w:rsid w:val="00AD7347"/>
    <w:rsid w:val="00AD7959"/>
    <w:rsid w:val="00AE3AB2"/>
    <w:rsid w:val="00AE5C40"/>
    <w:rsid w:val="00AE66FC"/>
    <w:rsid w:val="00AE72FE"/>
    <w:rsid w:val="00AE76EA"/>
    <w:rsid w:val="00AF0630"/>
    <w:rsid w:val="00AF5116"/>
    <w:rsid w:val="00B01585"/>
    <w:rsid w:val="00B01B59"/>
    <w:rsid w:val="00B034CB"/>
    <w:rsid w:val="00B0468F"/>
    <w:rsid w:val="00B05038"/>
    <w:rsid w:val="00B065A9"/>
    <w:rsid w:val="00B119EC"/>
    <w:rsid w:val="00B1238C"/>
    <w:rsid w:val="00B12595"/>
    <w:rsid w:val="00B125E7"/>
    <w:rsid w:val="00B1327E"/>
    <w:rsid w:val="00B13F5C"/>
    <w:rsid w:val="00B1687E"/>
    <w:rsid w:val="00B205EF"/>
    <w:rsid w:val="00B21076"/>
    <w:rsid w:val="00B243FD"/>
    <w:rsid w:val="00B24641"/>
    <w:rsid w:val="00B251BB"/>
    <w:rsid w:val="00B35909"/>
    <w:rsid w:val="00B44B1D"/>
    <w:rsid w:val="00B459E1"/>
    <w:rsid w:val="00B50987"/>
    <w:rsid w:val="00B534FC"/>
    <w:rsid w:val="00B5462C"/>
    <w:rsid w:val="00B54753"/>
    <w:rsid w:val="00B548DE"/>
    <w:rsid w:val="00B56646"/>
    <w:rsid w:val="00B569B6"/>
    <w:rsid w:val="00B61158"/>
    <w:rsid w:val="00B64B6A"/>
    <w:rsid w:val="00B65D98"/>
    <w:rsid w:val="00B6765D"/>
    <w:rsid w:val="00B72A42"/>
    <w:rsid w:val="00B75A2E"/>
    <w:rsid w:val="00B75B11"/>
    <w:rsid w:val="00B75DE6"/>
    <w:rsid w:val="00B76572"/>
    <w:rsid w:val="00B831D0"/>
    <w:rsid w:val="00B83F5D"/>
    <w:rsid w:val="00B85B16"/>
    <w:rsid w:val="00B90BB5"/>
    <w:rsid w:val="00B9229E"/>
    <w:rsid w:val="00B92640"/>
    <w:rsid w:val="00B92F6B"/>
    <w:rsid w:val="00BA0F86"/>
    <w:rsid w:val="00BA1229"/>
    <w:rsid w:val="00BA1ACD"/>
    <w:rsid w:val="00BA4632"/>
    <w:rsid w:val="00BA6277"/>
    <w:rsid w:val="00BA653D"/>
    <w:rsid w:val="00BA6A45"/>
    <w:rsid w:val="00BA6CB4"/>
    <w:rsid w:val="00BB0842"/>
    <w:rsid w:val="00BB33BF"/>
    <w:rsid w:val="00BB3870"/>
    <w:rsid w:val="00BB469C"/>
    <w:rsid w:val="00BB49A0"/>
    <w:rsid w:val="00BB5F77"/>
    <w:rsid w:val="00BC261A"/>
    <w:rsid w:val="00BC2D5B"/>
    <w:rsid w:val="00BC4CB5"/>
    <w:rsid w:val="00BC5427"/>
    <w:rsid w:val="00BC7709"/>
    <w:rsid w:val="00BD08BA"/>
    <w:rsid w:val="00BD3488"/>
    <w:rsid w:val="00BD5C3E"/>
    <w:rsid w:val="00BD6E1A"/>
    <w:rsid w:val="00BE0A7B"/>
    <w:rsid w:val="00BE247E"/>
    <w:rsid w:val="00BE27AB"/>
    <w:rsid w:val="00BE306F"/>
    <w:rsid w:val="00BE3712"/>
    <w:rsid w:val="00BE3D84"/>
    <w:rsid w:val="00BE5145"/>
    <w:rsid w:val="00BE7AB8"/>
    <w:rsid w:val="00BF237D"/>
    <w:rsid w:val="00BF323B"/>
    <w:rsid w:val="00BF5C75"/>
    <w:rsid w:val="00BF6316"/>
    <w:rsid w:val="00C01268"/>
    <w:rsid w:val="00C0280A"/>
    <w:rsid w:val="00C067FC"/>
    <w:rsid w:val="00C10B0D"/>
    <w:rsid w:val="00C10CA3"/>
    <w:rsid w:val="00C11D13"/>
    <w:rsid w:val="00C125DC"/>
    <w:rsid w:val="00C12A37"/>
    <w:rsid w:val="00C13A0B"/>
    <w:rsid w:val="00C13BB7"/>
    <w:rsid w:val="00C1470C"/>
    <w:rsid w:val="00C158BF"/>
    <w:rsid w:val="00C20867"/>
    <w:rsid w:val="00C20DB6"/>
    <w:rsid w:val="00C21EA2"/>
    <w:rsid w:val="00C22026"/>
    <w:rsid w:val="00C23922"/>
    <w:rsid w:val="00C243DE"/>
    <w:rsid w:val="00C26AA5"/>
    <w:rsid w:val="00C27650"/>
    <w:rsid w:val="00C304E5"/>
    <w:rsid w:val="00C305E0"/>
    <w:rsid w:val="00C30625"/>
    <w:rsid w:val="00C31521"/>
    <w:rsid w:val="00C3426D"/>
    <w:rsid w:val="00C36D37"/>
    <w:rsid w:val="00C370A3"/>
    <w:rsid w:val="00C42F88"/>
    <w:rsid w:val="00C44477"/>
    <w:rsid w:val="00C45740"/>
    <w:rsid w:val="00C50023"/>
    <w:rsid w:val="00C503EC"/>
    <w:rsid w:val="00C5048C"/>
    <w:rsid w:val="00C51A7C"/>
    <w:rsid w:val="00C5359C"/>
    <w:rsid w:val="00C60397"/>
    <w:rsid w:val="00C60478"/>
    <w:rsid w:val="00C62518"/>
    <w:rsid w:val="00C66138"/>
    <w:rsid w:val="00C72CA9"/>
    <w:rsid w:val="00C73D83"/>
    <w:rsid w:val="00C748DC"/>
    <w:rsid w:val="00C76433"/>
    <w:rsid w:val="00C76EAE"/>
    <w:rsid w:val="00C8035C"/>
    <w:rsid w:val="00C80BD3"/>
    <w:rsid w:val="00C81D95"/>
    <w:rsid w:val="00C828E8"/>
    <w:rsid w:val="00C8420A"/>
    <w:rsid w:val="00C87A23"/>
    <w:rsid w:val="00C905CE"/>
    <w:rsid w:val="00C93462"/>
    <w:rsid w:val="00C93A27"/>
    <w:rsid w:val="00C9429C"/>
    <w:rsid w:val="00C94B9B"/>
    <w:rsid w:val="00C9562E"/>
    <w:rsid w:val="00C96033"/>
    <w:rsid w:val="00C96BB1"/>
    <w:rsid w:val="00CA1594"/>
    <w:rsid w:val="00CA1AD5"/>
    <w:rsid w:val="00CA27E0"/>
    <w:rsid w:val="00CA28EF"/>
    <w:rsid w:val="00CA5247"/>
    <w:rsid w:val="00CA6382"/>
    <w:rsid w:val="00CA6641"/>
    <w:rsid w:val="00CA7F1B"/>
    <w:rsid w:val="00CB0041"/>
    <w:rsid w:val="00CB07D1"/>
    <w:rsid w:val="00CB0A79"/>
    <w:rsid w:val="00CB444C"/>
    <w:rsid w:val="00CC2BC2"/>
    <w:rsid w:val="00CC2DFB"/>
    <w:rsid w:val="00CC355C"/>
    <w:rsid w:val="00CC3BF7"/>
    <w:rsid w:val="00CC3EA3"/>
    <w:rsid w:val="00CC4B8A"/>
    <w:rsid w:val="00CC51CB"/>
    <w:rsid w:val="00CC6338"/>
    <w:rsid w:val="00CC689A"/>
    <w:rsid w:val="00CD54C0"/>
    <w:rsid w:val="00CD5D15"/>
    <w:rsid w:val="00CD63D1"/>
    <w:rsid w:val="00CD791F"/>
    <w:rsid w:val="00CE0179"/>
    <w:rsid w:val="00CE14B9"/>
    <w:rsid w:val="00CE1DBD"/>
    <w:rsid w:val="00CE3C68"/>
    <w:rsid w:val="00CE4BED"/>
    <w:rsid w:val="00CF0653"/>
    <w:rsid w:val="00CF3953"/>
    <w:rsid w:val="00CF4028"/>
    <w:rsid w:val="00CF630D"/>
    <w:rsid w:val="00D03F56"/>
    <w:rsid w:val="00D07A3C"/>
    <w:rsid w:val="00D10D8C"/>
    <w:rsid w:val="00D12A80"/>
    <w:rsid w:val="00D15CA4"/>
    <w:rsid w:val="00D21F2E"/>
    <w:rsid w:val="00D25493"/>
    <w:rsid w:val="00D357D0"/>
    <w:rsid w:val="00D406BF"/>
    <w:rsid w:val="00D43F93"/>
    <w:rsid w:val="00D4428C"/>
    <w:rsid w:val="00D4465D"/>
    <w:rsid w:val="00D44BF5"/>
    <w:rsid w:val="00D45E81"/>
    <w:rsid w:val="00D464F2"/>
    <w:rsid w:val="00D4650A"/>
    <w:rsid w:val="00D52CEA"/>
    <w:rsid w:val="00D53006"/>
    <w:rsid w:val="00D53052"/>
    <w:rsid w:val="00D55265"/>
    <w:rsid w:val="00D60217"/>
    <w:rsid w:val="00D6115A"/>
    <w:rsid w:val="00D624AF"/>
    <w:rsid w:val="00D632DB"/>
    <w:rsid w:val="00D64C31"/>
    <w:rsid w:val="00D64C47"/>
    <w:rsid w:val="00D72365"/>
    <w:rsid w:val="00D72D91"/>
    <w:rsid w:val="00D74609"/>
    <w:rsid w:val="00D7554B"/>
    <w:rsid w:val="00D75ED3"/>
    <w:rsid w:val="00D75F17"/>
    <w:rsid w:val="00D80464"/>
    <w:rsid w:val="00D817FD"/>
    <w:rsid w:val="00D81DB1"/>
    <w:rsid w:val="00D826CF"/>
    <w:rsid w:val="00D838BE"/>
    <w:rsid w:val="00D83C49"/>
    <w:rsid w:val="00D8697D"/>
    <w:rsid w:val="00D870EE"/>
    <w:rsid w:val="00D90258"/>
    <w:rsid w:val="00D90443"/>
    <w:rsid w:val="00D9184C"/>
    <w:rsid w:val="00D937E4"/>
    <w:rsid w:val="00D97CDC"/>
    <w:rsid w:val="00DA1910"/>
    <w:rsid w:val="00DA207B"/>
    <w:rsid w:val="00DA23B4"/>
    <w:rsid w:val="00DA2851"/>
    <w:rsid w:val="00DA543D"/>
    <w:rsid w:val="00DA6156"/>
    <w:rsid w:val="00DA663C"/>
    <w:rsid w:val="00DA7E17"/>
    <w:rsid w:val="00DB0F6C"/>
    <w:rsid w:val="00DB24C6"/>
    <w:rsid w:val="00DB2F8B"/>
    <w:rsid w:val="00DC0D15"/>
    <w:rsid w:val="00DC357C"/>
    <w:rsid w:val="00DC7D05"/>
    <w:rsid w:val="00DD28B5"/>
    <w:rsid w:val="00DD3262"/>
    <w:rsid w:val="00DD41FB"/>
    <w:rsid w:val="00DD4AED"/>
    <w:rsid w:val="00DD6254"/>
    <w:rsid w:val="00DD7C4A"/>
    <w:rsid w:val="00DE237D"/>
    <w:rsid w:val="00DE4703"/>
    <w:rsid w:val="00DE714A"/>
    <w:rsid w:val="00E00011"/>
    <w:rsid w:val="00E0264D"/>
    <w:rsid w:val="00E03081"/>
    <w:rsid w:val="00E03742"/>
    <w:rsid w:val="00E03C63"/>
    <w:rsid w:val="00E041B5"/>
    <w:rsid w:val="00E04437"/>
    <w:rsid w:val="00E05F06"/>
    <w:rsid w:val="00E07550"/>
    <w:rsid w:val="00E13DC6"/>
    <w:rsid w:val="00E1425A"/>
    <w:rsid w:val="00E16023"/>
    <w:rsid w:val="00E17B37"/>
    <w:rsid w:val="00E20FAD"/>
    <w:rsid w:val="00E2190D"/>
    <w:rsid w:val="00E23FD2"/>
    <w:rsid w:val="00E2467F"/>
    <w:rsid w:val="00E24D40"/>
    <w:rsid w:val="00E261B0"/>
    <w:rsid w:val="00E26B44"/>
    <w:rsid w:val="00E308D2"/>
    <w:rsid w:val="00E3235C"/>
    <w:rsid w:val="00E329D9"/>
    <w:rsid w:val="00E3371A"/>
    <w:rsid w:val="00E343B3"/>
    <w:rsid w:val="00E37269"/>
    <w:rsid w:val="00E37B58"/>
    <w:rsid w:val="00E37C51"/>
    <w:rsid w:val="00E415E9"/>
    <w:rsid w:val="00E42A36"/>
    <w:rsid w:val="00E43372"/>
    <w:rsid w:val="00E44208"/>
    <w:rsid w:val="00E46AD6"/>
    <w:rsid w:val="00E60E74"/>
    <w:rsid w:val="00E66331"/>
    <w:rsid w:val="00E71EBB"/>
    <w:rsid w:val="00E725D8"/>
    <w:rsid w:val="00E7389D"/>
    <w:rsid w:val="00E76DB1"/>
    <w:rsid w:val="00E81090"/>
    <w:rsid w:val="00E831BB"/>
    <w:rsid w:val="00E84913"/>
    <w:rsid w:val="00E876BE"/>
    <w:rsid w:val="00E93231"/>
    <w:rsid w:val="00E977F2"/>
    <w:rsid w:val="00EA19FF"/>
    <w:rsid w:val="00EA206E"/>
    <w:rsid w:val="00EA3428"/>
    <w:rsid w:val="00EA3EAA"/>
    <w:rsid w:val="00EA6148"/>
    <w:rsid w:val="00EA78D7"/>
    <w:rsid w:val="00EB0066"/>
    <w:rsid w:val="00EB1199"/>
    <w:rsid w:val="00EB2323"/>
    <w:rsid w:val="00EB2D5D"/>
    <w:rsid w:val="00EB41EE"/>
    <w:rsid w:val="00EB629D"/>
    <w:rsid w:val="00EC03B5"/>
    <w:rsid w:val="00EC12E2"/>
    <w:rsid w:val="00EC226F"/>
    <w:rsid w:val="00EC2DAF"/>
    <w:rsid w:val="00EC3994"/>
    <w:rsid w:val="00EC4177"/>
    <w:rsid w:val="00ED02DE"/>
    <w:rsid w:val="00ED20AB"/>
    <w:rsid w:val="00ED7FAA"/>
    <w:rsid w:val="00EE1FCE"/>
    <w:rsid w:val="00EF0F7F"/>
    <w:rsid w:val="00EF4236"/>
    <w:rsid w:val="00EF5A8B"/>
    <w:rsid w:val="00EF63C6"/>
    <w:rsid w:val="00F00AFF"/>
    <w:rsid w:val="00F0491A"/>
    <w:rsid w:val="00F05640"/>
    <w:rsid w:val="00F071AC"/>
    <w:rsid w:val="00F07B46"/>
    <w:rsid w:val="00F10834"/>
    <w:rsid w:val="00F113EF"/>
    <w:rsid w:val="00F125DA"/>
    <w:rsid w:val="00F1377E"/>
    <w:rsid w:val="00F13CAC"/>
    <w:rsid w:val="00F1421E"/>
    <w:rsid w:val="00F146A4"/>
    <w:rsid w:val="00F149BD"/>
    <w:rsid w:val="00F16A73"/>
    <w:rsid w:val="00F16E45"/>
    <w:rsid w:val="00F1724A"/>
    <w:rsid w:val="00F2082B"/>
    <w:rsid w:val="00F21EC6"/>
    <w:rsid w:val="00F230AF"/>
    <w:rsid w:val="00F23436"/>
    <w:rsid w:val="00F251F6"/>
    <w:rsid w:val="00F275B3"/>
    <w:rsid w:val="00F31210"/>
    <w:rsid w:val="00F32487"/>
    <w:rsid w:val="00F3305A"/>
    <w:rsid w:val="00F33969"/>
    <w:rsid w:val="00F349AE"/>
    <w:rsid w:val="00F3648E"/>
    <w:rsid w:val="00F36D42"/>
    <w:rsid w:val="00F40A02"/>
    <w:rsid w:val="00F40DC5"/>
    <w:rsid w:val="00F42B30"/>
    <w:rsid w:val="00F43510"/>
    <w:rsid w:val="00F4487B"/>
    <w:rsid w:val="00F56475"/>
    <w:rsid w:val="00F6466D"/>
    <w:rsid w:val="00F671E6"/>
    <w:rsid w:val="00F67FD6"/>
    <w:rsid w:val="00F70034"/>
    <w:rsid w:val="00F70A3B"/>
    <w:rsid w:val="00F74B1F"/>
    <w:rsid w:val="00F80F3A"/>
    <w:rsid w:val="00F813D3"/>
    <w:rsid w:val="00F831D6"/>
    <w:rsid w:val="00F84AD2"/>
    <w:rsid w:val="00F863A1"/>
    <w:rsid w:val="00F86C06"/>
    <w:rsid w:val="00F90623"/>
    <w:rsid w:val="00F90826"/>
    <w:rsid w:val="00F9182D"/>
    <w:rsid w:val="00F91C95"/>
    <w:rsid w:val="00F92D8E"/>
    <w:rsid w:val="00F92F17"/>
    <w:rsid w:val="00F943E8"/>
    <w:rsid w:val="00F9542C"/>
    <w:rsid w:val="00F95979"/>
    <w:rsid w:val="00F960A7"/>
    <w:rsid w:val="00F96943"/>
    <w:rsid w:val="00F97EA5"/>
    <w:rsid w:val="00FA077A"/>
    <w:rsid w:val="00FA12C7"/>
    <w:rsid w:val="00FA2E4E"/>
    <w:rsid w:val="00FA3209"/>
    <w:rsid w:val="00FA3705"/>
    <w:rsid w:val="00FA4229"/>
    <w:rsid w:val="00FA53FA"/>
    <w:rsid w:val="00FA58CE"/>
    <w:rsid w:val="00FA5F51"/>
    <w:rsid w:val="00FA68DB"/>
    <w:rsid w:val="00FA7036"/>
    <w:rsid w:val="00FA7D51"/>
    <w:rsid w:val="00FB159E"/>
    <w:rsid w:val="00FB1A66"/>
    <w:rsid w:val="00FB2A23"/>
    <w:rsid w:val="00FB3603"/>
    <w:rsid w:val="00FB3D8E"/>
    <w:rsid w:val="00FC10B2"/>
    <w:rsid w:val="00FC2106"/>
    <w:rsid w:val="00FC3914"/>
    <w:rsid w:val="00FC395D"/>
    <w:rsid w:val="00FC3DCE"/>
    <w:rsid w:val="00FC55F2"/>
    <w:rsid w:val="00FC5D9B"/>
    <w:rsid w:val="00FC759C"/>
    <w:rsid w:val="00FC7C64"/>
    <w:rsid w:val="00FD1914"/>
    <w:rsid w:val="00FD2658"/>
    <w:rsid w:val="00FD3F2C"/>
    <w:rsid w:val="00FD4BF4"/>
    <w:rsid w:val="00FD51E9"/>
    <w:rsid w:val="00FD68D9"/>
    <w:rsid w:val="00FD6E9D"/>
    <w:rsid w:val="00FD7219"/>
    <w:rsid w:val="00FE29C2"/>
    <w:rsid w:val="00FE367C"/>
    <w:rsid w:val="00FE675A"/>
    <w:rsid w:val="00FE67F9"/>
    <w:rsid w:val="00FE7985"/>
    <w:rsid w:val="00FE7BD6"/>
    <w:rsid w:val="00FF056E"/>
    <w:rsid w:val="00FF4581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259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ejaVu Sans" w:hAnsi="Liberation Serif" w:cs="Free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0F7185"/>
    <w:pPr>
      <w:keepNext/>
      <w:keepLines/>
      <w:spacing w:before="100" w:beforeAutospacing="1" w:after="100" w:afterAutospacing="1"/>
      <w:outlineLvl w:val="0"/>
    </w:pPr>
    <w:rPr>
      <w:rFonts w:asciiTheme="minorHAnsi" w:eastAsiaTheme="majorEastAsia" w:hAnsiTheme="minorHAnsi" w:cstheme="minorHAnsi"/>
      <w:b/>
      <w:color w:val="000000" w:themeColor="text1"/>
      <w:kern w:val="0"/>
      <w:sz w:val="32"/>
      <w:szCs w:val="32"/>
      <w:lang w:val="en-GB"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1BB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1BB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bolosdenumerao">
    <w:name w:val="Símbolos de numeração"/>
    <w:qFormat/>
  </w:style>
  <w:style w:type="character" w:customStyle="1" w:styleId="LinkdaInternet">
    <w:name w:val="Link da Internet"/>
    <w:rPr>
      <w:color w:val="000080"/>
      <w:u w:val="single"/>
    </w:rPr>
  </w:style>
  <w:style w:type="character" w:customStyle="1" w:styleId="ListLabel1">
    <w:name w:val="ListLabel 1"/>
    <w:qFormat/>
    <w:rPr>
      <w:lang w:val="en-US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Figura">
    <w:name w:val="Figura"/>
    <w:basedOn w:val="Caption"/>
    <w:qFormat/>
  </w:style>
  <w:style w:type="paragraph" w:customStyle="1" w:styleId="Padro">
    <w:name w:val="Padrão"/>
    <w:qFormat/>
    <w:pPr>
      <w:spacing w:line="200" w:lineRule="atLeast"/>
    </w:pPr>
    <w:rPr>
      <w:rFonts w:ascii="FreeSans" w:hAnsi="FreeSans" w:cs="Liberation Sans"/>
      <w:sz w:val="36"/>
    </w:rPr>
  </w:style>
  <w:style w:type="paragraph" w:customStyle="1" w:styleId="Objetosempreenchimento">
    <w:name w:val="Objeto sem preenchimento"/>
    <w:basedOn w:val="Padro"/>
    <w:qFormat/>
  </w:style>
  <w:style w:type="paragraph" w:customStyle="1" w:styleId="Objetosempreenchimentonemlinha">
    <w:name w:val="Objeto sem preenchimento nem linha"/>
    <w:basedOn w:val="Padro"/>
    <w:qFormat/>
  </w:style>
  <w:style w:type="paragraph" w:customStyle="1" w:styleId="Linhadecota">
    <w:name w:val="Linha de cota"/>
    <w:basedOn w:val="Padro"/>
    <w:qFormat/>
  </w:style>
  <w:style w:type="paragraph" w:customStyle="1" w:styleId="Preenchido">
    <w:name w:val="Preenchido"/>
    <w:qFormat/>
    <w:rPr>
      <w:rFonts w:ascii="Noto Sans" w:hAnsi="Noto Sans" w:cs="Liberation Sans"/>
      <w:b/>
      <w:sz w:val="28"/>
    </w:rPr>
  </w:style>
  <w:style w:type="paragraph" w:customStyle="1" w:styleId="Preenchidoazul">
    <w:name w:val="Preenchido azul"/>
    <w:basedOn w:val="Preenchido"/>
    <w:qFormat/>
    <w:rPr>
      <w:color w:val="FFFFFF"/>
    </w:rPr>
  </w:style>
  <w:style w:type="paragraph" w:customStyle="1" w:styleId="Preenchidoverde">
    <w:name w:val="Preenchido verde"/>
    <w:basedOn w:val="Preenchido"/>
    <w:qFormat/>
    <w:rPr>
      <w:color w:val="FFFFFF"/>
    </w:rPr>
  </w:style>
  <w:style w:type="paragraph" w:customStyle="1" w:styleId="Preenchidovermelho">
    <w:name w:val="Preenchido vermelho"/>
    <w:basedOn w:val="Preenchido"/>
    <w:qFormat/>
    <w:rPr>
      <w:color w:val="FFFFFF"/>
    </w:rPr>
  </w:style>
  <w:style w:type="paragraph" w:customStyle="1" w:styleId="Preenchidoamarelo">
    <w:name w:val="Preenchido amarelo"/>
    <w:basedOn w:val="Preenchido"/>
    <w:qFormat/>
    <w:rPr>
      <w:color w:val="FFFFFF"/>
    </w:rPr>
  </w:style>
  <w:style w:type="paragraph" w:customStyle="1" w:styleId="Contorno">
    <w:name w:val="Contorno"/>
    <w:qFormat/>
    <w:rPr>
      <w:rFonts w:ascii="Noto Sans" w:hAnsi="Noto Sans" w:cs="Liberation Sans"/>
      <w:b/>
      <w:sz w:val="28"/>
    </w:rPr>
  </w:style>
  <w:style w:type="paragraph" w:customStyle="1" w:styleId="Contornoazul">
    <w:name w:val="Contorno azul"/>
    <w:basedOn w:val="Contorno"/>
    <w:qFormat/>
    <w:rPr>
      <w:color w:val="355269"/>
    </w:rPr>
  </w:style>
  <w:style w:type="paragraph" w:customStyle="1" w:styleId="Contornoverde">
    <w:name w:val="Contorno verde"/>
    <w:basedOn w:val="Contorno"/>
    <w:qFormat/>
    <w:rPr>
      <w:color w:val="127622"/>
    </w:rPr>
  </w:style>
  <w:style w:type="paragraph" w:customStyle="1" w:styleId="Contornovermelho">
    <w:name w:val="Contorno vermelho"/>
    <w:basedOn w:val="Contorno"/>
    <w:qFormat/>
    <w:rPr>
      <w:color w:val="C9211E"/>
    </w:rPr>
  </w:style>
  <w:style w:type="paragraph" w:customStyle="1" w:styleId="Contornoamarelo">
    <w:name w:val="Contorno amarelo"/>
    <w:basedOn w:val="Contorno"/>
    <w:qFormat/>
    <w:rPr>
      <w:color w:val="B47804"/>
    </w:rPr>
  </w:style>
  <w:style w:type="paragraph" w:customStyle="1" w:styleId="TitleSlideLTGliederung1">
    <w:name w:val="Title Slide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SlideLTGliederung2">
    <w:name w:val="Title Slide~LT~Gliederung 2"/>
    <w:basedOn w:val="TitleSlideLTGliederung1"/>
    <w:qFormat/>
    <w:pPr>
      <w:spacing w:before="227"/>
    </w:pPr>
    <w:rPr>
      <w:sz w:val="40"/>
    </w:rPr>
  </w:style>
  <w:style w:type="paragraph" w:customStyle="1" w:styleId="TitleSlideLTGliederung3">
    <w:name w:val="Title Slide~LT~Gliederung 3"/>
    <w:basedOn w:val="TitleSlideLTGliederung2"/>
    <w:qFormat/>
    <w:pPr>
      <w:spacing w:before="170"/>
    </w:pPr>
    <w:rPr>
      <w:sz w:val="36"/>
    </w:rPr>
  </w:style>
  <w:style w:type="paragraph" w:customStyle="1" w:styleId="TitleSlideLTGliederung4">
    <w:name w:val="Title Slide~LT~Gliederung 4"/>
    <w:basedOn w:val="TitleSlideLTGliederung3"/>
    <w:qFormat/>
    <w:pPr>
      <w:spacing w:before="113"/>
    </w:pPr>
  </w:style>
  <w:style w:type="paragraph" w:customStyle="1" w:styleId="TitleSlideLTGliederung5">
    <w:name w:val="Title Slide~LT~Gliederung 5"/>
    <w:basedOn w:val="TitleSlideLTGliederung4"/>
    <w:qFormat/>
    <w:pPr>
      <w:spacing w:before="57"/>
    </w:pPr>
    <w:rPr>
      <w:sz w:val="40"/>
    </w:rPr>
  </w:style>
  <w:style w:type="paragraph" w:customStyle="1" w:styleId="TitleSlideLTGliederung6">
    <w:name w:val="Title Slide~LT~Gliederung 6"/>
    <w:basedOn w:val="TitleSlideLTGliederung5"/>
    <w:qFormat/>
  </w:style>
  <w:style w:type="paragraph" w:customStyle="1" w:styleId="TitleSlideLTGliederung7">
    <w:name w:val="Title Slide~LT~Gliederung 7"/>
    <w:basedOn w:val="TitleSlideLTGliederung6"/>
    <w:qFormat/>
  </w:style>
  <w:style w:type="paragraph" w:customStyle="1" w:styleId="TitleSlideLTGliederung8">
    <w:name w:val="Title Slide~LT~Gliederung 8"/>
    <w:basedOn w:val="TitleSlideLTGliederung7"/>
    <w:qFormat/>
  </w:style>
  <w:style w:type="paragraph" w:customStyle="1" w:styleId="TitleSlideLTGliederung9">
    <w:name w:val="Title Slide~LT~Gliederung 9"/>
    <w:basedOn w:val="TitleSlideLTGliederung8"/>
    <w:qFormat/>
  </w:style>
  <w:style w:type="paragraph" w:customStyle="1" w:styleId="TitleSlideLTTitel">
    <w:name w:val="Title Slide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SlideLTUntertitel">
    <w:name w:val="Title Slide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SlideLTNotizen">
    <w:name w:val="Title Slide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SlideLTHintergrundobjekte">
    <w:name w:val="Title Slide~LT~Hintergrundobjekte"/>
    <w:qFormat/>
    <w:rPr>
      <w:rFonts w:cs="Liberation Sans"/>
      <w:sz w:val="24"/>
    </w:rPr>
  </w:style>
  <w:style w:type="paragraph" w:customStyle="1" w:styleId="TitleSlideLTHintergrund">
    <w:name w:val="Title Slide~LT~Hintergrund"/>
    <w:qFormat/>
    <w:rPr>
      <w:rFonts w:cs="Liberation Sans"/>
      <w:sz w:val="24"/>
    </w:rPr>
  </w:style>
  <w:style w:type="paragraph" w:customStyle="1" w:styleId="default">
    <w:name w:val="default"/>
    <w:qFormat/>
    <w:pPr>
      <w:spacing w:line="200" w:lineRule="atLeast"/>
    </w:pPr>
    <w:rPr>
      <w:rFonts w:ascii="FreeSans" w:hAnsi="FreeSans" w:cs="Liberation Sans"/>
      <w:sz w:val="36"/>
    </w:rPr>
  </w:style>
  <w:style w:type="paragraph" w:customStyle="1" w:styleId="gray1">
    <w:name w:val="gray1"/>
    <w:basedOn w:val="default"/>
    <w:qFormat/>
  </w:style>
  <w:style w:type="paragraph" w:customStyle="1" w:styleId="gray2">
    <w:name w:val="gray2"/>
    <w:basedOn w:val="default"/>
    <w:qFormat/>
  </w:style>
  <w:style w:type="paragraph" w:customStyle="1" w:styleId="gray3">
    <w:name w:val="gray3"/>
    <w:basedOn w:val="default"/>
    <w:qFormat/>
  </w:style>
  <w:style w:type="paragraph" w:customStyle="1" w:styleId="bw1">
    <w:name w:val="bw1"/>
    <w:basedOn w:val="default"/>
    <w:qFormat/>
  </w:style>
  <w:style w:type="paragraph" w:customStyle="1" w:styleId="bw2">
    <w:name w:val="bw2"/>
    <w:basedOn w:val="default"/>
    <w:qFormat/>
  </w:style>
  <w:style w:type="paragraph" w:customStyle="1" w:styleId="bw3">
    <w:name w:val="bw3"/>
    <w:basedOn w:val="default"/>
    <w:qFormat/>
  </w:style>
  <w:style w:type="paragraph" w:customStyle="1" w:styleId="orange1">
    <w:name w:val="orange1"/>
    <w:basedOn w:val="default"/>
    <w:qFormat/>
  </w:style>
  <w:style w:type="paragraph" w:customStyle="1" w:styleId="orange2">
    <w:name w:val="orange2"/>
    <w:basedOn w:val="default"/>
    <w:qFormat/>
  </w:style>
  <w:style w:type="paragraph" w:customStyle="1" w:styleId="orange3">
    <w:name w:val="orange3"/>
    <w:basedOn w:val="default"/>
    <w:qFormat/>
  </w:style>
  <w:style w:type="paragraph" w:customStyle="1" w:styleId="turquoise1">
    <w:name w:val="turquoise1"/>
    <w:basedOn w:val="default"/>
    <w:qFormat/>
  </w:style>
  <w:style w:type="paragraph" w:customStyle="1" w:styleId="turquoise2">
    <w:name w:val="turquoise2"/>
    <w:basedOn w:val="default"/>
    <w:qFormat/>
  </w:style>
  <w:style w:type="paragraph" w:customStyle="1" w:styleId="turquoise3">
    <w:name w:val="turquoise3"/>
    <w:basedOn w:val="default"/>
    <w:qFormat/>
  </w:style>
  <w:style w:type="paragraph" w:customStyle="1" w:styleId="blue1">
    <w:name w:val="blue1"/>
    <w:basedOn w:val="default"/>
    <w:qFormat/>
  </w:style>
  <w:style w:type="paragraph" w:customStyle="1" w:styleId="blue2">
    <w:name w:val="blue2"/>
    <w:basedOn w:val="default"/>
    <w:qFormat/>
  </w:style>
  <w:style w:type="paragraph" w:customStyle="1" w:styleId="blue3">
    <w:name w:val="blue3"/>
    <w:basedOn w:val="default"/>
    <w:qFormat/>
  </w:style>
  <w:style w:type="paragraph" w:customStyle="1" w:styleId="sun1">
    <w:name w:val="sun1"/>
    <w:basedOn w:val="default"/>
    <w:qFormat/>
  </w:style>
  <w:style w:type="paragraph" w:customStyle="1" w:styleId="sun2">
    <w:name w:val="sun2"/>
    <w:basedOn w:val="default"/>
    <w:qFormat/>
  </w:style>
  <w:style w:type="paragraph" w:customStyle="1" w:styleId="sun3">
    <w:name w:val="sun3"/>
    <w:basedOn w:val="default"/>
    <w:qFormat/>
  </w:style>
  <w:style w:type="paragraph" w:customStyle="1" w:styleId="earth1">
    <w:name w:val="earth1"/>
    <w:basedOn w:val="default"/>
    <w:qFormat/>
  </w:style>
  <w:style w:type="paragraph" w:customStyle="1" w:styleId="earth2">
    <w:name w:val="earth2"/>
    <w:basedOn w:val="default"/>
    <w:qFormat/>
  </w:style>
  <w:style w:type="paragraph" w:customStyle="1" w:styleId="earth3">
    <w:name w:val="earth3"/>
    <w:basedOn w:val="default"/>
    <w:qFormat/>
  </w:style>
  <w:style w:type="paragraph" w:customStyle="1" w:styleId="green1">
    <w:name w:val="green1"/>
    <w:basedOn w:val="default"/>
    <w:qFormat/>
  </w:style>
  <w:style w:type="paragraph" w:customStyle="1" w:styleId="green2">
    <w:name w:val="green2"/>
    <w:basedOn w:val="default"/>
    <w:qFormat/>
  </w:style>
  <w:style w:type="paragraph" w:customStyle="1" w:styleId="green3">
    <w:name w:val="green3"/>
    <w:basedOn w:val="default"/>
    <w:qFormat/>
  </w:style>
  <w:style w:type="paragraph" w:customStyle="1" w:styleId="seetang1">
    <w:name w:val="seetang1"/>
    <w:basedOn w:val="default"/>
    <w:qFormat/>
  </w:style>
  <w:style w:type="paragraph" w:customStyle="1" w:styleId="seetang2">
    <w:name w:val="seetang2"/>
    <w:basedOn w:val="default"/>
    <w:qFormat/>
  </w:style>
  <w:style w:type="paragraph" w:customStyle="1" w:styleId="seetang3">
    <w:name w:val="seetang3"/>
    <w:basedOn w:val="default"/>
    <w:qFormat/>
  </w:style>
  <w:style w:type="paragraph" w:customStyle="1" w:styleId="lightblue1">
    <w:name w:val="lightblue1"/>
    <w:basedOn w:val="default"/>
    <w:qFormat/>
  </w:style>
  <w:style w:type="paragraph" w:customStyle="1" w:styleId="lightblue2">
    <w:name w:val="lightblue2"/>
    <w:basedOn w:val="default"/>
    <w:qFormat/>
  </w:style>
  <w:style w:type="paragraph" w:customStyle="1" w:styleId="lightblue3">
    <w:name w:val="lightblue3"/>
    <w:basedOn w:val="default"/>
    <w:qFormat/>
  </w:style>
  <w:style w:type="paragraph" w:customStyle="1" w:styleId="yellow1">
    <w:name w:val="yellow1"/>
    <w:basedOn w:val="default"/>
    <w:qFormat/>
  </w:style>
  <w:style w:type="paragraph" w:customStyle="1" w:styleId="yellow2">
    <w:name w:val="yellow2"/>
    <w:basedOn w:val="default"/>
    <w:qFormat/>
  </w:style>
  <w:style w:type="paragraph" w:customStyle="1" w:styleId="yellow3">
    <w:name w:val="yellow3"/>
    <w:basedOn w:val="default"/>
    <w:qFormat/>
  </w:style>
  <w:style w:type="paragraph" w:customStyle="1" w:styleId="Objetosdoplanodefundo">
    <w:name w:val="Objetos do plano de fundo"/>
    <w:qFormat/>
    <w:rPr>
      <w:rFonts w:cs="Liberation Sans"/>
      <w:sz w:val="24"/>
    </w:rPr>
  </w:style>
  <w:style w:type="paragraph" w:customStyle="1" w:styleId="Planodefundo">
    <w:name w:val="Plano de fundo"/>
    <w:qFormat/>
    <w:rPr>
      <w:rFonts w:cs="Liberation Sans"/>
      <w:sz w:val="24"/>
    </w:rPr>
  </w:style>
  <w:style w:type="paragraph" w:customStyle="1" w:styleId="Notas">
    <w:name w:val="Notas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Estruturadetpicos1">
    <w:name w:val="Estrutura de tópicos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Estruturadetpicos2">
    <w:name w:val="Estrutura de tópicos 2"/>
    <w:basedOn w:val="Estruturadetpicos1"/>
    <w:qFormat/>
    <w:pPr>
      <w:spacing w:before="227"/>
    </w:pPr>
    <w:rPr>
      <w:sz w:val="40"/>
    </w:rPr>
  </w:style>
  <w:style w:type="paragraph" w:customStyle="1" w:styleId="Estruturadetpicos3">
    <w:name w:val="Estrutura de tópicos 3"/>
    <w:basedOn w:val="Estruturadetpicos2"/>
    <w:qFormat/>
    <w:pPr>
      <w:spacing w:before="170"/>
    </w:pPr>
    <w:rPr>
      <w:sz w:val="36"/>
    </w:rPr>
  </w:style>
  <w:style w:type="paragraph" w:customStyle="1" w:styleId="Estruturadetpicos4">
    <w:name w:val="Estrutura de tópicos 4"/>
    <w:basedOn w:val="Estruturadetpicos3"/>
    <w:qFormat/>
    <w:pPr>
      <w:spacing w:before="113"/>
    </w:pPr>
  </w:style>
  <w:style w:type="paragraph" w:customStyle="1" w:styleId="Estruturadetpicos5">
    <w:name w:val="Estrutura de tópicos 5"/>
    <w:basedOn w:val="Estruturadetpicos4"/>
    <w:qFormat/>
    <w:pPr>
      <w:spacing w:before="57"/>
    </w:pPr>
    <w:rPr>
      <w:sz w:val="40"/>
    </w:rPr>
  </w:style>
  <w:style w:type="paragraph" w:customStyle="1" w:styleId="Estruturadetpicos6">
    <w:name w:val="Estrutura de tópicos 6"/>
    <w:basedOn w:val="Estruturadetpicos5"/>
    <w:qFormat/>
  </w:style>
  <w:style w:type="paragraph" w:customStyle="1" w:styleId="Estruturadetpicos7">
    <w:name w:val="Estrutura de tópicos 7"/>
    <w:basedOn w:val="Estruturadetpicos6"/>
    <w:qFormat/>
  </w:style>
  <w:style w:type="paragraph" w:customStyle="1" w:styleId="Estruturadetpicos8">
    <w:name w:val="Estrutura de tópicos 8"/>
    <w:basedOn w:val="Estruturadetpicos7"/>
    <w:qFormat/>
  </w:style>
  <w:style w:type="paragraph" w:customStyle="1" w:styleId="Estruturadetpicos9">
    <w:name w:val="Estrutura de tópicos 9"/>
    <w:basedOn w:val="Estruturadetpicos8"/>
    <w:qFormat/>
  </w:style>
  <w:style w:type="paragraph" w:customStyle="1" w:styleId="TitleandContentLTGliederung1">
    <w:name w:val="Title and Content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andContentLTGliederung2">
    <w:name w:val="Title and Content~LT~Gliederung 2"/>
    <w:basedOn w:val="TitleandContentLTGliederung1"/>
    <w:qFormat/>
    <w:pPr>
      <w:spacing w:before="227"/>
    </w:pPr>
    <w:rPr>
      <w:sz w:val="40"/>
    </w:rPr>
  </w:style>
  <w:style w:type="paragraph" w:customStyle="1" w:styleId="TitleandContentLTGliederung3">
    <w:name w:val="Title and Content~LT~Gliederung 3"/>
    <w:basedOn w:val="TitleandContentLTGliederung2"/>
    <w:qFormat/>
    <w:pPr>
      <w:spacing w:before="170"/>
    </w:pPr>
    <w:rPr>
      <w:sz w:val="36"/>
    </w:rPr>
  </w:style>
  <w:style w:type="paragraph" w:customStyle="1" w:styleId="TitleandContentLTGliederung4">
    <w:name w:val="Title and Content~LT~Gliederung 4"/>
    <w:basedOn w:val="TitleandContentLTGliederung3"/>
    <w:qFormat/>
    <w:pPr>
      <w:spacing w:before="113"/>
    </w:pPr>
  </w:style>
  <w:style w:type="paragraph" w:customStyle="1" w:styleId="TitleandContentLTGliederung5">
    <w:name w:val="Title and Content~LT~Gliederung 5"/>
    <w:basedOn w:val="TitleandContentLTGliederung4"/>
    <w:qFormat/>
    <w:pPr>
      <w:spacing w:before="57"/>
    </w:pPr>
    <w:rPr>
      <w:sz w:val="40"/>
    </w:rPr>
  </w:style>
  <w:style w:type="paragraph" w:customStyle="1" w:styleId="TitleandContentLTGliederung6">
    <w:name w:val="Title and Content~LT~Gliederung 6"/>
    <w:basedOn w:val="TitleandContentLTGliederung5"/>
    <w:qFormat/>
  </w:style>
  <w:style w:type="paragraph" w:customStyle="1" w:styleId="TitleandContentLTGliederung7">
    <w:name w:val="Title and Content~LT~Gliederung 7"/>
    <w:basedOn w:val="TitleandContentLTGliederung6"/>
    <w:qFormat/>
  </w:style>
  <w:style w:type="paragraph" w:customStyle="1" w:styleId="TitleandContentLTGliederung8">
    <w:name w:val="Title and Content~LT~Gliederung 8"/>
    <w:basedOn w:val="TitleandContentLTGliederung7"/>
    <w:qFormat/>
  </w:style>
  <w:style w:type="paragraph" w:customStyle="1" w:styleId="TitleandContentLTGliederung9">
    <w:name w:val="Title and Content~LT~Gliederung 9"/>
    <w:basedOn w:val="TitleandContentLTGliederung8"/>
    <w:qFormat/>
  </w:style>
  <w:style w:type="paragraph" w:customStyle="1" w:styleId="TitleandContentLTTitel">
    <w:name w:val="Title and Content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andContentLTUntertitel">
    <w:name w:val="Title and Content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andContentLTNotizen">
    <w:name w:val="Title and Content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andContentLTHintergrundobjekte">
    <w:name w:val="Title and Content~LT~Hintergrundobjekte"/>
    <w:qFormat/>
    <w:rPr>
      <w:rFonts w:cs="Liberation Sans"/>
      <w:sz w:val="24"/>
    </w:rPr>
  </w:style>
  <w:style w:type="paragraph" w:customStyle="1" w:styleId="TitleandContentLTHintergrund">
    <w:name w:val="Title and Content~LT~Hintergrund"/>
    <w:qFormat/>
    <w:rPr>
      <w:rFonts w:cs="Liberation Sans"/>
      <w:sz w:val="24"/>
    </w:rPr>
  </w:style>
  <w:style w:type="paragraph" w:customStyle="1" w:styleId="TitleOnlyLTGliederung1">
    <w:name w:val="Title Only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OnlyLTGliederung2">
    <w:name w:val="Title Only~LT~Gliederung 2"/>
    <w:basedOn w:val="TitleOnlyLTGliederung1"/>
    <w:qFormat/>
    <w:pPr>
      <w:spacing w:before="227"/>
    </w:pPr>
    <w:rPr>
      <w:sz w:val="40"/>
    </w:rPr>
  </w:style>
  <w:style w:type="paragraph" w:customStyle="1" w:styleId="TitleOnlyLTGliederung3">
    <w:name w:val="Title Only~LT~Gliederung 3"/>
    <w:basedOn w:val="TitleOnlyLTGliederung2"/>
    <w:qFormat/>
    <w:pPr>
      <w:spacing w:before="170"/>
    </w:pPr>
    <w:rPr>
      <w:sz w:val="36"/>
    </w:rPr>
  </w:style>
  <w:style w:type="paragraph" w:customStyle="1" w:styleId="TitleOnlyLTGliederung4">
    <w:name w:val="Title Only~LT~Gliederung 4"/>
    <w:basedOn w:val="TitleOnlyLTGliederung3"/>
    <w:qFormat/>
    <w:pPr>
      <w:spacing w:before="113"/>
    </w:pPr>
  </w:style>
  <w:style w:type="paragraph" w:customStyle="1" w:styleId="TitleOnlyLTGliederung5">
    <w:name w:val="Title Only~LT~Gliederung 5"/>
    <w:basedOn w:val="TitleOnlyLTGliederung4"/>
    <w:qFormat/>
    <w:pPr>
      <w:spacing w:before="57"/>
    </w:pPr>
    <w:rPr>
      <w:sz w:val="40"/>
    </w:rPr>
  </w:style>
  <w:style w:type="paragraph" w:customStyle="1" w:styleId="TitleOnlyLTGliederung6">
    <w:name w:val="Title Only~LT~Gliederung 6"/>
    <w:basedOn w:val="TitleOnlyLTGliederung5"/>
    <w:qFormat/>
  </w:style>
  <w:style w:type="paragraph" w:customStyle="1" w:styleId="TitleOnlyLTGliederung7">
    <w:name w:val="Title Only~LT~Gliederung 7"/>
    <w:basedOn w:val="TitleOnlyLTGliederung6"/>
    <w:qFormat/>
  </w:style>
  <w:style w:type="paragraph" w:customStyle="1" w:styleId="TitleOnlyLTGliederung8">
    <w:name w:val="Title Only~LT~Gliederung 8"/>
    <w:basedOn w:val="TitleOnlyLTGliederung7"/>
    <w:qFormat/>
  </w:style>
  <w:style w:type="paragraph" w:customStyle="1" w:styleId="TitleOnlyLTGliederung9">
    <w:name w:val="Title Only~LT~Gliederung 9"/>
    <w:basedOn w:val="TitleOnlyLTGliederung8"/>
    <w:qFormat/>
  </w:style>
  <w:style w:type="paragraph" w:customStyle="1" w:styleId="TitleOnlyLTTitel">
    <w:name w:val="Title Only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OnlyLTUntertitel">
    <w:name w:val="Title Only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OnlyLTNotizen">
    <w:name w:val="Title Only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OnlyLTHintergrundobjekte">
    <w:name w:val="Title Only~LT~Hintergrundobjekte"/>
    <w:qFormat/>
    <w:rPr>
      <w:rFonts w:cs="Liberation Sans"/>
      <w:sz w:val="24"/>
    </w:rPr>
  </w:style>
  <w:style w:type="paragraph" w:customStyle="1" w:styleId="TitleOnlyLTHintergrund">
    <w:name w:val="Title Only~LT~Hintergrund"/>
    <w:qFormat/>
    <w:rPr>
      <w:rFonts w:cs="Liberation Sans"/>
      <w:sz w:val="24"/>
    </w:rPr>
  </w:style>
  <w:style w:type="paragraph" w:customStyle="1" w:styleId="TitleTextandContentLTGliederung1">
    <w:name w:val="Title;Text;and Content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TextandContentLTGliederung2">
    <w:name w:val="Title;Text;and Content~LT~Gliederung 2"/>
    <w:basedOn w:val="TitleTextandContentLTGliederung1"/>
    <w:qFormat/>
    <w:pPr>
      <w:spacing w:before="227"/>
    </w:pPr>
    <w:rPr>
      <w:sz w:val="40"/>
    </w:rPr>
  </w:style>
  <w:style w:type="paragraph" w:customStyle="1" w:styleId="TitleTextandContentLTGliederung3">
    <w:name w:val="Title;Text;and Content~LT~Gliederung 3"/>
    <w:basedOn w:val="TitleTextandContentLTGliederung2"/>
    <w:qFormat/>
    <w:pPr>
      <w:spacing w:before="170"/>
    </w:pPr>
    <w:rPr>
      <w:sz w:val="36"/>
    </w:rPr>
  </w:style>
  <w:style w:type="paragraph" w:customStyle="1" w:styleId="TitleTextandContentLTGliederung4">
    <w:name w:val="Title;Text;and Content~LT~Gliederung 4"/>
    <w:basedOn w:val="TitleTextandContentLTGliederung3"/>
    <w:qFormat/>
    <w:pPr>
      <w:spacing w:before="113"/>
    </w:pPr>
  </w:style>
  <w:style w:type="paragraph" w:customStyle="1" w:styleId="TitleTextandContentLTGliederung5">
    <w:name w:val="Title;Text;and Content~LT~Gliederung 5"/>
    <w:basedOn w:val="TitleTextandContentLTGliederung4"/>
    <w:qFormat/>
    <w:pPr>
      <w:spacing w:before="57"/>
    </w:pPr>
    <w:rPr>
      <w:sz w:val="40"/>
    </w:rPr>
  </w:style>
  <w:style w:type="paragraph" w:customStyle="1" w:styleId="TitleTextandContentLTGliederung6">
    <w:name w:val="Title;Text;and Content~LT~Gliederung 6"/>
    <w:basedOn w:val="TitleTextandContentLTGliederung5"/>
    <w:qFormat/>
  </w:style>
  <w:style w:type="paragraph" w:customStyle="1" w:styleId="TitleTextandContentLTGliederung7">
    <w:name w:val="Title;Text;and Content~LT~Gliederung 7"/>
    <w:basedOn w:val="TitleTextandContentLTGliederung6"/>
    <w:qFormat/>
  </w:style>
  <w:style w:type="paragraph" w:customStyle="1" w:styleId="TitleTextandContentLTGliederung8">
    <w:name w:val="Title;Text;and Content~LT~Gliederung 8"/>
    <w:basedOn w:val="TitleTextandContentLTGliederung7"/>
    <w:qFormat/>
  </w:style>
  <w:style w:type="paragraph" w:customStyle="1" w:styleId="TitleTextandContentLTGliederung9">
    <w:name w:val="Title;Text;and Content~LT~Gliederung 9"/>
    <w:basedOn w:val="TitleTextandContentLTGliederung8"/>
    <w:qFormat/>
  </w:style>
  <w:style w:type="paragraph" w:customStyle="1" w:styleId="TitleTextandContentLTTitel">
    <w:name w:val="Title;Text;and Content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TextandContentLTUntertitel">
    <w:name w:val="Title;Text;and Content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TextandContentLTNotizen">
    <w:name w:val="Title;Text;and Content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TextandContentLTHintergrundobjekte">
    <w:name w:val="Title;Text;and Content~LT~Hintergrundobjekte"/>
    <w:qFormat/>
    <w:rPr>
      <w:rFonts w:cs="Liberation Sans"/>
      <w:sz w:val="24"/>
    </w:rPr>
  </w:style>
  <w:style w:type="paragraph" w:customStyle="1" w:styleId="TitleTextandContentLTHintergrund">
    <w:name w:val="Title;Text;and Content~LT~Hintergrund"/>
    <w:qFormat/>
    <w:rPr>
      <w:rFonts w:cs="Liberation Sans"/>
      <w:sz w:val="24"/>
    </w:rPr>
  </w:style>
  <w:style w:type="paragraph" w:customStyle="1" w:styleId="BlankLTGliederung1">
    <w:name w:val="Blank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BlankLTGliederung2">
    <w:name w:val="Blank~LT~Gliederung 2"/>
    <w:basedOn w:val="BlankLTGliederung1"/>
    <w:qFormat/>
    <w:pPr>
      <w:spacing w:before="227"/>
    </w:pPr>
    <w:rPr>
      <w:sz w:val="40"/>
    </w:rPr>
  </w:style>
  <w:style w:type="paragraph" w:customStyle="1" w:styleId="BlankLTGliederung3">
    <w:name w:val="Blank~LT~Gliederung 3"/>
    <w:basedOn w:val="BlankLTGliederung2"/>
    <w:qFormat/>
    <w:pPr>
      <w:spacing w:before="170"/>
    </w:pPr>
    <w:rPr>
      <w:sz w:val="36"/>
    </w:rPr>
  </w:style>
  <w:style w:type="paragraph" w:customStyle="1" w:styleId="BlankLTGliederung4">
    <w:name w:val="Blank~LT~Gliederung 4"/>
    <w:basedOn w:val="BlankLTGliederung3"/>
    <w:qFormat/>
    <w:pPr>
      <w:spacing w:before="113"/>
    </w:pPr>
  </w:style>
  <w:style w:type="paragraph" w:customStyle="1" w:styleId="BlankLTGliederung5">
    <w:name w:val="Blank~LT~Gliederung 5"/>
    <w:basedOn w:val="BlankLTGliederung4"/>
    <w:qFormat/>
    <w:pPr>
      <w:spacing w:before="57"/>
    </w:pPr>
    <w:rPr>
      <w:sz w:val="40"/>
    </w:rPr>
  </w:style>
  <w:style w:type="paragraph" w:customStyle="1" w:styleId="BlankLTGliederung6">
    <w:name w:val="Blank~LT~Gliederung 6"/>
    <w:basedOn w:val="BlankLTGliederung5"/>
    <w:qFormat/>
  </w:style>
  <w:style w:type="paragraph" w:customStyle="1" w:styleId="BlankLTGliederung7">
    <w:name w:val="Blank~LT~Gliederung 7"/>
    <w:basedOn w:val="BlankLTGliederung6"/>
    <w:qFormat/>
  </w:style>
  <w:style w:type="paragraph" w:customStyle="1" w:styleId="BlankLTGliederung8">
    <w:name w:val="Blank~LT~Gliederung 8"/>
    <w:basedOn w:val="BlankLTGliederung7"/>
    <w:qFormat/>
  </w:style>
  <w:style w:type="paragraph" w:customStyle="1" w:styleId="BlankLTGliederung9">
    <w:name w:val="Blank~LT~Gliederung 9"/>
    <w:basedOn w:val="BlankLTGliederung8"/>
    <w:qFormat/>
  </w:style>
  <w:style w:type="paragraph" w:customStyle="1" w:styleId="BlankLTTitel">
    <w:name w:val="Blank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BlankLTUntertitel">
    <w:name w:val="Blank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BlankLTNotizen">
    <w:name w:val="Blank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BlankLTHintergrundobjekte">
    <w:name w:val="Blank~LT~Hintergrundobjekte"/>
    <w:qFormat/>
    <w:rPr>
      <w:rFonts w:cs="Liberation Sans"/>
      <w:sz w:val="24"/>
    </w:rPr>
  </w:style>
  <w:style w:type="paragraph" w:customStyle="1" w:styleId="BlankLTHintergrund">
    <w:name w:val="Blank~LT~Hintergrund"/>
    <w:qFormat/>
    <w:rPr>
      <w:rFonts w:cs="Liberation Sans"/>
      <w:sz w:val="24"/>
    </w:rPr>
  </w:style>
  <w:style w:type="paragraph" w:customStyle="1" w:styleId="TwoContentLTGliederung1">
    <w:name w:val="Two Content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woContentLTGliederung2">
    <w:name w:val="Two Content~LT~Gliederung 2"/>
    <w:basedOn w:val="TwoContentLTGliederung1"/>
    <w:qFormat/>
    <w:pPr>
      <w:spacing w:before="227"/>
    </w:pPr>
    <w:rPr>
      <w:sz w:val="40"/>
    </w:rPr>
  </w:style>
  <w:style w:type="paragraph" w:customStyle="1" w:styleId="TwoContentLTGliederung3">
    <w:name w:val="Two Content~LT~Gliederung 3"/>
    <w:basedOn w:val="TwoContentLTGliederung2"/>
    <w:qFormat/>
    <w:pPr>
      <w:spacing w:before="170"/>
    </w:pPr>
    <w:rPr>
      <w:sz w:val="36"/>
    </w:rPr>
  </w:style>
  <w:style w:type="paragraph" w:customStyle="1" w:styleId="TwoContentLTGliederung4">
    <w:name w:val="Two Content~LT~Gliederung 4"/>
    <w:basedOn w:val="TwoContentLTGliederung3"/>
    <w:qFormat/>
    <w:pPr>
      <w:spacing w:before="113"/>
    </w:pPr>
  </w:style>
  <w:style w:type="paragraph" w:customStyle="1" w:styleId="TwoContentLTGliederung5">
    <w:name w:val="Two Content~LT~Gliederung 5"/>
    <w:basedOn w:val="TwoContentLTGliederung4"/>
    <w:qFormat/>
    <w:pPr>
      <w:spacing w:before="57"/>
    </w:pPr>
    <w:rPr>
      <w:sz w:val="40"/>
    </w:rPr>
  </w:style>
  <w:style w:type="paragraph" w:customStyle="1" w:styleId="TwoContentLTGliederung6">
    <w:name w:val="Two Content~LT~Gliederung 6"/>
    <w:basedOn w:val="TwoContentLTGliederung5"/>
    <w:qFormat/>
  </w:style>
  <w:style w:type="paragraph" w:customStyle="1" w:styleId="TwoContentLTGliederung7">
    <w:name w:val="Two Content~LT~Gliederung 7"/>
    <w:basedOn w:val="TwoContentLTGliederung6"/>
    <w:qFormat/>
  </w:style>
  <w:style w:type="paragraph" w:customStyle="1" w:styleId="TwoContentLTGliederung8">
    <w:name w:val="Two Content~LT~Gliederung 8"/>
    <w:basedOn w:val="TwoContentLTGliederung7"/>
    <w:qFormat/>
  </w:style>
  <w:style w:type="paragraph" w:customStyle="1" w:styleId="TwoContentLTGliederung9">
    <w:name w:val="Two Content~LT~Gliederung 9"/>
    <w:basedOn w:val="TwoContentLTGliederung8"/>
    <w:qFormat/>
  </w:style>
  <w:style w:type="paragraph" w:customStyle="1" w:styleId="TwoContentLTTitel">
    <w:name w:val="Two Content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woContentLTUntertitel">
    <w:name w:val="Two Content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woContentLTNotizen">
    <w:name w:val="Two Content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woContentLTHintergrundobjekte">
    <w:name w:val="Two Content~LT~Hintergrundobjekte"/>
    <w:qFormat/>
    <w:rPr>
      <w:rFonts w:cs="Liberation Sans"/>
      <w:sz w:val="24"/>
    </w:rPr>
  </w:style>
  <w:style w:type="paragraph" w:customStyle="1" w:styleId="TwoContentLTHintergrund">
    <w:name w:val="Two Content~LT~Hintergrund"/>
    <w:qFormat/>
    <w:rPr>
      <w:rFonts w:cs="Liberation Sans"/>
      <w:sz w:val="24"/>
    </w:rPr>
  </w:style>
  <w:style w:type="paragraph" w:customStyle="1" w:styleId="ComparisonLTGliederung1">
    <w:name w:val="Comparison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ComparisonLTGliederung2">
    <w:name w:val="Comparison~LT~Gliederung 2"/>
    <w:basedOn w:val="ComparisonLTGliederung1"/>
    <w:qFormat/>
    <w:pPr>
      <w:spacing w:before="227"/>
    </w:pPr>
    <w:rPr>
      <w:sz w:val="40"/>
    </w:rPr>
  </w:style>
  <w:style w:type="paragraph" w:customStyle="1" w:styleId="ComparisonLTGliederung3">
    <w:name w:val="Comparison~LT~Gliederung 3"/>
    <w:basedOn w:val="ComparisonLTGliederung2"/>
    <w:qFormat/>
    <w:pPr>
      <w:spacing w:before="170"/>
    </w:pPr>
    <w:rPr>
      <w:sz w:val="36"/>
    </w:rPr>
  </w:style>
  <w:style w:type="paragraph" w:customStyle="1" w:styleId="ComparisonLTGliederung4">
    <w:name w:val="Comparison~LT~Gliederung 4"/>
    <w:basedOn w:val="ComparisonLTGliederung3"/>
    <w:qFormat/>
    <w:pPr>
      <w:spacing w:before="113"/>
    </w:pPr>
  </w:style>
  <w:style w:type="paragraph" w:customStyle="1" w:styleId="ComparisonLTGliederung5">
    <w:name w:val="Comparison~LT~Gliederung 5"/>
    <w:basedOn w:val="ComparisonLTGliederung4"/>
    <w:qFormat/>
    <w:pPr>
      <w:spacing w:before="57"/>
    </w:pPr>
    <w:rPr>
      <w:sz w:val="40"/>
    </w:rPr>
  </w:style>
  <w:style w:type="paragraph" w:customStyle="1" w:styleId="ComparisonLTGliederung6">
    <w:name w:val="Comparison~LT~Gliederung 6"/>
    <w:basedOn w:val="ComparisonLTGliederung5"/>
    <w:qFormat/>
  </w:style>
  <w:style w:type="paragraph" w:customStyle="1" w:styleId="ComparisonLTGliederung7">
    <w:name w:val="Comparison~LT~Gliederung 7"/>
    <w:basedOn w:val="ComparisonLTGliederung6"/>
    <w:qFormat/>
  </w:style>
  <w:style w:type="paragraph" w:customStyle="1" w:styleId="ComparisonLTGliederung8">
    <w:name w:val="Comparison~LT~Gliederung 8"/>
    <w:basedOn w:val="ComparisonLTGliederung7"/>
    <w:qFormat/>
  </w:style>
  <w:style w:type="paragraph" w:customStyle="1" w:styleId="ComparisonLTGliederung9">
    <w:name w:val="Comparison~LT~Gliederung 9"/>
    <w:basedOn w:val="ComparisonLTGliederung8"/>
    <w:qFormat/>
  </w:style>
  <w:style w:type="paragraph" w:customStyle="1" w:styleId="ComparisonLTTitel">
    <w:name w:val="Comparison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ComparisonLTUntertitel">
    <w:name w:val="Comparison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ComparisonLTNotizen">
    <w:name w:val="Comparison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ComparisonLTHintergrundobjekte">
    <w:name w:val="Comparison~LT~Hintergrundobjekte"/>
    <w:qFormat/>
    <w:rPr>
      <w:rFonts w:cs="Liberation Sans"/>
      <w:sz w:val="24"/>
    </w:rPr>
  </w:style>
  <w:style w:type="paragraph" w:customStyle="1" w:styleId="ComparisonLTHintergrund">
    <w:name w:val="Comparison~LT~Hintergrund"/>
    <w:qFormat/>
    <w:rPr>
      <w:rFonts w:cs="Liberation Sans"/>
      <w:sz w:val="24"/>
    </w:rPr>
  </w:style>
  <w:style w:type="paragraph" w:customStyle="1" w:styleId="ContentwithCaptionLTGliederung1">
    <w:name w:val="Content with Caption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ContentwithCaptionLTGliederung2">
    <w:name w:val="Content with Caption~LT~Gliederung 2"/>
    <w:basedOn w:val="ContentwithCaptionLTGliederung1"/>
    <w:qFormat/>
    <w:pPr>
      <w:spacing w:before="227"/>
    </w:pPr>
    <w:rPr>
      <w:sz w:val="40"/>
    </w:rPr>
  </w:style>
  <w:style w:type="paragraph" w:customStyle="1" w:styleId="ContentwithCaptionLTGliederung3">
    <w:name w:val="Content with Caption~LT~Gliederung 3"/>
    <w:basedOn w:val="ContentwithCaptionLTGliederung2"/>
    <w:qFormat/>
    <w:pPr>
      <w:spacing w:before="170"/>
    </w:pPr>
    <w:rPr>
      <w:sz w:val="36"/>
    </w:rPr>
  </w:style>
  <w:style w:type="paragraph" w:customStyle="1" w:styleId="ContentwithCaptionLTGliederung4">
    <w:name w:val="Content with Caption~LT~Gliederung 4"/>
    <w:basedOn w:val="ContentwithCaptionLTGliederung3"/>
    <w:qFormat/>
    <w:pPr>
      <w:spacing w:before="113"/>
    </w:pPr>
  </w:style>
  <w:style w:type="paragraph" w:customStyle="1" w:styleId="ContentwithCaptionLTGliederung5">
    <w:name w:val="Content with Caption~LT~Gliederung 5"/>
    <w:basedOn w:val="ContentwithCaptionLTGliederung4"/>
    <w:qFormat/>
    <w:pPr>
      <w:spacing w:before="57"/>
    </w:pPr>
    <w:rPr>
      <w:sz w:val="40"/>
    </w:rPr>
  </w:style>
  <w:style w:type="paragraph" w:customStyle="1" w:styleId="ContentwithCaptionLTGliederung6">
    <w:name w:val="Content with Caption~LT~Gliederung 6"/>
    <w:basedOn w:val="ContentwithCaptionLTGliederung5"/>
    <w:qFormat/>
  </w:style>
  <w:style w:type="paragraph" w:customStyle="1" w:styleId="ContentwithCaptionLTGliederung7">
    <w:name w:val="Content with Caption~LT~Gliederung 7"/>
    <w:basedOn w:val="ContentwithCaptionLTGliederung6"/>
    <w:qFormat/>
  </w:style>
  <w:style w:type="paragraph" w:customStyle="1" w:styleId="ContentwithCaptionLTGliederung8">
    <w:name w:val="Content with Caption~LT~Gliederung 8"/>
    <w:basedOn w:val="ContentwithCaptionLTGliederung7"/>
    <w:qFormat/>
  </w:style>
  <w:style w:type="paragraph" w:customStyle="1" w:styleId="ContentwithCaptionLTGliederung9">
    <w:name w:val="Content with Caption~LT~Gliederung 9"/>
    <w:basedOn w:val="ContentwithCaptionLTGliederung8"/>
    <w:qFormat/>
  </w:style>
  <w:style w:type="paragraph" w:customStyle="1" w:styleId="ContentwithCaptionLTTitel">
    <w:name w:val="Content with Caption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ContentwithCaptionLTUntertitel">
    <w:name w:val="Content with Caption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ContentwithCaptionLTNotizen">
    <w:name w:val="Content with Caption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ContentwithCaptionLTHintergrundobjekte">
    <w:name w:val="Content with Caption~LT~Hintergrundobjekte"/>
    <w:qFormat/>
    <w:rPr>
      <w:rFonts w:cs="Liberation Sans"/>
      <w:sz w:val="24"/>
    </w:rPr>
  </w:style>
  <w:style w:type="paragraph" w:customStyle="1" w:styleId="ContentwithCaptionLTHintergrund">
    <w:name w:val="Content with Caption~LT~Hintergrund"/>
    <w:qFormat/>
    <w:rPr>
      <w:rFonts w:cs="Liberation Sans"/>
      <w:sz w:val="24"/>
    </w:rPr>
  </w:style>
  <w:style w:type="paragraph" w:customStyle="1" w:styleId="Contedodoquadro">
    <w:name w:val="Conteúdo do quadro"/>
    <w:basedOn w:val="Normal"/>
    <w:qFormat/>
  </w:style>
  <w:style w:type="character" w:styleId="CommentReference">
    <w:name w:val="annotation reference"/>
    <w:basedOn w:val="DefaultParagraphFont"/>
    <w:uiPriority w:val="99"/>
    <w:semiHidden/>
    <w:unhideWhenUsed/>
    <w:rsid w:val="00176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67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67C"/>
    <w:rPr>
      <w:rFonts w:cs="Mangal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67C"/>
    <w:rPr>
      <w:rFonts w:cs="Mangal"/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67C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7C"/>
    <w:rPr>
      <w:rFonts w:ascii="Segoe UI" w:hAnsi="Segoe UI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C21EA2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21E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1914"/>
    <w:rPr>
      <w:rFonts w:asciiTheme="minorHAnsi" w:eastAsiaTheme="minorHAnsi" w:hAnsiTheme="minorHAnsi" w:cstheme="minorBidi"/>
      <w:kern w:val="0"/>
      <w:sz w:val="24"/>
      <w:lang w:val="en-GB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2106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B44B1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44B1D"/>
    <w:rPr>
      <w:rFonts w:cs="Mangal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B44B1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44B1D"/>
    <w:rPr>
      <w:rFonts w:cs="Mangal"/>
      <w:sz w:val="24"/>
      <w:szCs w:val="21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0F7185"/>
    <w:rPr>
      <w:rFonts w:asciiTheme="minorHAnsi" w:eastAsiaTheme="majorEastAsia" w:hAnsiTheme="minorHAnsi" w:cstheme="minorHAnsi"/>
      <w:b/>
      <w:color w:val="000000" w:themeColor="text1"/>
      <w:kern w:val="0"/>
      <w:sz w:val="32"/>
      <w:szCs w:val="32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1BB"/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1BB"/>
    <w:rPr>
      <w:rFonts w:asciiTheme="majorHAnsi" w:eastAsiaTheme="majorEastAsia" w:hAnsiTheme="majorHAnsi" w:cs="Mangal"/>
      <w:color w:val="1F3763" w:themeColor="accent1" w:themeShade="7F"/>
      <w:sz w:val="24"/>
      <w:szCs w:val="21"/>
    </w:rPr>
  </w:style>
  <w:style w:type="character" w:styleId="Emphasis">
    <w:name w:val="Emphasis"/>
    <w:basedOn w:val="DefaultParagraphFont"/>
    <w:uiPriority w:val="20"/>
    <w:rsid w:val="002206B9"/>
    <w:rPr>
      <w:i/>
      <w:iCs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FF6D0E"/>
    <w:rPr>
      <w:color w:val="605E5C"/>
      <w:shd w:val="clear" w:color="auto" w:fill="E1DFDD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EA61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18B4"/>
    <w:rPr>
      <w:rFonts w:cs="Mangal"/>
      <w:sz w:val="24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84218A"/>
    <w:rPr>
      <w:color w:val="954F72" w:themeColor="followedHyperlink"/>
      <w:u w:val="single"/>
    </w:rPr>
  </w:style>
  <w:style w:type="character" w:customStyle="1" w:styleId="pl-s1">
    <w:name w:val="pl-s1"/>
    <w:basedOn w:val="DefaultParagraphFont"/>
    <w:rsid w:val="007454AF"/>
  </w:style>
  <w:style w:type="character" w:customStyle="1" w:styleId="pl-c1">
    <w:name w:val="pl-c1"/>
    <w:basedOn w:val="DefaultParagraphFont"/>
    <w:rsid w:val="007454AF"/>
  </w:style>
  <w:style w:type="character" w:customStyle="1" w:styleId="pl-en">
    <w:name w:val="pl-en"/>
    <w:basedOn w:val="DefaultParagraphFont"/>
    <w:rsid w:val="007454AF"/>
  </w:style>
  <w:style w:type="paragraph" w:styleId="Bibliography">
    <w:name w:val="Bibliography"/>
    <w:basedOn w:val="Normal"/>
    <w:next w:val="Normal"/>
    <w:uiPriority w:val="37"/>
    <w:semiHidden/>
    <w:unhideWhenUsed/>
    <w:rsid w:val="00204D4F"/>
    <w:rPr>
      <w:rFonts w:cs="Mangal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6023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023"/>
    <w:rPr>
      <w:rFonts w:cs="Mangal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1602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F71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ejaVu Sans" w:hAnsi="Liberation Serif" w:cs="Free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0F7185"/>
    <w:pPr>
      <w:keepNext/>
      <w:keepLines/>
      <w:spacing w:before="100" w:beforeAutospacing="1" w:after="100" w:afterAutospacing="1"/>
      <w:outlineLvl w:val="0"/>
    </w:pPr>
    <w:rPr>
      <w:rFonts w:asciiTheme="minorHAnsi" w:eastAsiaTheme="majorEastAsia" w:hAnsiTheme="minorHAnsi" w:cstheme="minorHAnsi"/>
      <w:b/>
      <w:color w:val="000000" w:themeColor="text1"/>
      <w:kern w:val="0"/>
      <w:sz w:val="32"/>
      <w:szCs w:val="32"/>
      <w:lang w:val="en-GB"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1BB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1BB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bolosdenumerao">
    <w:name w:val="Símbolos de numeração"/>
    <w:qFormat/>
  </w:style>
  <w:style w:type="character" w:customStyle="1" w:styleId="LinkdaInternet">
    <w:name w:val="Link da Internet"/>
    <w:rPr>
      <w:color w:val="000080"/>
      <w:u w:val="single"/>
    </w:rPr>
  </w:style>
  <w:style w:type="character" w:customStyle="1" w:styleId="ListLabel1">
    <w:name w:val="ListLabel 1"/>
    <w:qFormat/>
    <w:rPr>
      <w:lang w:val="en-US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Figura">
    <w:name w:val="Figura"/>
    <w:basedOn w:val="Caption"/>
    <w:qFormat/>
  </w:style>
  <w:style w:type="paragraph" w:customStyle="1" w:styleId="Padro">
    <w:name w:val="Padrão"/>
    <w:qFormat/>
    <w:pPr>
      <w:spacing w:line="200" w:lineRule="atLeast"/>
    </w:pPr>
    <w:rPr>
      <w:rFonts w:ascii="FreeSans" w:hAnsi="FreeSans" w:cs="Liberation Sans"/>
      <w:sz w:val="36"/>
    </w:rPr>
  </w:style>
  <w:style w:type="paragraph" w:customStyle="1" w:styleId="Objetosempreenchimento">
    <w:name w:val="Objeto sem preenchimento"/>
    <w:basedOn w:val="Padro"/>
    <w:qFormat/>
  </w:style>
  <w:style w:type="paragraph" w:customStyle="1" w:styleId="Objetosempreenchimentonemlinha">
    <w:name w:val="Objeto sem preenchimento nem linha"/>
    <w:basedOn w:val="Padro"/>
    <w:qFormat/>
  </w:style>
  <w:style w:type="paragraph" w:customStyle="1" w:styleId="Linhadecota">
    <w:name w:val="Linha de cota"/>
    <w:basedOn w:val="Padro"/>
    <w:qFormat/>
  </w:style>
  <w:style w:type="paragraph" w:customStyle="1" w:styleId="Preenchido">
    <w:name w:val="Preenchido"/>
    <w:qFormat/>
    <w:rPr>
      <w:rFonts w:ascii="Noto Sans" w:hAnsi="Noto Sans" w:cs="Liberation Sans"/>
      <w:b/>
      <w:sz w:val="28"/>
    </w:rPr>
  </w:style>
  <w:style w:type="paragraph" w:customStyle="1" w:styleId="Preenchidoazul">
    <w:name w:val="Preenchido azul"/>
    <w:basedOn w:val="Preenchido"/>
    <w:qFormat/>
    <w:rPr>
      <w:color w:val="FFFFFF"/>
    </w:rPr>
  </w:style>
  <w:style w:type="paragraph" w:customStyle="1" w:styleId="Preenchidoverde">
    <w:name w:val="Preenchido verde"/>
    <w:basedOn w:val="Preenchido"/>
    <w:qFormat/>
    <w:rPr>
      <w:color w:val="FFFFFF"/>
    </w:rPr>
  </w:style>
  <w:style w:type="paragraph" w:customStyle="1" w:styleId="Preenchidovermelho">
    <w:name w:val="Preenchido vermelho"/>
    <w:basedOn w:val="Preenchido"/>
    <w:qFormat/>
    <w:rPr>
      <w:color w:val="FFFFFF"/>
    </w:rPr>
  </w:style>
  <w:style w:type="paragraph" w:customStyle="1" w:styleId="Preenchidoamarelo">
    <w:name w:val="Preenchido amarelo"/>
    <w:basedOn w:val="Preenchido"/>
    <w:qFormat/>
    <w:rPr>
      <w:color w:val="FFFFFF"/>
    </w:rPr>
  </w:style>
  <w:style w:type="paragraph" w:customStyle="1" w:styleId="Contorno">
    <w:name w:val="Contorno"/>
    <w:qFormat/>
    <w:rPr>
      <w:rFonts w:ascii="Noto Sans" w:hAnsi="Noto Sans" w:cs="Liberation Sans"/>
      <w:b/>
      <w:sz w:val="28"/>
    </w:rPr>
  </w:style>
  <w:style w:type="paragraph" w:customStyle="1" w:styleId="Contornoazul">
    <w:name w:val="Contorno azul"/>
    <w:basedOn w:val="Contorno"/>
    <w:qFormat/>
    <w:rPr>
      <w:color w:val="355269"/>
    </w:rPr>
  </w:style>
  <w:style w:type="paragraph" w:customStyle="1" w:styleId="Contornoverde">
    <w:name w:val="Contorno verde"/>
    <w:basedOn w:val="Contorno"/>
    <w:qFormat/>
    <w:rPr>
      <w:color w:val="127622"/>
    </w:rPr>
  </w:style>
  <w:style w:type="paragraph" w:customStyle="1" w:styleId="Contornovermelho">
    <w:name w:val="Contorno vermelho"/>
    <w:basedOn w:val="Contorno"/>
    <w:qFormat/>
    <w:rPr>
      <w:color w:val="C9211E"/>
    </w:rPr>
  </w:style>
  <w:style w:type="paragraph" w:customStyle="1" w:styleId="Contornoamarelo">
    <w:name w:val="Contorno amarelo"/>
    <w:basedOn w:val="Contorno"/>
    <w:qFormat/>
    <w:rPr>
      <w:color w:val="B47804"/>
    </w:rPr>
  </w:style>
  <w:style w:type="paragraph" w:customStyle="1" w:styleId="TitleSlideLTGliederung1">
    <w:name w:val="Title Slide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SlideLTGliederung2">
    <w:name w:val="Title Slide~LT~Gliederung 2"/>
    <w:basedOn w:val="TitleSlideLTGliederung1"/>
    <w:qFormat/>
    <w:pPr>
      <w:spacing w:before="227"/>
    </w:pPr>
    <w:rPr>
      <w:sz w:val="40"/>
    </w:rPr>
  </w:style>
  <w:style w:type="paragraph" w:customStyle="1" w:styleId="TitleSlideLTGliederung3">
    <w:name w:val="Title Slide~LT~Gliederung 3"/>
    <w:basedOn w:val="TitleSlideLTGliederung2"/>
    <w:qFormat/>
    <w:pPr>
      <w:spacing w:before="170"/>
    </w:pPr>
    <w:rPr>
      <w:sz w:val="36"/>
    </w:rPr>
  </w:style>
  <w:style w:type="paragraph" w:customStyle="1" w:styleId="TitleSlideLTGliederung4">
    <w:name w:val="Title Slide~LT~Gliederung 4"/>
    <w:basedOn w:val="TitleSlideLTGliederung3"/>
    <w:qFormat/>
    <w:pPr>
      <w:spacing w:before="113"/>
    </w:pPr>
  </w:style>
  <w:style w:type="paragraph" w:customStyle="1" w:styleId="TitleSlideLTGliederung5">
    <w:name w:val="Title Slide~LT~Gliederung 5"/>
    <w:basedOn w:val="TitleSlideLTGliederung4"/>
    <w:qFormat/>
    <w:pPr>
      <w:spacing w:before="57"/>
    </w:pPr>
    <w:rPr>
      <w:sz w:val="40"/>
    </w:rPr>
  </w:style>
  <w:style w:type="paragraph" w:customStyle="1" w:styleId="TitleSlideLTGliederung6">
    <w:name w:val="Title Slide~LT~Gliederung 6"/>
    <w:basedOn w:val="TitleSlideLTGliederung5"/>
    <w:qFormat/>
  </w:style>
  <w:style w:type="paragraph" w:customStyle="1" w:styleId="TitleSlideLTGliederung7">
    <w:name w:val="Title Slide~LT~Gliederung 7"/>
    <w:basedOn w:val="TitleSlideLTGliederung6"/>
    <w:qFormat/>
  </w:style>
  <w:style w:type="paragraph" w:customStyle="1" w:styleId="TitleSlideLTGliederung8">
    <w:name w:val="Title Slide~LT~Gliederung 8"/>
    <w:basedOn w:val="TitleSlideLTGliederung7"/>
    <w:qFormat/>
  </w:style>
  <w:style w:type="paragraph" w:customStyle="1" w:styleId="TitleSlideLTGliederung9">
    <w:name w:val="Title Slide~LT~Gliederung 9"/>
    <w:basedOn w:val="TitleSlideLTGliederung8"/>
    <w:qFormat/>
  </w:style>
  <w:style w:type="paragraph" w:customStyle="1" w:styleId="TitleSlideLTTitel">
    <w:name w:val="Title Slide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SlideLTUntertitel">
    <w:name w:val="Title Slide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SlideLTNotizen">
    <w:name w:val="Title Slide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SlideLTHintergrundobjekte">
    <w:name w:val="Title Slide~LT~Hintergrundobjekte"/>
    <w:qFormat/>
    <w:rPr>
      <w:rFonts w:cs="Liberation Sans"/>
      <w:sz w:val="24"/>
    </w:rPr>
  </w:style>
  <w:style w:type="paragraph" w:customStyle="1" w:styleId="TitleSlideLTHintergrund">
    <w:name w:val="Title Slide~LT~Hintergrund"/>
    <w:qFormat/>
    <w:rPr>
      <w:rFonts w:cs="Liberation Sans"/>
      <w:sz w:val="24"/>
    </w:rPr>
  </w:style>
  <w:style w:type="paragraph" w:customStyle="1" w:styleId="default">
    <w:name w:val="default"/>
    <w:qFormat/>
    <w:pPr>
      <w:spacing w:line="200" w:lineRule="atLeast"/>
    </w:pPr>
    <w:rPr>
      <w:rFonts w:ascii="FreeSans" w:hAnsi="FreeSans" w:cs="Liberation Sans"/>
      <w:sz w:val="36"/>
    </w:rPr>
  </w:style>
  <w:style w:type="paragraph" w:customStyle="1" w:styleId="gray1">
    <w:name w:val="gray1"/>
    <w:basedOn w:val="default"/>
    <w:qFormat/>
  </w:style>
  <w:style w:type="paragraph" w:customStyle="1" w:styleId="gray2">
    <w:name w:val="gray2"/>
    <w:basedOn w:val="default"/>
    <w:qFormat/>
  </w:style>
  <w:style w:type="paragraph" w:customStyle="1" w:styleId="gray3">
    <w:name w:val="gray3"/>
    <w:basedOn w:val="default"/>
    <w:qFormat/>
  </w:style>
  <w:style w:type="paragraph" w:customStyle="1" w:styleId="bw1">
    <w:name w:val="bw1"/>
    <w:basedOn w:val="default"/>
    <w:qFormat/>
  </w:style>
  <w:style w:type="paragraph" w:customStyle="1" w:styleId="bw2">
    <w:name w:val="bw2"/>
    <w:basedOn w:val="default"/>
    <w:qFormat/>
  </w:style>
  <w:style w:type="paragraph" w:customStyle="1" w:styleId="bw3">
    <w:name w:val="bw3"/>
    <w:basedOn w:val="default"/>
    <w:qFormat/>
  </w:style>
  <w:style w:type="paragraph" w:customStyle="1" w:styleId="orange1">
    <w:name w:val="orange1"/>
    <w:basedOn w:val="default"/>
    <w:qFormat/>
  </w:style>
  <w:style w:type="paragraph" w:customStyle="1" w:styleId="orange2">
    <w:name w:val="orange2"/>
    <w:basedOn w:val="default"/>
    <w:qFormat/>
  </w:style>
  <w:style w:type="paragraph" w:customStyle="1" w:styleId="orange3">
    <w:name w:val="orange3"/>
    <w:basedOn w:val="default"/>
    <w:qFormat/>
  </w:style>
  <w:style w:type="paragraph" w:customStyle="1" w:styleId="turquoise1">
    <w:name w:val="turquoise1"/>
    <w:basedOn w:val="default"/>
    <w:qFormat/>
  </w:style>
  <w:style w:type="paragraph" w:customStyle="1" w:styleId="turquoise2">
    <w:name w:val="turquoise2"/>
    <w:basedOn w:val="default"/>
    <w:qFormat/>
  </w:style>
  <w:style w:type="paragraph" w:customStyle="1" w:styleId="turquoise3">
    <w:name w:val="turquoise3"/>
    <w:basedOn w:val="default"/>
    <w:qFormat/>
  </w:style>
  <w:style w:type="paragraph" w:customStyle="1" w:styleId="blue1">
    <w:name w:val="blue1"/>
    <w:basedOn w:val="default"/>
    <w:qFormat/>
  </w:style>
  <w:style w:type="paragraph" w:customStyle="1" w:styleId="blue2">
    <w:name w:val="blue2"/>
    <w:basedOn w:val="default"/>
    <w:qFormat/>
  </w:style>
  <w:style w:type="paragraph" w:customStyle="1" w:styleId="blue3">
    <w:name w:val="blue3"/>
    <w:basedOn w:val="default"/>
    <w:qFormat/>
  </w:style>
  <w:style w:type="paragraph" w:customStyle="1" w:styleId="sun1">
    <w:name w:val="sun1"/>
    <w:basedOn w:val="default"/>
    <w:qFormat/>
  </w:style>
  <w:style w:type="paragraph" w:customStyle="1" w:styleId="sun2">
    <w:name w:val="sun2"/>
    <w:basedOn w:val="default"/>
    <w:qFormat/>
  </w:style>
  <w:style w:type="paragraph" w:customStyle="1" w:styleId="sun3">
    <w:name w:val="sun3"/>
    <w:basedOn w:val="default"/>
    <w:qFormat/>
  </w:style>
  <w:style w:type="paragraph" w:customStyle="1" w:styleId="earth1">
    <w:name w:val="earth1"/>
    <w:basedOn w:val="default"/>
    <w:qFormat/>
  </w:style>
  <w:style w:type="paragraph" w:customStyle="1" w:styleId="earth2">
    <w:name w:val="earth2"/>
    <w:basedOn w:val="default"/>
    <w:qFormat/>
  </w:style>
  <w:style w:type="paragraph" w:customStyle="1" w:styleId="earth3">
    <w:name w:val="earth3"/>
    <w:basedOn w:val="default"/>
    <w:qFormat/>
  </w:style>
  <w:style w:type="paragraph" w:customStyle="1" w:styleId="green1">
    <w:name w:val="green1"/>
    <w:basedOn w:val="default"/>
    <w:qFormat/>
  </w:style>
  <w:style w:type="paragraph" w:customStyle="1" w:styleId="green2">
    <w:name w:val="green2"/>
    <w:basedOn w:val="default"/>
    <w:qFormat/>
  </w:style>
  <w:style w:type="paragraph" w:customStyle="1" w:styleId="green3">
    <w:name w:val="green3"/>
    <w:basedOn w:val="default"/>
    <w:qFormat/>
  </w:style>
  <w:style w:type="paragraph" w:customStyle="1" w:styleId="seetang1">
    <w:name w:val="seetang1"/>
    <w:basedOn w:val="default"/>
    <w:qFormat/>
  </w:style>
  <w:style w:type="paragraph" w:customStyle="1" w:styleId="seetang2">
    <w:name w:val="seetang2"/>
    <w:basedOn w:val="default"/>
    <w:qFormat/>
  </w:style>
  <w:style w:type="paragraph" w:customStyle="1" w:styleId="seetang3">
    <w:name w:val="seetang3"/>
    <w:basedOn w:val="default"/>
    <w:qFormat/>
  </w:style>
  <w:style w:type="paragraph" w:customStyle="1" w:styleId="lightblue1">
    <w:name w:val="lightblue1"/>
    <w:basedOn w:val="default"/>
    <w:qFormat/>
  </w:style>
  <w:style w:type="paragraph" w:customStyle="1" w:styleId="lightblue2">
    <w:name w:val="lightblue2"/>
    <w:basedOn w:val="default"/>
    <w:qFormat/>
  </w:style>
  <w:style w:type="paragraph" w:customStyle="1" w:styleId="lightblue3">
    <w:name w:val="lightblue3"/>
    <w:basedOn w:val="default"/>
    <w:qFormat/>
  </w:style>
  <w:style w:type="paragraph" w:customStyle="1" w:styleId="yellow1">
    <w:name w:val="yellow1"/>
    <w:basedOn w:val="default"/>
    <w:qFormat/>
  </w:style>
  <w:style w:type="paragraph" w:customStyle="1" w:styleId="yellow2">
    <w:name w:val="yellow2"/>
    <w:basedOn w:val="default"/>
    <w:qFormat/>
  </w:style>
  <w:style w:type="paragraph" w:customStyle="1" w:styleId="yellow3">
    <w:name w:val="yellow3"/>
    <w:basedOn w:val="default"/>
    <w:qFormat/>
  </w:style>
  <w:style w:type="paragraph" w:customStyle="1" w:styleId="Objetosdoplanodefundo">
    <w:name w:val="Objetos do plano de fundo"/>
    <w:qFormat/>
    <w:rPr>
      <w:rFonts w:cs="Liberation Sans"/>
      <w:sz w:val="24"/>
    </w:rPr>
  </w:style>
  <w:style w:type="paragraph" w:customStyle="1" w:styleId="Planodefundo">
    <w:name w:val="Plano de fundo"/>
    <w:qFormat/>
    <w:rPr>
      <w:rFonts w:cs="Liberation Sans"/>
      <w:sz w:val="24"/>
    </w:rPr>
  </w:style>
  <w:style w:type="paragraph" w:customStyle="1" w:styleId="Notas">
    <w:name w:val="Notas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Estruturadetpicos1">
    <w:name w:val="Estrutura de tópicos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Estruturadetpicos2">
    <w:name w:val="Estrutura de tópicos 2"/>
    <w:basedOn w:val="Estruturadetpicos1"/>
    <w:qFormat/>
    <w:pPr>
      <w:spacing w:before="227"/>
    </w:pPr>
    <w:rPr>
      <w:sz w:val="40"/>
    </w:rPr>
  </w:style>
  <w:style w:type="paragraph" w:customStyle="1" w:styleId="Estruturadetpicos3">
    <w:name w:val="Estrutura de tópicos 3"/>
    <w:basedOn w:val="Estruturadetpicos2"/>
    <w:qFormat/>
    <w:pPr>
      <w:spacing w:before="170"/>
    </w:pPr>
    <w:rPr>
      <w:sz w:val="36"/>
    </w:rPr>
  </w:style>
  <w:style w:type="paragraph" w:customStyle="1" w:styleId="Estruturadetpicos4">
    <w:name w:val="Estrutura de tópicos 4"/>
    <w:basedOn w:val="Estruturadetpicos3"/>
    <w:qFormat/>
    <w:pPr>
      <w:spacing w:before="113"/>
    </w:pPr>
  </w:style>
  <w:style w:type="paragraph" w:customStyle="1" w:styleId="Estruturadetpicos5">
    <w:name w:val="Estrutura de tópicos 5"/>
    <w:basedOn w:val="Estruturadetpicos4"/>
    <w:qFormat/>
    <w:pPr>
      <w:spacing w:before="57"/>
    </w:pPr>
    <w:rPr>
      <w:sz w:val="40"/>
    </w:rPr>
  </w:style>
  <w:style w:type="paragraph" w:customStyle="1" w:styleId="Estruturadetpicos6">
    <w:name w:val="Estrutura de tópicos 6"/>
    <w:basedOn w:val="Estruturadetpicos5"/>
    <w:qFormat/>
  </w:style>
  <w:style w:type="paragraph" w:customStyle="1" w:styleId="Estruturadetpicos7">
    <w:name w:val="Estrutura de tópicos 7"/>
    <w:basedOn w:val="Estruturadetpicos6"/>
    <w:qFormat/>
  </w:style>
  <w:style w:type="paragraph" w:customStyle="1" w:styleId="Estruturadetpicos8">
    <w:name w:val="Estrutura de tópicos 8"/>
    <w:basedOn w:val="Estruturadetpicos7"/>
    <w:qFormat/>
  </w:style>
  <w:style w:type="paragraph" w:customStyle="1" w:styleId="Estruturadetpicos9">
    <w:name w:val="Estrutura de tópicos 9"/>
    <w:basedOn w:val="Estruturadetpicos8"/>
    <w:qFormat/>
  </w:style>
  <w:style w:type="paragraph" w:customStyle="1" w:styleId="TitleandContentLTGliederung1">
    <w:name w:val="Title and Content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andContentLTGliederung2">
    <w:name w:val="Title and Content~LT~Gliederung 2"/>
    <w:basedOn w:val="TitleandContentLTGliederung1"/>
    <w:qFormat/>
    <w:pPr>
      <w:spacing w:before="227"/>
    </w:pPr>
    <w:rPr>
      <w:sz w:val="40"/>
    </w:rPr>
  </w:style>
  <w:style w:type="paragraph" w:customStyle="1" w:styleId="TitleandContentLTGliederung3">
    <w:name w:val="Title and Content~LT~Gliederung 3"/>
    <w:basedOn w:val="TitleandContentLTGliederung2"/>
    <w:qFormat/>
    <w:pPr>
      <w:spacing w:before="170"/>
    </w:pPr>
    <w:rPr>
      <w:sz w:val="36"/>
    </w:rPr>
  </w:style>
  <w:style w:type="paragraph" w:customStyle="1" w:styleId="TitleandContentLTGliederung4">
    <w:name w:val="Title and Content~LT~Gliederung 4"/>
    <w:basedOn w:val="TitleandContentLTGliederung3"/>
    <w:qFormat/>
    <w:pPr>
      <w:spacing w:before="113"/>
    </w:pPr>
  </w:style>
  <w:style w:type="paragraph" w:customStyle="1" w:styleId="TitleandContentLTGliederung5">
    <w:name w:val="Title and Content~LT~Gliederung 5"/>
    <w:basedOn w:val="TitleandContentLTGliederung4"/>
    <w:qFormat/>
    <w:pPr>
      <w:spacing w:before="57"/>
    </w:pPr>
    <w:rPr>
      <w:sz w:val="40"/>
    </w:rPr>
  </w:style>
  <w:style w:type="paragraph" w:customStyle="1" w:styleId="TitleandContentLTGliederung6">
    <w:name w:val="Title and Content~LT~Gliederung 6"/>
    <w:basedOn w:val="TitleandContentLTGliederung5"/>
    <w:qFormat/>
  </w:style>
  <w:style w:type="paragraph" w:customStyle="1" w:styleId="TitleandContentLTGliederung7">
    <w:name w:val="Title and Content~LT~Gliederung 7"/>
    <w:basedOn w:val="TitleandContentLTGliederung6"/>
    <w:qFormat/>
  </w:style>
  <w:style w:type="paragraph" w:customStyle="1" w:styleId="TitleandContentLTGliederung8">
    <w:name w:val="Title and Content~LT~Gliederung 8"/>
    <w:basedOn w:val="TitleandContentLTGliederung7"/>
    <w:qFormat/>
  </w:style>
  <w:style w:type="paragraph" w:customStyle="1" w:styleId="TitleandContentLTGliederung9">
    <w:name w:val="Title and Content~LT~Gliederung 9"/>
    <w:basedOn w:val="TitleandContentLTGliederung8"/>
    <w:qFormat/>
  </w:style>
  <w:style w:type="paragraph" w:customStyle="1" w:styleId="TitleandContentLTTitel">
    <w:name w:val="Title and Content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andContentLTUntertitel">
    <w:name w:val="Title and Content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andContentLTNotizen">
    <w:name w:val="Title and Content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andContentLTHintergrundobjekte">
    <w:name w:val="Title and Content~LT~Hintergrundobjekte"/>
    <w:qFormat/>
    <w:rPr>
      <w:rFonts w:cs="Liberation Sans"/>
      <w:sz w:val="24"/>
    </w:rPr>
  </w:style>
  <w:style w:type="paragraph" w:customStyle="1" w:styleId="TitleandContentLTHintergrund">
    <w:name w:val="Title and Content~LT~Hintergrund"/>
    <w:qFormat/>
    <w:rPr>
      <w:rFonts w:cs="Liberation Sans"/>
      <w:sz w:val="24"/>
    </w:rPr>
  </w:style>
  <w:style w:type="paragraph" w:customStyle="1" w:styleId="TitleOnlyLTGliederung1">
    <w:name w:val="Title Only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OnlyLTGliederung2">
    <w:name w:val="Title Only~LT~Gliederung 2"/>
    <w:basedOn w:val="TitleOnlyLTGliederung1"/>
    <w:qFormat/>
    <w:pPr>
      <w:spacing w:before="227"/>
    </w:pPr>
    <w:rPr>
      <w:sz w:val="40"/>
    </w:rPr>
  </w:style>
  <w:style w:type="paragraph" w:customStyle="1" w:styleId="TitleOnlyLTGliederung3">
    <w:name w:val="Title Only~LT~Gliederung 3"/>
    <w:basedOn w:val="TitleOnlyLTGliederung2"/>
    <w:qFormat/>
    <w:pPr>
      <w:spacing w:before="170"/>
    </w:pPr>
    <w:rPr>
      <w:sz w:val="36"/>
    </w:rPr>
  </w:style>
  <w:style w:type="paragraph" w:customStyle="1" w:styleId="TitleOnlyLTGliederung4">
    <w:name w:val="Title Only~LT~Gliederung 4"/>
    <w:basedOn w:val="TitleOnlyLTGliederung3"/>
    <w:qFormat/>
    <w:pPr>
      <w:spacing w:before="113"/>
    </w:pPr>
  </w:style>
  <w:style w:type="paragraph" w:customStyle="1" w:styleId="TitleOnlyLTGliederung5">
    <w:name w:val="Title Only~LT~Gliederung 5"/>
    <w:basedOn w:val="TitleOnlyLTGliederung4"/>
    <w:qFormat/>
    <w:pPr>
      <w:spacing w:before="57"/>
    </w:pPr>
    <w:rPr>
      <w:sz w:val="40"/>
    </w:rPr>
  </w:style>
  <w:style w:type="paragraph" w:customStyle="1" w:styleId="TitleOnlyLTGliederung6">
    <w:name w:val="Title Only~LT~Gliederung 6"/>
    <w:basedOn w:val="TitleOnlyLTGliederung5"/>
    <w:qFormat/>
  </w:style>
  <w:style w:type="paragraph" w:customStyle="1" w:styleId="TitleOnlyLTGliederung7">
    <w:name w:val="Title Only~LT~Gliederung 7"/>
    <w:basedOn w:val="TitleOnlyLTGliederung6"/>
    <w:qFormat/>
  </w:style>
  <w:style w:type="paragraph" w:customStyle="1" w:styleId="TitleOnlyLTGliederung8">
    <w:name w:val="Title Only~LT~Gliederung 8"/>
    <w:basedOn w:val="TitleOnlyLTGliederung7"/>
    <w:qFormat/>
  </w:style>
  <w:style w:type="paragraph" w:customStyle="1" w:styleId="TitleOnlyLTGliederung9">
    <w:name w:val="Title Only~LT~Gliederung 9"/>
    <w:basedOn w:val="TitleOnlyLTGliederung8"/>
    <w:qFormat/>
  </w:style>
  <w:style w:type="paragraph" w:customStyle="1" w:styleId="TitleOnlyLTTitel">
    <w:name w:val="Title Only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OnlyLTUntertitel">
    <w:name w:val="Title Only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OnlyLTNotizen">
    <w:name w:val="Title Only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OnlyLTHintergrundobjekte">
    <w:name w:val="Title Only~LT~Hintergrundobjekte"/>
    <w:qFormat/>
    <w:rPr>
      <w:rFonts w:cs="Liberation Sans"/>
      <w:sz w:val="24"/>
    </w:rPr>
  </w:style>
  <w:style w:type="paragraph" w:customStyle="1" w:styleId="TitleOnlyLTHintergrund">
    <w:name w:val="Title Only~LT~Hintergrund"/>
    <w:qFormat/>
    <w:rPr>
      <w:rFonts w:cs="Liberation Sans"/>
      <w:sz w:val="24"/>
    </w:rPr>
  </w:style>
  <w:style w:type="paragraph" w:customStyle="1" w:styleId="TitleTextandContentLTGliederung1">
    <w:name w:val="Title;Text;and Content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itleTextandContentLTGliederung2">
    <w:name w:val="Title;Text;and Content~LT~Gliederung 2"/>
    <w:basedOn w:val="TitleTextandContentLTGliederung1"/>
    <w:qFormat/>
    <w:pPr>
      <w:spacing w:before="227"/>
    </w:pPr>
    <w:rPr>
      <w:sz w:val="40"/>
    </w:rPr>
  </w:style>
  <w:style w:type="paragraph" w:customStyle="1" w:styleId="TitleTextandContentLTGliederung3">
    <w:name w:val="Title;Text;and Content~LT~Gliederung 3"/>
    <w:basedOn w:val="TitleTextandContentLTGliederung2"/>
    <w:qFormat/>
    <w:pPr>
      <w:spacing w:before="170"/>
    </w:pPr>
    <w:rPr>
      <w:sz w:val="36"/>
    </w:rPr>
  </w:style>
  <w:style w:type="paragraph" w:customStyle="1" w:styleId="TitleTextandContentLTGliederung4">
    <w:name w:val="Title;Text;and Content~LT~Gliederung 4"/>
    <w:basedOn w:val="TitleTextandContentLTGliederung3"/>
    <w:qFormat/>
    <w:pPr>
      <w:spacing w:before="113"/>
    </w:pPr>
  </w:style>
  <w:style w:type="paragraph" w:customStyle="1" w:styleId="TitleTextandContentLTGliederung5">
    <w:name w:val="Title;Text;and Content~LT~Gliederung 5"/>
    <w:basedOn w:val="TitleTextandContentLTGliederung4"/>
    <w:qFormat/>
    <w:pPr>
      <w:spacing w:before="57"/>
    </w:pPr>
    <w:rPr>
      <w:sz w:val="40"/>
    </w:rPr>
  </w:style>
  <w:style w:type="paragraph" w:customStyle="1" w:styleId="TitleTextandContentLTGliederung6">
    <w:name w:val="Title;Text;and Content~LT~Gliederung 6"/>
    <w:basedOn w:val="TitleTextandContentLTGliederung5"/>
    <w:qFormat/>
  </w:style>
  <w:style w:type="paragraph" w:customStyle="1" w:styleId="TitleTextandContentLTGliederung7">
    <w:name w:val="Title;Text;and Content~LT~Gliederung 7"/>
    <w:basedOn w:val="TitleTextandContentLTGliederung6"/>
    <w:qFormat/>
  </w:style>
  <w:style w:type="paragraph" w:customStyle="1" w:styleId="TitleTextandContentLTGliederung8">
    <w:name w:val="Title;Text;and Content~LT~Gliederung 8"/>
    <w:basedOn w:val="TitleTextandContentLTGliederung7"/>
    <w:qFormat/>
  </w:style>
  <w:style w:type="paragraph" w:customStyle="1" w:styleId="TitleTextandContentLTGliederung9">
    <w:name w:val="Title;Text;and Content~LT~Gliederung 9"/>
    <w:basedOn w:val="TitleTextandContentLTGliederung8"/>
    <w:qFormat/>
  </w:style>
  <w:style w:type="paragraph" w:customStyle="1" w:styleId="TitleTextandContentLTTitel">
    <w:name w:val="Title;Text;and Content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itleTextandContentLTUntertitel">
    <w:name w:val="Title;Text;and Content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itleTextandContentLTNotizen">
    <w:name w:val="Title;Text;and Content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itleTextandContentLTHintergrundobjekte">
    <w:name w:val="Title;Text;and Content~LT~Hintergrundobjekte"/>
    <w:qFormat/>
    <w:rPr>
      <w:rFonts w:cs="Liberation Sans"/>
      <w:sz w:val="24"/>
    </w:rPr>
  </w:style>
  <w:style w:type="paragraph" w:customStyle="1" w:styleId="TitleTextandContentLTHintergrund">
    <w:name w:val="Title;Text;and Content~LT~Hintergrund"/>
    <w:qFormat/>
    <w:rPr>
      <w:rFonts w:cs="Liberation Sans"/>
      <w:sz w:val="24"/>
    </w:rPr>
  </w:style>
  <w:style w:type="paragraph" w:customStyle="1" w:styleId="BlankLTGliederung1">
    <w:name w:val="Blank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BlankLTGliederung2">
    <w:name w:val="Blank~LT~Gliederung 2"/>
    <w:basedOn w:val="BlankLTGliederung1"/>
    <w:qFormat/>
    <w:pPr>
      <w:spacing w:before="227"/>
    </w:pPr>
    <w:rPr>
      <w:sz w:val="40"/>
    </w:rPr>
  </w:style>
  <w:style w:type="paragraph" w:customStyle="1" w:styleId="BlankLTGliederung3">
    <w:name w:val="Blank~LT~Gliederung 3"/>
    <w:basedOn w:val="BlankLTGliederung2"/>
    <w:qFormat/>
    <w:pPr>
      <w:spacing w:before="170"/>
    </w:pPr>
    <w:rPr>
      <w:sz w:val="36"/>
    </w:rPr>
  </w:style>
  <w:style w:type="paragraph" w:customStyle="1" w:styleId="BlankLTGliederung4">
    <w:name w:val="Blank~LT~Gliederung 4"/>
    <w:basedOn w:val="BlankLTGliederung3"/>
    <w:qFormat/>
    <w:pPr>
      <w:spacing w:before="113"/>
    </w:pPr>
  </w:style>
  <w:style w:type="paragraph" w:customStyle="1" w:styleId="BlankLTGliederung5">
    <w:name w:val="Blank~LT~Gliederung 5"/>
    <w:basedOn w:val="BlankLTGliederung4"/>
    <w:qFormat/>
    <w:pPr>
      <w:spacing w:before="57"/>
    </w:pPr>
    <w:rPr>
      <w:sz w:val="40"/>
    </w:rPr>
  </w:style>
  <w:style w:type="paragraph" w:customStyle="1" w:styleId="BlankLTGliederung6">
    <w:name w:val="Blank~LT~Gliederung 6"/>
    <w:basedOn w:val="BlankLTGliederung5"/>
    <w:qFormat/>
  </w:style>
  <w:style w:type="paragraph" w:customStyle="1" w:styleId="BlankLTGliederung7">
    <w:name w:val="Blank~LT~Gliederung 7"/>
    <w:basedOn w:val="BlankLTGliederung6"/>
    <w:qFormat/>
  </w:style>
  <w:style w:type="paragraph" w:customStyle="1" w:styleId="BlankLTGliederung8">
    <w:name w:val="Blank~LT~Gliederung 8"/>
    <w:basedOn w:val="BlankLTGliederung7"/>
    <w:qFormat/>
  </w:style>
  <w:style w:type="paragraph" w:customStyle="1" w:styleId="BlankLTGliederung9">
    <w:name w:val="Blank~LT~Gliederung 9"/>
    <w:basedOn w:val="BlankLTGliederung8"/>
    <w:qFormat/>
  </w:style>
  <w:style w:type="paragraph" w:customStyle="1" w:styleId="BlankLTTitel">
    <w:name w:val="Blank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BlankLTUntertitel">
    <w:name w:val="Blank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BlankLTNotizen">
    <w:name w:val="Blank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BlankLTHintergrundobjekte">
    <w:name w:val="Blank~LT~Hintergrundobjekte"/>
    <w:qFormat/>
    <w:rPr>
      <w:rFonts w:cs="Liberation Sans"/>
      <w:sz w:val="24"/>
    </w:rPr>
  </w:style>
  <w:style w:type="paragraph" w:customStyle="1" w:styleId="BlankLTHintergrund">
    <w:name w:val="Blank~LT~Hintergrund"/>
    <w:qFormat/>
    <w:rPr>
      <w:rFonts w:cs="Liberation Sans"/>
      <w:sz w:val="24"/>
    </w:rPr>
  </w:style>
  <w:style w:type="paragraph" w:customStyle="1" w:styleId="TwoContentLTGliederung1">
    <w:name w:val="Two Content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TwoContentLTGliederung2">
    <w:name w:val="Two Content~LT~Gliederung 2"/>
    <w:basedOn w:val="TwoContentLTGliederung1"/>
    <w:qFormat/>
    <w:pPr>
      <w:spacing w:before="227"/>
    </w:pPr>
    <w:rPr>
      <w:sz w:val="40"/>
    </w:rPr>
  </w:style>
  <w:style w:type="paragraph" w:customStyle="1" w:styleId="TwoContentLTGliederung3">
    <w:name w:val="Two Content~LT~Gliederung 3"/>
    <w:basedOn w:val="TwoContentLTGliederung2"/>
    <w:qFormat/>
    <w:pPr>
      <w:spacing w:before="170"/>
    </w:pPr>
    <w:rPr>
      <w:sz w:val="36"/>
    </w:rPr>
  </w:style>
  <w:style w:type="paragraph" w:customStyle="1" w:styleId="TwoContentLTGliederung4">
    <w:name w:val="Two Content~LT~Gliederung 4"/>
    <w:basedOn w:val="TwoContentLTGliederung3"/>
    <w:qFormat/>
    <w:pPr>
      <w:spacing w:before="113"/>
    </w:pPr>
  </w:style>
  <w:style w:type="paragraph" w:customStyle="1" w:styleId="TwoContentLTGliederung5">
    <w:name w:val="Two Content~LT~Gliederung 5"/>
    <w:basedOn w:val="TwoContentLTGliederung4"/>
    <w:qFormat/>
    <w:pPr>
      <w:spacing w:before="57"/>
    </w:pPr>
    <w:rPr>
      <w:sz w:val="40"/>
    </w:rPr>
  </w:style>
  <w:style w:type="paragraph" w:customStyle="1" w:styleId="TwoContentLTGliederung6">
    <w:name w:val="Two Content~LT~Gliederung 6"/>
    <w:basedOn w:val="TwoContentLTGliederung5"/>
    <w:qFormat/>
  </w:style>
  <w:style w:type="paragraph" w:customStyle="1" w:styleId="TwoContentLTGliederung7">
    <w:name w:val="Two Content~LT~Gliederung 7"/>
    <w:basedOn w:val="TwoContentLTGliederung6"/>
    <w:qFormat/>
  </w:style>
  <w:style w:type="paragraph" w:customStyle="1" w:styleId="TwoContentLTGliederung8">
    <w:name w:val="Two Content~LT~Gliederung 8"/>
    <w:basedOn w:val="TwoContentLTGliederung7"/>
    <w:qFormat/>
  </w:style>
  <w:style w:type="paragraph" w:customStyle="1" w:styleId="TwoContentLTGliederung9">
    <w:name w:val="Two Content~LT~Gliederung 9"/>
    <w:basedOn w:val="TwoContentLTGliederung8"/>
    <w:qFormat/>
  </w:style>
  <w:style w:type="paragraph" w:customStyle="1" w:styleId="TwoContentLTTitel">
    <w:name w:val="Two Content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TwoContentLTUntertitel">
    <w:name w:val="Two Content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TwoContentLTNotizen">
    <w:name w:val="Two Content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TwoContentLTHintergrundobjekte">
    <w:name w:val="Two Content~LT~Hintergrundobjekte"/>
    <w:qFormat/>
    <w:rPr>
      <w:rFonts w:cs="Liberation Sans"/>
      <w:sz w:val="24"/>
    </w:rPr>
  </w:style>
  <w:style w:type="paragraph" w:customStyle="1" w:styleId="TwoContentLTHintergrund">
    <w:name w:val="Two Content~LT~Hintergrund"/>
    <w:qFormat/>
    <w:rPr>
      <w:rFonts w:cs="Liberation Sans"/>
      <w:sz w:val="24"/>
    </w:rPr>
  </w:style>
  <w:style w:type="paragraph" w:customStyle="1" w:styleId="ComparisonLTGliederung1">
    <w:name w:val="Comparison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ComparisonLTGliederung2">
    <w:name w:val="Comparison~LT~Gliederung 2"/>
    <w:basedOn w:val="ComparisonLTGliederung1"/>
    <w:qFormat/>
    <w:pPr>
      <w:spacing w:before="227"/>
    </w:pPr>
    <w:rPr>
      <w:sz w:val="40"/>
    </w:rPr>
  </w:style>
  <w:style w:type="paragraph" w:customStyle="1" w:styleId="ComparisonLTGliederung3">
    <w:name w:val="Comparison~LT~Gliederung 3"/>
    <w:basedOn w:val="ComparisonLTGliederung2"/>
    <w:qFormat/>
    <w:pPr>
      <w:spacing w:before="170"/>
    </w:pPr>
    <w:rPr>
      <w:sz w:val="36"/>
    </w:rPr>
  </w:style>
  <w:style w:type="paragraph" w:customStyle="1" w:styleId="ComparisonLTGliederung4">
    <w:name w:val="Comparison~LT~Gliederung 4"/>
    <w:basedOn w:val="ComparisonLTGliederung3"/>
    <w:qFormat/>
    <w:pPr>
      <w:spacing w:before="113"/>
    </w:pPr>
  </w:style>
  <w:style w:type="paragraph" w:customStyle="1" w:styleId="ComparisonLTGliederung5">
    <w:name w:val="Comparison~LT~Gliederung 5"/>
    <w:basedOn w:val="ComparisonLTGliederung4"/>
    <w:qFormat/>
    <w:pPr>
      <w:spacing w:before="57"/>
    </w:pPr>
    <w:rPr>
      <w:sz w:val="40"/>
    </w:rPr>
  </w:style>
  <w:style w:type="paragraph" w:customStyle="1" w:styleId="ComparisonLTGliederung6">
    <w:name w:val="Comparison~LT~Gliederung 6"/>
    <w:basedOn w:val="ComparisonLTGliederung5"/>
    <w:qFormat/>
  </w:style>
  <w:style w:type="paragraph" w:customStyle="1" w:styleId="ComparisonLTGliederung7">
    <w:name w:val="Comparison~LT~Gliederung 7"/>
    <w:basedOn w:val="ComparisonLTGliederung6"/>
    <w:qFormat/>
  </w:style>
  <w:style w:type="paragraph" w:customStyle="1" w:styleId="ComparisonLTGliederung8">
    <w:name w:val="Comparison~LT~Gliederung 8"/>
    <w:basedOn w:val="ComparisonLTGliederung7"/>
    <w:qFormat/>
  </w:style>
  <w:style w:type="paragraph" w:customStyle="1" w:styleId="ComparisonLTGliederung9">
    <w:name w:val="Comparison~LT~Gliederung 9"/>
    <w:basedOn w:val="ComparisonLTGliederung8"/>
    <w:qFormat/>
  </w:style>
  <w:style w:type="paragraph" w:customStyle="1" w:styleId="ComparisonLTTitel">
    <w:name w:val="Comparison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ComparisonLTUntertitel">
    <w:name w:val="Comparison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ComparisonLTNotizen">
    <w:name w:val="Comparison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ComparisonLTHintergrundobjekte">
    <w:name w:val="Comparison~LT~Hintergrundobjekte"/>
    <w:qFormat/>
    <w:rPr>
      <w:rFonts w:cs="Liberation Sans"/>
      <w:sz w:val="24"/>
    </w:rPr>
  </w:style>
  <w:style w:type="paragraph" w:customStyle="1" w:styleId="ComparisonLTHintergrund">
    <w:name w:val="Comparison~LT~Hintergrund"/>
    <w:qFormat/>
    <w:rPr>
      <w:rFonts w:cs="Liberation Sans"/>
      <w:sz w:val="24"/>
    </w:rPr>
  </w:style>
  <w:style w:type="paragraph" w:customStyle="1" w:styleId="ContentwithCaptionLTGliederung1">
    <w:name w:val="Content with Caption~LT~Gliederung 1"/>
    <w:qFormat/>
    <w:pPr>
      <w:spacing w:before="283" w:line="200" w:lineRule="atLeast"/>
    </w:pPr>
    <w:rPr>
      <w:rFonts w:ascii="Arial" w:hAnsi="Arial" w:cs="Liberation Sans"/>
      <w:color w:val="000000"/>
      <w:sz w:val="56"/>
    </w:rPr>
  </w:style>
  <w:style w:type="paragraph" w:customStyle="1" w:styleId="ContentwithCaptionLTGliederung2">
    <w:name w:val="Content with Caption~LT~Gliederung 2"/>
    <w:basedOn w:val="ContentwithCaptionLTGliederung1"/>
    <w:qFormat/>
    <w:pPr>
      <w:spacing w:before="227"/>
    </w:pPr>
    <w:rPr>
      <w:sz w:val="40"/>
    </w:rPr>
  </w:style>
  <w:style w:type="paragraph" w:customStyle="1" w:styleId="ContentwithCaptionLTGliederung3">
    <w:name w:val="Content with Caption~LT~Gliederung 3"/>
    <w:basedOn w:val="ContentwithCaptionLTGliederung2"/>
    <w:qFormat/>
    <w:pPr>
      <w:spacing w:before="170"/>
    </w:pPr>
    <w:rPr>
      <w:sz w:val="36"/>
    </w:rPr>
  </w:style>
  <w:style w:type="paragraph" w:customStyle="1" w:styleId="ContentwithCaptionLTGliederung4">
    <w:name w:val="Content with Caption~LT~Gliederung 4"/>
    <w:basedOn w:val="ContentwithCaptionLTGliederung3"/>
    <w:qFormat/>
    <w:pPr>
      <w:spacing w:before="113"/>
    </w:pPr>
  </w:style>
  <w:style w:type="paragraph" w:customStyle="1" w:styleId="ContentwithCaptionLTGliederung5">
    <w:name w:val="Content with Caption~LT~Gliederung 5"/>
    <w:basedOn w:val="ContentwithCaptionLTGliederung4"/>
    <w:qFormat/>
    <w:pPr>
      <w:spacing w:before="57"/>
    </w:pPr>
    <w:rPr>
      <w:sz w:val="40"/>
    </w:rPr>
  </w:style>
  <w:style w:type="paragraph" w:customStyle="1" w:styleId="ContentwithCaptionLTGliederung6">
    <w:name w:val="Content with Caption~LT~Gliederung 6"/>
    <w:basedOn w:val="ContentwithCaptionLTGliederung5"/>
    <w:qFormat/>
  </w:style>
  <w:style w:type="paragraph" w:customStyle="1" w:styleId="ContentwithCaptionLTGliederung7">
    <w:name w:val="Content with Caption~LT~Gliederung 7"/>
    <w:basedOn w:val="ContentwithCaptionLTGliederung6"/>
    <w:qFormat/>
  </w:style>
  <w:style w:type="paragraph" w:customStyle="1" w:styleId="ContentwithCaptionLTGliederung8">
    <w:name w:val="Content with Caption~LT~Gliederung 8"/>
    <w:basedOn w:val="ContentwithCaptionLTGliederung7"/>
    <w:qFormat/>
  </w:style>
  <w:style w:type="paragraph" w:customStyle="1" w:styleId="ContentwithCaptionLTGliederung9">
    <w:name w:val="Content with Caption~LT~Gliederung 9"/>
    <w:basedOn w:val="ContentwithCaptionLTGliederung8"/>
    <w:qFormat/>
  </w:style>
  <w:style w:type="paragraph" w:customStyle="1" w:styleId="ContentwithCaptionLTTitel">
    <w:name w:val="Content with Caption~LT~Titel"/>
    <w:qFormat/>
    <w:pPr>
      <w:spacing w:line="200" w:lineRule="atLeast"/>
    </w:pPr>
    <w:rPr>
      <w:rFonts w:ascii="Arial" w:hAnsi="Arial" w:cs="Liberation Sans"/>
      <w:color w:val="000000"/>
      <w:sz w:val="40"/>
    </w:rPr>
  </w:style>
  <w:style w:type="paragraph" w:customStyle="1" w:styleId="ContentwithCaptionLTUntertitel">
    <w:name w:val="Content with Caption~LT~Untertitel"/>
    <w:qFormat/>
    <w:pPr>
      <w:jc w:val="center"/>
    </w:pPr>
    <w:rPr>
      <w:rFonts w:ascii="FreeSans" w:hAnsi="FreeSans" w:cs="Liberation Sans"/>
      <w:sz w:val="64"/>
    </w:rPr>
  </w:style>
  <w:style w:type="paragraph" w:customStyle="1" w:styleId="ContentwithCaptionLTNotizen">
    <w:name w:val="Content with Caption~LT~Notizen"/>
    <w:qFormat/>
    <w:pPr>
      <w:ind w:left="340" w:hanging="340"/>
    </w:pPr>
    <w:rPr>
      <w:rFonts w:ascii="FreeSans" w:hAnsi="FreeSans" w:cs="Liberation Sans"/>
      <w:sz w:val="40"/>
    </w:rPr>
  </w:style>
  <w:style w:type="paragraph" w:customStyle="1" w:styleId="ContentwithCaptionLTHintergrundobjekte">
    <w:name w:val="Content with Caption~LT~Hintergrundobjekte"/>
    <w:qFormat/>
    <w:rPr>
      <w:rFonts w:cs="Liberation Sans"/>
      <w:sz w:val="24"/>
    </w:rPr>
  </w:style>
  <w:style w:type="paragraph" w:customStyle="1" w:styleId="ContentwithCaptionLTHintergrund">
    <w:name w:val="Content with Caption~LT~Hintergrund"/>
    <w:qFormat/>
    <w:rPr>
      <w:rFonts w:cs="Liberation Sans"/>
      <w:sz w:val="24"/>
    </w:rPr>
  </w:style>
  <w:style w:type="paragraph" w:customStyle="1" w:styleId="Contedodoquadro">
    <w:name w:val="Conteúdo do quadro"/>
    <w:basedOn w:val="Normal"/>
    <w:qFormat/>
  </w:style>
  <w:style w:type="character" w:styleId="CommentReference">
    <w:name w:val="annotation reference"/>
    <w:basedOn w:val="DefaultParagraphFont"/>
    <w:uiPriority w:val="99"/>
    <w:semiHidden/>
    <w:unhideWhenUsed/>
    <w:rsid w:val="00176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67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67C"/>
    <w:rPr>
      <w:rFonts w:cs="Mangal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67C"/>
    <w:rPr>
      <w:rFonts w:cs="Mangal"/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67C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7C"/>
    <w:rPr>
      <w:rFonts w:ascii="Segoe UI" w:hAnsi="Segoe UI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C21EA2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21E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1914"/>
    <w:rPr>
      <w:rFonts w:asciiTheme="minorHAnsi" w:eastAsiaTheme="minorHAnsi" w:hAnsiTheme="minorHAnsi" w:cstheme="minorBidi"/>
      <w:kern w:val="0"/>
      <w:sz w:val="24"/>
      <w:lang w:val="en-GB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2106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B44B1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44B1D"/>
    <w:rPr>
      <w:rFonts w:cs="Mangal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B44B1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44B1D"/>
    <w:rPr>
      <w:rFonts w:cs="Mangal"/>
      <w:sz w:val="24"/>
      <w:szCs w:val="21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0F7185"/>
    <w:rPr>
      <w:rFonts w:asciiTheme="minorHAnsi" w:eastAsiaTheme="majorEastAsia" w:hAnsiTheme="minorHAnsi" w:cstheme="minorHAnsi"/>
      <w:b/>
      <w:color w:val="000000" w:themeColor="text1"/>
      <w:kern w:val="0"/>
      <w:sz w:val="32"/>
      <w:szCs w:val="32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1BB"/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1BB"/>
    <w:rPr>
      <w:rFonts w:asciiTheme="majorHAnsi" w:eastAsiaTheme="majorEastAsia" w:hAnsiTheme="majorHAnsi" w:cs="Mangal"/>
      <w:color w:val="1F3763" w:themeColor="accent1" w:themeShade="7F"/>
      <w:sz w:val="24"/>
      <w:szCs w:val="21"/>
    </w:rPr>
  </w:style>
  <w:style w:type="character" w:styleId="Emphasis">
    <w:name w:val="Emphasis"/>
    <w:basedOn w:val="DefaultParagraphFont"/>
    <w:uiPriority w:val="20"/>
    <w:rsid w:val="002206B9"/>
    <w:rPr>
      <w:i/>
      <w:iCs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FF6D0E"/>
    <w:rPr>
      <w:color w:val="605E5C"/>
      <w:shd w:val="clear" w:color="auto" w:fill="E1DFDD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EA61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18B4"/>
    <w:rPr>
      <w:rFonts w:cs="Mangal"/>
      <w:sz w:val="24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84218A"/>
    <w:rPr>
      <w:color w:val="954F72" w:themeColor="followedHyperlink"/>
      <w:u w:val="single"/>
    </w:rPr>
  </w:style>
  <w:style w:type="character" w:customStyle="1" w:styleId="pl-s1">
    <w:name w:val="pl-s1"/>
    <w:basedOn w:val="DefaultParagraphFont"/>
    <w:rsid w:val="007454AF"/>
  </w:style>
  <w:style w:type="character" w:customStyle="1" w:styleId="pl-c1">
    <w:name w:val="pl-c1"/>
    <w:basedOn w:val="DefaultParagraphFont"/>
    <w:rsid w:val="007454AF"/>
  </w:style>
  <w:style w:type="character" w:customStyle="1" w:styleId="pl-en">
    <w:name w:val="pl-en"/>
    <w:basedOn w:val="DefaultParagraphFont"/>
    <w:rsid w:val="007454AF"/>
  </w:style>
  <w:style w:type="paragraph" w:styleId="Bibliography">
    <w:name w:val="Bibliography"/>
    <w:basedOn w:val="Normal"/>
    <w:next w:val="Normal"/>
    <w:uiPriority w:val="37"/>
    <w:semiHidden/>
    <w:unhideWhenUsed/>
    <w:rsid w:val="00204D4F"/>
    <w:rPr>
      <w:rFonts w:cs="Mangal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6023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023"/>
    <w:rPr>
      <w:rFonts w:cs="Mangal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1602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F7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3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7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92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8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2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5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36" Type="http://schemas.openxmlformats.org/officeDocument/2006/relationships/image" Target="media/image9.png"/><Relationship Id="rId37" Type="http://schemas.openxmlformats.org/officeDocument/2006/relationships/image" Target="media/image3.emf"/><Relationship Id="rId38" Type="http://schemas.openxmlformats.org/officeDocument/2006/relationships/package" Target="embeddings/Microsoft_Visio_Drawing232.vsdx"/><Relationship Id="rId39" Type="http://schemas.openxmlformats.org/officeDocument/2006/relationships/footer" Target="footer1.xml"/><Relationship Id="rId40" Type="http://schemas.openxmlformats.org/officeDocument/2006/relationships/fontTable" Target="fontTable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package" Target="embeddings/Microsoft_Visio_Drawing121.vsdx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67612-7DE9-EE4F-85E5-248C9ECD5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32</Words>
  <Characters>759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Joao</cp:lastModifiedBy>
  <cp:revision>10</cp:revision>
  <cp:lastPrinted>2020-11-11T21:35:00Z</cp:lastPrinted>
  <dcterms:created xsi:type="dcterms:W3CDTF">2021-01-26T14:12:00Z</dcterms:created>
  <dcterms:modified xsi:type="dcterms:W3CDTF">2021-01-29T21:5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egell-house-chicago-author-date</vt:lpwstr>
  </property>
  <property fmtid="{D5CDD505-2E9C-101B-9397-08002B2CF9AE}" pid="5" name="Mendeley Recent Style Name 1_1">
    <vt:lpwstr>Begell House - Chicago Manual of Styl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library-list</vt:lpwstr>
  </property>
  <property fmtid="{D5CDD505-2E9C-101B-9397-08002B2CF9AE}" pid="11" name="Mendeley Recent Style Name 4_1">
    <vt:lpwstr>Chicago Manual of Style 17th edition (library list)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7th edition (note)</vt:lpwstr>
  </property>
  <property fmtid="{D5CDD505-2E9C-101B-9397-08002B2CF9AE}" pid="14" name="Mendeley Recent Style Id 6_1">
    <vt:lpwstr>http://www.zotero.org/styles/elsevier-without-titles</vt:lpwstr>
  </property>
  <property fmtid="{D5CDD505-2E9C-101B-9397-08002B2CF9AE}" pid="15" name="Mendeley Recent Style Name 6_1">
    <vt:lpwstr>Elsevier (numeric, without titles)</vt:lpwstr>
  </property>
  <property fmtid="{D5CDD505-2E9C-101B-9397-08002B2CF9AE}" pid="16" name="Mendeley Recent Style Id 7_1">
    <vt:lpwstr>http://www.zotero.org/styles/elsevier-vancouver</vt:lpwstr>
  </property>
  <property fmtid="{D5CDD505-2E9C-101B-9397-08002B2CF9AE}" pid="17" name="Mendeley Recent Style Name 7_1">
    <vt:lpwstr>Elsevier - Vancouver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university-of-york-chicago</vt:lpwstr>
  </property>
  <property fmtid="{D5CDD505-2E9C-101B-9397-08002B2CF9AE}" pid="21" name="Mendeley Recent Style Name 9_1">
    <vt:lpwstr>University of York - Chicago Manual of Style 16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sevier-vancouver</vt:lpwstr>
  </property>
  <property fmtid="{D5CDD505-2E9C-101B-9397-08002B2CF9AE}" pid="24" name="Mendeley Unique User Id_1">
    <vt:lpwstr>163f3f10-a99f-34bc-9b19-1e08847d64fd</vt:lpwstr>
  </property>
</Properties>
</file>